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7068B" w14:textId="3F290DA8" w:rsidR="004633A0" w:rsidRPr="00F1773B" w:rsidRDefault="004633A0" w:rsidP="00FF459D">
      <w:pPr>
        <w:spacing w:afterLines="20" w:after="80" w:line="240" w:lineRule="exact"/>
        <w:ind w:left="1701" w:right="1225"/>
        <w:rPr>
          <w:rFonts w:ascii="Times New Roman" w:eastAsia="宋体" w:hAnsi="Times New Roman" w:cs="Times New Roman"/>
          <w:color w:val="000000" w:themeColor="text1"/>
        </w:rPr>
      </w:pPr>
      <w:r w:rsidRPr="005022E7">
        <w:rPr>
          <w:rFonts w:ascii="Times New Roman" w:eastAsia="Helvetica" w:hAnsi="Times New Roman" w:cs="Times New Roman"/>
          <w:b/>
          <w:lang w:eastAsia="zh-CN"/>
        </w:rPr>
        <w:t>Supplemental table</w:t>
      </w:r>
      <w:r w:rsidRPr="005022E7">
        <w:rPr>
          <w:rFonts w:ascii="Times New Roman" w:eastAsia="宋体" w:hAnsi="Times New Roman" w:cs="Times New Roman"/>
          <w:b/>
        </w:rPr>
        <w:t xml:space="preserve"> </w:t>
      </w:r>
      <w:r w:rsidRPr="00A700C0">
        <w:rPr>
          <w:rFonts w:ascii="Times New Roman" w:eastAsia="宋体" w:hAnsi="Times New Roman" w:cs="Times New Roman"/>
          <w:b/>
        </w:rPr>
        <w:t>S</w:t>
      </w:r>
      <w:r w:rsidR="00867088" w:rsidRPr="00A700C0">
        <w:rPr>
          <w:rFonts w:ascii="Times New Roman" w:hAnsi="Times New Roman" w:cs="Times New Roman" w:hint="eastAsia"/>
          <w:b/>
          <w:lang w:eastAsia="zh-CN"/>
        </w:rPr>
        <w:t>1</w:t>
      </w:r>
      <w:r w:rsidRPr="00F1773B">
        <w:rPr>
          <w:rFonts w:ascii="Times New Roman" w:eastAsia="宋体" w:hAnsi="Times New Roman" w:cs="Times New Roman"/>
          <w:color w:val="000000" w:themeColor="text1"/>
        </w:rPr>
        <w:t xml:space="preserve">. </w:t>
      </w:r>
      <w:r w:rsidRPr="00F1773B">
        <w:rPr>
          <w:rFonts w:ascii="Times New Roman" w:eastAsia="宋体" w:hAnsi="Times New Roman" w:cs="Times New Roman"/>
          <w:color w:val="000000" w:themeColor="text1"/>
          <w:lang w:eastAsia="zh-CN"/>
        </w:rPr>
        <w:t>C</w:t>
      </w:r>
      <w:r w:rsidRPr="00F1773B">
        <w:rPr>
          <w:rFonts w:ascii="Times New Roman" w:eastAsia="宋体" w:hAnsi="Times New Roman" w:cs="Times New Roman"/>
          <w:color w:val="000000" w:themeColor="text1"/>
        </w:rPr>
        <w:t xml:space="preserve">ord serum FT3, FT4, </w:t>
      </w:r>
      <w:r w:rsidR="00C24115">
        <w:rPr>
          <w:rFonts w:ascii="Times New Roman" w:eastAsia="宋体" w:hAnsi="Times New Roman" w:cs="Times New Roman"/>
          <w:color w:val="000000" w:themeColor="text1"/>
          <w:kern w:val="0"/>
          <w:lang w:eastAsia="zh-CN"/>
        </w:rPr>
        <w:t>and</w:t>
      </w:r>
      <w:r w:rsidR="00C24115" w:rsidRPr="00F1773B">
        <w:rPr>
          <w:rFonts w:ascii="Times New Roman" w:eastAsia="宋体" w:hAnsi="Times New Roman" w:cs="Times New Roman"/>
          <w:color w:val="000000" w:themeColor="text1"/>
          <w:lang w:eastAsia="zh-CN"/>
        </w:rPr>
        <w:t xml:space="preserve"> </w:t>
      </w:r>
      <w:r w:rsidR="00C24115" w:rsidRPr="00F1773B">
        <w:rPr>
          <w:rFonts w:ascii="Times New Roman" w:eastAsia="宋体" w:hAnsi="Times New Roman" w:cs="Times New Roman"/>
          <w:color w:val="000000" w:themeColor="text1"/>
        </w:rPr>
        <w:t>TSH concentrations</w:t>
      </w:r>
      <w:r w:rsidR="00C24115">
        <w:rPr>
          <w:rFonts w:ascii="Times New Roman" w:eastAsia="宋体" w:hAnsi="Times New Roman" w:cs="Times New Roman"/>
          <w:color w:val="000000" w:themeColor="text1"/>
          <w:kern w:val="0"/>
          <w:lang w:eastAsia="zh-CN"/>
        </w:rPr>
        <w:t xml:space="preserve"> </w:t>
      </w:r>
      <w:r w:rsidR="00C43C93">
        <w:rPr>
          <w:rFonts w:ascii="Times New Roman" w:eastAsia="宋体" w:hAnsi="Times New Roman" w:cs="Times New Roman"/>
          <w:color w:val="000000" w:themeColor="text1"/>
          <w:kern w:val="0"/>
          <w:lang w:eastAsia="zh-CN"/>
        </w:rPr>
        <w:t xml:space="preserve">and </w:t>
      </w:r>
      <w:r w:rsidR="00103779">
        <w:rPr>
          <w:rFonts w:ascii="Times New Roman" w:eastAsia="宋体" w:hAnsi="Times New Roman" w:cs="Times New Roman"/>
          <w:color w:val="000000" w:themeColor="text1"/>
          <w:kern w:val="0"/>
          <w:lang w:eastAsia="zh-CN"/>
        </w:rPr>
        <w:t>FT3/FT4 ratio</w:t>
      </w:r>
      <w:r w:rsidR="00BA197C">
        <w:rPr>
          <w:rFonts w:ascii="Times New Roman" w:eastAsia="宋体" w:hAnsi="Times New Roman" w:cs="Times New Roman"/>
          <w:color w:val="000000" w:themeColor="text1"/>
          <w:kern w:val="0"/>
          <w:lang w:eastAsia="zh-CN"/>
        </w:rPr>
        <w:t xml:space="preserve"> </w:t>
      </w:r>
      <w:r w:rsidRPr="00F1773B">
        <w:rPr>
          <w:rFonts w:ascii="Times New Roman" w:eastAsia="宋体" w:hAnsi="Times New Roman" w:cs="Times New Roman"/>
          <w:color w:val="000000" w:themeColor="text1"/>
        </w:rPr>
        <w:t>by mode of delivery in Chinese full-term newborns of mothers with normal thyroid function</w:t>
      </w:r>
    </w:p>
    <w:tbl>
      <w:tblPr>
        <w:tblStyle w:val="a3"/>
        <w:tblW w:w="11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407"/>
        <w:gridCol w:w="853"/>
        <w:gridCol w:w="58"/>
        <w:gridCol w:w="849"/>
        <w:gridCol w:w="835"/>
        <w:gridCol w:w="896"/>
        <w:gridCol w:w="917"/>
        <w:gridCol w:w="1005"/>
        <w:gridCol w:w="1008"/>
        <w:gridCol w:w="1597"/>
      </w:tblGrid>
      <w:tr w:rsidR="00C6158B" w:rsidRPr="00F1773B" w14:paraId="1F124362" w14:textId="77777777" w:rsidTr="00C6158B">
        <w:trPr>
          <w:trHeight w:val="397"/>
          <w:jc w:val="center"/>
        </w:trPr>
        <w:tc>
          <w:tcPr>
            <w:tcW w:w="1939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C67806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Thyroid parameter</w:t>
            </w:r>
          </w:p>
        </w:tc>
        <w:tc>
          <w:tcPr>
            <w:tcW w:w="1407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F784F9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8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B53BF9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568" w:type="dxa"/>
            <w:gridSpan w:val="7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CA6811" w14:textId="77777777" w:rsidR="00C6158B" w:rsidRPr="00F1773B" w:rsidRDefault="00C6158B" w:rsidP="00497F6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Percentiles</w:t>
            </w:r>
          </w:p>
        </w:tc>
        <w:tc>
          <w:tcPr>
            <w:tcW w:w="1597" w:type="dxa"/>
            <w:vMerge w:val="restart"/>
            <w:tcBorders>
              <w:top w:val="single" w:sz="18" w:space="0" w:color="auto"/>
            </w:tcBorders>
            <w:vAlign w:val="center"/>
          </w:tcPr>
          <w:p w14:paraId="6B11706A" w14:textId="495248EC" w:rsidR="00C6158B" w:rsidRPr="00F1773B" w:rsidRDefault="00C6158B" w:rsidP="00497F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C6158B" w:rsidRPr="00F1773B" w14:paraId="7119A9EC" w14:textId="77777777" w:rsidTr="00C6158B">
        <w:trPr>
          <w:trHeight w:val="397"/>
          <w:jc w:val="center"/>
        </w:trPr>
        <w:tc>
          <w:tcPr>
            <w:tcW w:w="1939" w:type="dxa"/>
            <w:vMerge/>
            <w:tcBorders>
              <w:bottom w:val="single" w:sz="18" w:space="0" w:color="auto"/>
            </w:tcBorders>
            <w:vAlign w:val="center"/>
          </w:tcPr>
          <w:p w14:paraId="1AAFC4DF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bottom w:val="single" w:sz="18" w:space="0" w:color="auto"/>
            </w:tcBorders>
            <w:vAlign w:val="center"/>
          </w:tcPr>
          <w:p w14:paraId="64205050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B5FAD5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2.5th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649B30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5th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A26A2A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25th</w:t>
            </w:r>
          </w:p>
        </w:tc>
        <w:tc>
          <w:tcPr>
            <w:tcW w:w="8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CF8C0C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50th</w:t>
            </w:r>
          </w:p>
        </w:tc>
        <w:tc>
          <w:tcPr>
            <w:tcW w:w="9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3C8A70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75th</w:t>
            </w:r>
          </w:p>
        </w:tc>
        <w:tc>
          <w:tcPr>
            <w:tcW w:w="1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97E1F9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95th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C4EDE4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97.5th</w:t>
            </w:r>
          </w:p>
        </w:tc>
        <w:tc>
          <w:tcPr>
            <w:tcW w:w="1597" w:type="dxa"/>
            <w:vMerge/>
            <w:tcBorders>
              <w:bottom w:val="single" w:sz="18" w:space="0" w:color="auto"/>
            </w:tcBorders>
            <w:vAlign w:val="center"/>
          </w:tcPr>
          <w:p w14:paraId="0A7F681F" w14:textId="77777777" w:rsidR="00C6158B" w:rsidRPr="00F1773B" w:rsidRDefault="00C6158B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158B" w:rsidRPr="00F1773B" w14:paraId="4ACFE932" w14:textId="77777777" w:rsidTr="00C6158B">
        <w:trPr>
          <w:trHeight w:val="340"/>
          <w:jc w:val="center"/>
        </w:trPr>
        <w:tc>
          <w:tcPr>
            <w:tcW w:w="3346" w:type="dxa"/>
            <w:gridSpan w:val="2"/>
            <w:tcBorders>
              <w:top w:val="single" w:sz="18" w:space="0" w:color="auto"/>
            </w:tcBorders>
            <w:vAlign w:val="center"/>
          </w:tcPr>
          <w:p w14:paraId="0098B1EF" w14:textId="18FE1108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Among </w:t>
            </w: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C-section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deliveries </w:t>
            </w: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="00D601E1"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=696)</w:t>
            </w:r>
          </w:p>
        </w:tc>
        <w:tc>
          <w:tcPr>
            <w:tcW w:w="911" w:type="dxa"/>
            <w:gridSpan w:val="2"/>
            <w:tcBorders>
              <w:top w:val="single" w:sz="18" w:space="0" w:color="auto"/>
            </w:tcBorders>
            <w:vAlign w:val="center"/>
          </w:tcPr>
          <w:p w14:paraId="7CEEC037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vAlign w:val="center"/>
          </w:tcPr>
          <w:p w14:paraId="6E50E621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18" w:space="0" w:color="auto"/>
            </w:tcBorders>
            <w:vAlign w:val="center"/>
          </w:tcPr>
          <w:p w14:paraId="309977CD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18" w:space="0" w:color="auto"/>
            </w:tcBorders>
            <w:vAlign w:val="center"/>
          </w:tcPr>
          <w:p w14:paraId="0A95B809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18" w:space="0" w:color="auto"/>
            </w:tcBorders>
            <w:vAlign w:val="center"/>
          </w:tcPr>
          <w:p w14:paraId="2CC1EC77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18" w:space="0" w:color="auto"/>
            </w:tcBorders>
            <w:vAlign w:val="center"/>
          </w:tcPr>
          <w:p w14:paraId="269957BD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8" w:space="0" w:color="auto"/>
            </w:tcBorders>
            <w:vAlign w:val="center"/>
          </w:tcPr>
          <w:p w14:paraId="63C7C493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18" w:space="0" w:color="auto"/>
            </w:tcBorders>
            <w:vAlign w:val="center"/>
          </w:tcPr>
          <w:p w14:paraId="01CD3038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158B" w:rsidRPr="00F1773B" w14:paraId="5670F28A" w14:textId="77777777" w:rsidTr="00C6158B">
        <w:trPr>
          <w:trHeight w:val="340"/>
          <w:jc w:val="center"/>
        </w:trPr>
        <w:tc>
          <w:tcPr>
            <w:tcW w:w="1939" w:type="dxa"/>
            <w:vAlign w:val="center"/>
          </w:tcPr>
          <w:p w14:paraId="2531F5D0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FT3 (pmol/L) </w:t>
            </w:r>
          </w:p>
        </w:tc>
        <w:tc>
          <w:tcPr>
            <w:tcW w:w="1407" w:type="dxa"/>
            <w:vAlign w:val="center"/>
          </w:tcPr>
          <w:p w14:paraId="08AFED74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0" w:name="_Hlk414524389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90 (1.16)</w:t>
            </w:r>
            <w:bookmarkEnd w:id="0"/>
          </w:p>
        </w:tc>
        <w:tc>
          <w:tcPr>
            <w:tcW w:w="911" w:type="dxa"/>
            <w:gridSpan w:val="2"/>
            <w:vAlign w:val="center"/>
          </w:tcPr>
          <w:p w14:paraId="60353A27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849" w:type="dxa"/>
            <w:vAlign w:val="center"/>
          </w:tcPr>
          <w:p w14:paraId="7504E127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835" w:type="dxa"/>
            <w:vAlign w:val="center"/>
          </w:tcPr>
          <w:p w14:paraId="573E8017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896" w:type="dxa"/>
            <w:vAlign w:val="center"/>
          </w:tcPr>
          <w:p w14:paraId="13C4D3FD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917" w:type="dxa"/>
            <w:vAlign w:val="center"/>
          </w:tcPr>
          <w:p w14:paraId="01055E64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1005" w:type="dxa"/>
            <w:vAlign w:val="center"/>
          </w:tcPr>
          <w:p w14:paraId="4602CEC3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1008" w:type="dxa"/>
            <w:vAlign w:val="center"/>
          </w:tcPr>
          <w:p w14:paraId="74C2DDAA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1597" w:type="dxa"/>
            <w:vAlign w:val="center"/>
          </w:tcPr>
          <w:p w14:paraId="72BEAB5B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54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52CA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– 15.19</w:t>
            </w:r>
          </w:p>
        </w:tc>
      </w:tr>
      <w:tr w:rsidR="00C6158B" w:rsidRPr="00F1773B" w14:paraId="694E8F17" w14:textId="77777777" w:rsidTr="00C6158B">
        <w:trPr>
          <w:trHeight w:val="340"/>
          <w:jc w:val="center"/>
        </w:trPr>
        <w:tc>
          <w:tcPr>
            <w:tcW w:w="1939" w:type="dxa"/>
            <w:vAlign w:val="center"/>
          </w:tcPr>
          <w:p w14:paraId="46156A67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FT4 (pmol/L) </w:t>
            </w:r>
          </w:p>
        </w:tc>
        <w:tc>
          <w:tcPr>
            <w:tcW w:w="1407" w:type="dxa"/>
            <w:vAlign w:val="center"/>
          </w:tcPr>
          <w:p w14:paraId="3E9FDC31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1" w:name="_Hlk414524407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44 (1.66)</w:t>
            </w:r>
            <w:bookmarkEnd w:id="1"/>
          </w:p>
        </w:tc>
        <w:tc>
          <w:tcPr>
            <w:tcW w:w="911" w:type="dxa"/>
            <w:gridSpan w:val="2"/>
            <w:vAlign w:val="center"/>
          </w:tcPr>
          <w:p w14:paraId="15CF176C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.95</w:t>
            </w:r>
          </w:p>
        </w:tc>
        <w:tc>
          <w:tcPr>
            <w:tcW w:w="849" w:type="dxa"/>
            <w:vAlign w:val="center"/>
          </w:tcPr>
          <w:p w14:paraId="44C258FC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.31</w:t>
            </w:r>
          </w:p>
        </w:tc>
        <w:tc>
          <w:tcPr>
            <w:tcW w:w="835" w:type="dxa"/>
            <w:vAlign w:val="center"/>
          </w:tcPr>
          <w:p w14:paraId="6EDC91B6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.67</w:t>
            </w:r>
          </w:p>
        </w:tc>
        <w:tc>
          <w:tcPr>
            <w:tcW w:w="896" w:type="dxa"/>
            <w:vAlign w:val="center"/>
          </w:tcPr>
          <w:p w14:paraId="1ECEEEFA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.41</w:t>
            </w:r>
          </w:p>
        </w:tc>
        <w:tc>
          <w:tcPr>
            <w:tcW w:w="917" w:type="dxa"/>
            <w:vAlign w:val="center"/>
          </w:tcPr>
          <w:p w14:paraId="03B2AA0A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.29</w:t>
            </w:r>
          </w:p>
        </w:tc>
        <w:tc>
          <w:tcPr>
            <w:tcW w:w="1005" w:type="dxa"/>
            <w:vAlign w:val="center"/>
          </w:tcPr>
          <w:p w14:paraId="78320477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.93</w:t>
            </w:r>
          </w:p>
        </w:tc>
        <w:tc>
          <w:tcPr>
            <w:tcW w:w="1008" w:type="dxa"/>
            <w:vAlign w:val="center"/>
          </w:tcPr>
          <w:p w14:paraId="31E24A55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.41</w:t>
            </w:r>
          </w:p>
        </w:tc>
        <w:tc>
          <w:tcPr>
            <w:tcW w:w="1597" w:type="dxa"/>
            <w:vAlign w:val="center"/>
          </w:tcPr>
          <w:p w14:paraId="514A7785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5.15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– 18.44</w:t>
            </w:r>
          </w:p>
        </w:tc>
      </w:tr>
      <w:tr w:rsidR="00C6158B" w:rsidRPr="00F1773B" w14:paraId="2C67C876" w14:textId="77777777" w:rsidTr="00C6158B">
        <w:trPr>
          <w:trHeight w:val="340"/>
          <w:jc w:val="center"/>
        </w:trPr>
        <w:tc>
          <w:tcPr>
            <w:tcW w:w="1939" w:type="dxa"/>
            <w:vAlign w:val="center"/>
          </w:tcPr>
          <w:p w14:paraId="05D453F4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/ F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ratio </w:t>
            </w:r>
          </w:p>
        </w:tc>
        <w:tc>
          <w:tcPr>
            <w:tcW w:w="1407" w:type="dxa"/>
            <w:vAlign w:val="center"/>
          </w:tcPr>
          <w:p w14:paraId="3DA56F03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7 (0.42)</w:t>
            </w:r>
          </w:p>
        </w:tc>
        <w:tc>
          <w:tcPr>
            <w:tcW w:w="911" w:type="dxa"/>
            <w:gridSpan w:val="2"/>
            <w:vAlign w:val="center"/>
          </w:tcPr>
          <w:p w14:paraId="0EA0A8D9" w14:textId="77777777" w:rsidR="00C6158B" w:rsidRPr="00A663FA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49" w:type="dxa"/>
            <w:vAlign w:val="center"/>
          </w:tcPr>
          <w:p w14:paraId="447A4FBE" w14:textId="77777777" w:rsidR="00C6158B" w:rsidRPr="00A663FA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35" w:type="dxa"/>
            <w:vAlign w:val="center"/>
          </w:tcPr>
          <w:p w14:paraId="23520DBB" w14:textId="77777777" w:rsidR="00C6158B" w:rsidRPr="00A663FA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3</w:t>
            </w:r>
          </w:p>
        </w:tc>
        <w:tc>
          <w:tcPr>
            <w:tcW w:w="896" w:type="dxa"/>
            <w:vAlign w:val="center"/>
          </w:tcPr>
          <w:p w14:paraId="1DE59361" w14:textId="77777777" w:rsidR="00C6158B" w:rsidRPr="00A663FA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5</w:t>
            </w:r>
          </w:p>
        </w:tc>
        <w:tc>
          <w:tcPr>
            <w:tcW w:w="917" w:type="dxa"/>
            <w:vAlign w:val="center"/>
          </w:tcPr>
          <w:p w14:paraId="0B53BEEB" w14:textId="77777777" w:rsidR="00C6158B" w:rsidRPr="00A663FA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1005" w:type="dxa"/>
            <w:vAlign w:val="center"/>
          </w:tcPr>
          <w:p w14:paraId="26CFE635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1</w:t>
            </w:r>
          </w:p>
        </w:tc>
        <w:tc>
          <w:tcPr>
            <w:tcW w:w="1008" w:type="dxa"/>
            <w:vAlign w:val="center"/>
          </w:tcPr>
          <w:p w14:paraId="10BF58DF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3</w:t>
            </w:r>
          </w:p>
        </w:tc>
        <w:tc>
          <w:tcPr>
            <w:tcW w:w="1597" w:type="dxa"/>
            <w:vAlign w:val="center"/>
          </w:tcPr>
          <w:p w14:paraId="17C11FC8" w14:textId="77777777" w:rsidR="00C6158B" w:rsidRPr="00A663FA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6.55</w:t>
            </w:r>
          </w:p>
        </w:tc>
      </w:tr>
      <w:tr w:rsidR="00C6158B" w:rsidRPr="00F1773B" w14:paraId="63747C4A" w14:textId="77777777" w:rsidTr="00C6158B">
        <w:trPr>
          <w:trHeight w:val="340"/>
          <w:jc w:val="center"/>
        </w:trPr>
        <w:tc>
          <w:tcPr>
            <w:tcW w:w="1939" w:type="dxa"/>
            <w:vAlign w:val="center"/>
          </w:tcPr>
          <w:p w14:paraId="24822D30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TSH (mIU/L) </w:t>
            </w:r>
          </w:p>
        </w:tc>
        <w:tc>
          <w:tcPr>
            <w:tcW w:w="1407" w:type="dxa"/>
            <w:vAlign w:val="center"/>
          </w:tcPr>
          <w:p w14:paraId="310C4781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2" w:name="_Hlk414524430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5 (2.60)</w:t>
            </w:r>
            <w:bookmarkEnd w:id="2"/>
          </w:p>
        </w:tc>
        <w:tc>
          <w:tcPr>
            <w:tcW w:w="911" w:type="dxa"/>
            <w:gridSpan w:val="2"/>
            <w:vAlign w:val="center"/>
          </w:tcPr>
          <w:p w14:paraId="3F1FFB20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849" w:type="dxa"/>
            <w:vAlign w:val="center"/>
          </w:tcPr>
          <w:p w14:paraId="48F1DD9B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835" w:type="dxa"/>
            <w:vAlign w:val="center"/>
          </w:tcPr>
          <w:p w14:paraId="01CF5B21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896" w:type="dxa"/>
            <w:vAlign w:val="center"/>
          </w:tcPr>
          <w:p w14:paraId="0AE7AFF9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917" w:type="dxa"/>
            <w:vAlign w:val="center"/>
          </w:tcPr>
          <w:p w14:paraId="755692A9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1005" w:type="dxa"/>
            <w:vAlign w:val="center"/>
          </w:tcPr>
          <w:p w14:paraId="15455EDD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.13</w:t>
            </w:r>
          </w:p>
        </w:tc>
        <w:tc>
          <w:tcPr>
            <w:tcW w:w="1008" w:type="dxa"/>
            <w:vAlign w:val="center"/>
          </w:tcPr>
          <w:p w14:paraId="21550A32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.85</w:t>
            </w:r>
          </w:p>
        </w:tc>
        <w:tc>
          <w:tcPr>
            <w:tcW w:w="1597" w:type="dxa"/>
            <w:vAlign w:val="center"/>
          </w:tcPr>
          <w:p w14:paraId="5674E5B2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73 – 28.87</w:t>
            </w:r>
          </w:p>
        </w:tc>
      </w:tr>
      <w:tr w:rsidR="00C6158B" w:rsidRPr="00F1773B" w14:paraId="504D97E0" w14:textId="77777777" w:rsidTr="00C6158B">
        <w:trPr>
          <w:trHeight w:val="340"/>
          <w:jc w:val="center"/>
        </w:trPr>
        <w:tc>
          <w:tcPr>
            <w:tcW w:w="3346" w:type="dxa"/>
            <w:gridSpan w:val="2"/>
            <w:tcBorders>
              <w:top w:val="single" w:sz="8" w:space="0" w:color="auto"/>
            </w:tcBorders>
            <w:vAlign w:val="center"/>
          </w:tcPr>
          <w:p w14:paraId="06D0FEAC" w14:textId="640EBD56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Among v</w:t>
            </w: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aginal deliver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ies (</w:t>
            </w:r>
            <w:r w:rsidR="00D601E1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=226)</w:t>
            </w:r>
          </w:p>
        </w:tc>
        <w:tc>
          <w:tcPr>
            <w:tcW w:w="911" w:type="dxa"/>
            <w:gridSpan w:val="2"/>
            <w:tcBorders>
              <w:top w:val="single" w:sz="8" w:space="0" w:color="auto"/>
            </w:tcBorders>
            <w:vAlign w:val="center"/>
          </w:tcPr>
          <w:p w14:paraId="1AC6D385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  <w:vAlign w:val="center"/>
          </w:tcPr>
          <w:p w14:paraId="58AD5049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</w:tcBorders>
            <w:vAlign w:val="center"/>
          </w:tcPr>
          <w:p w14:paraId="0BEDD87D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8" w:space="0" w:color="auto"/>
            </w:tcBorders>
            <w:vAlign w:val="center"/>
          </w:tcPr>
          <w:p w14:paraId="3E96F054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8" w:space="0" w:color="auto"/>
            </w:tcBorders>
            <w:vAlign w:val="center"/>
          </w:tcPr>
          <w:p w14:paraId="3F8E93D8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</w:tcBorders>
            <w:vAlign w:val="center"/>
          </w:tcPr>
          <w:p w14:paraId="5BCA8A54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14:paraId="04298F96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8" w:space="0" w:color="auto"/>
            </w:tcBorders>
            <w:vAlign w:val="center"/>
          </w:tcPr>
          <w:p w14:paraId="49762384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158B" w:rsidRPr="00F1773B" w14:paraId="2AB9ED9D" w14:textId="77777777" w:rsidTr="00C6158B">
        <w:trPr>
          <w:trHeight w:val="340"/>
          <w:jc w:val="center"/>
        </w:trPr>
        <w:tc>
          <w:tcPr>
            <w:tcW w:w="1939" w:type="dxa"/>
            <w:vAlign w:val="center"/>
          </w:tcPr>
          <w:p w14:paraId="4BC84756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FT3 (pmol/L) </w:t>
            </w:r>
          </w:p>
        </w:tc>
        <w:tc>
          <w:tcPr>
            <w:tcW w:w="1407" w:type="dxa"/>
            <w:vAlign w:val="center"/>
          </w:tcPr>
          <w:p w14:paraId="5D659BB6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3" w:name="_Hlk414524451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62 (0.93)</w:t>
            </w:r>
            <w:bookmarkEnd w:id="3"/>
          </w:p>
        </w:tc>
        <w:tc>
          <w:tcPr>
            <w:tcW w:w="911" w:type="dxa"/>
            <w:gridSpan w:val="2"/>
            <w:vAlign w:val="center"/>
          </w:tcPr>
          <w:p w14:paraId="1E137D6B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849" w:type="dxa"/>
            <w:vAlign w:val="center"/>
          </w:tcPr>
          <w:p w14:paraId="6CBF45B7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835" w:type="dxa"/>
            <w:vAlign w:val="center"/>
          </w:tcPr>
          <w:p w14:paraId="00E26124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896" w:type="dxa"/>
            <w:vAlign w:val="center"/>
          </w:tcPr>
          <w:p w14:paraId="07B545AC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917" w:type="dxa"/>
            <w:vAlign w:val="center"/>
          </w:tcPr>
          <w:p w14:paraId="503E95AD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1005" w:type="dxa"/>
            <w:vAlign w:val="center"/>
          </w:tcPr>
          <w:p w14:paraId="0C00EA0D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1008" w:type="dxa"/>
            <w:vAlign w:val="center"/>
          </w:tcPr>
          <w:p w14:paraId="1A1FA893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1597" w:type="dxa"/>
            <w:vAlign w:val="center"/>
          </w:tcPr>
          <w:p w14:paraId="4B92DD8D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.54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– 3.73</w:t>
            </w:r>
          </w:p>
        </w:tc>
      </w:tr>
      <w:tr w:rsidR="00C6158B" w:rsidRPr="00F1773B" w14:paraId="27733F6D" w14:textId="77777777" w:rsidTr="00C6158B">
        <w:trPr>
          <w:trHeight w:val="340"/>
          <w:jc w:val="center"/>
        </w:trPr>
        <w:tc>
          <w:tcPr>
            <w:tcW w:w="1939" w:type="dxa"/>
            <w:vAlign w:val="center"/>
          </w:tcPr>
          <w:p w14:paraId="39DD5A2E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FT4 (pmol/L) </w:t>
            </w:r>
          </w:p>
        </w:tc>
        <w:tc>
          <w:tcPr>
            <w:tcW w:w="1407" w:type="dxa"/>
            <w:vAlign w:val="center"/>
          </w:tcPr>
          <w:p w14:paraId="7BD96EC0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4" w:name="_Hlk414524469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17 (1.44)</w:t>
            </w:r>
            <w:bookmarkEnd w:id="4"/>
          </w:p>
        </w:tc>
        <w:tc>
          <w:tcPr>
            <w:tcW w:w="911" w:type="dxa"/>
            <w:gridSpan w:val="2"/>
            <w:vAlign w:val="center"/>
          </w:tcPr>
          <w:p w14:paraId="5F7AA5FF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.56</w:t>
            </w:r>
          </w:p>
        </w:tc>
        <w:tc>
          <w:tcPr>
            <w:tcW w:w="849" w:type="dxa"/>
            <w:vAlign w:val="center"/>
          </w:tcPr>
          <w:p w14:paraId="7F3F175A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.08</w:t>
            </w:r>
          </w:p>
        </w:tc>
        <w:tc>
          <w:tcPr>
            <w:tcW w:w="835" w:type="dxa"/>
            <w:vAlign w:val="center"/>
          </w:tcPr>
          <w:p w14:paraId="326FD13B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.36</w:t>
            </w:r>
          </w:p>
        </w:tc>
        <w:tc>
          <w:tcPr>
            <w:tcW w:w="896" w:type="dxa"/>
            <w:vAlign w:val="center"/>
          </w:tcPr>
          <w:p w14:paraId="06BA8FE4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.10</w:t>
            </w:r>
          </w:p>
        </w:tc>
        <w:tc>
          <w:tcPr>
            <w:tcW w:w="917" w:type="dxa"/>
            <w:vAlign w:val="center"/>
          </w:tcPr>
          <w:p w14:paraId="3E2ECDEF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.06</w:t>
            </w:r>
          </w:p>
        </w:tc>
        <w:tc>
          <w:tcPr>
            <w:tcW w:w="1005" w:type="dxa"/>
            <w:vAlign w:val="center"/>
          </w:tcPr>
          <w:p w14:paraId="249F14D4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.31</w:t>
            </w:r>
          </w:p>
        </w:tc>
        <w:tc>
          <w:tcPr>
            <w:tcW w:w="1008" w:type="dxa"/>
            <w:vAlign w:val="center"/>
          </w:tcPr>
          <w:p w14:paraId="05EEDC0A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.01</w:t>
            </w:r>
          </w:p>
        </w:tc>
        <w:tc>
          <w:tcPr>
            <w:tcW w:w="1597" w:type="dxa"/>
            <w:vAlign w:val="center"/>
          </w:tcPr>
          <w:p w14:paraId="377C2900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.97 – 21.25</w:t>
            </w:r>
          </w:p>
        </w:tc>
      </w:tr>
      <w:tr w:rsidR="00C6158B" w:rsidRPr="00F1773B" w14:paraId="54DE813D" w14:textId="77777777" w:rsidTr="00C6158B">
        <w:trPr>
          <w:trHeight w:val="340"/>
          <w:jc w:val="center"/>
        </w:trPr>
        <w:tc>
          <w:tcPr>
            <w:tcW w:w="1939" w:type="dxa"/>
            <w:vAlign w:val="center"/>
          </w:tcPr>
          <w:p w14:paraId="0B5511EA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/ F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ratio </w:t>
            </w:r>
          </w:p>
        </w:tc>
        <w:tc>
          <w:tcPr>
            <w:tcW w:w="1407" w:type="dxa"/>
            <w:vAlign w:val="center"/>
          </w:tcPr>
          <w:p w14:paraId="599D0543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2 (0.07)</w:t>
            </w:r>
          </w:p>
        </w:tc>
        <w:tc>
          <w:tcPr>
            <w:tcW w:w="911" w:type="dxa"/>
            <w:gridSpan w:val="2"/>
            <w:vAlign w:val="center"/>
          </w:tcPr>
          <w:p w14:paraId="77DFD193" w14:textId="77777777" w:rsidR="00C6158B" w:rsidRPr="00C7237B" w:rsidRDefault="00C6158B" w:rsidP="00497F6A">
            <w:pPr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9" w:type="dxa"/>
            <w:vAlign w:val="center"/>
          </w:tcPr>
          <w:p w14:paraId="6077E65E" w14:textId="77777777" w:rsidR="00C6158B" w:rsidRPr="00C7237B" w:rsidRDefault="00C6158B" w:rsidP="00497F6A">
            <w:pPr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72CD88A0" w14:textId="77777777" w:rsidR="00C6158B" w:rsidRPr="00964249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1</w:t>
            </w:r>
          </w:p>
        </w:tc>
        <w:tc>
          <w:tcPr>
            <w:tcW w:w="896" w:type="dxa"/>
            <w:vAlign w:val="center"/>
          </w:tcPr>
          <w:p w14:paraId="51FF5238" w14:textId="77777777" w:rsidR="00C6158B" w:rsidRPr="00964249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4</w:t>
            </w:r>
          </w:p>
        </w:tc>
        <w:tc>
          <w:tcPr>
            <w:tcW w:w="917" w:type="dxa"/>
            <w:vAlign w:val="center"/>
          </w:tcPr>
          <w:p w14:paraId="4B01FDFE" w14:textId="77777777" w:rsidR="00C6158B" w:rsidRPr="00964249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7</w:t>
            </w:r>
          </w:p>
        </w:tc>
        <w:tc>
          <w:tcPr>
            <w:tcW w:w="1005" w:type="dxa"/>
            <w:vAlign w:val="center"/>
          </w:tcPr>
          <w:p w14:paraId="2679D656" w14:textId="77777777" w:rsidR="00C6158B" w:rsidRPr="00964249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21</w:t>
            </w:r>
          </w:p>
        </w:tc>
        <w:tc>
          <w:tcPr>
            <w:tcW w:w="1008" w:type="dxa"/>
            <w:vAlign w:val="center"/>
          </w:tcPr>
          <w:p w14:paraId="2B206BA6" w14:textId="77777777" w:rsidR="00C6158B" w:rsidRPr="00964249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23</w:t>
            </w:r>
          </w:p>
        </w:tc>
        <w:tc>
          <w:tcPr>
            <w:tcW w:w="1597" w:type="dxa"/>
            <w:vAlign w:val="center"/>
          </w:tcPr>
          <w:p w14:paraId="15CE80F2" w14:textId="77777777" w:rsidR="00C6158B" w:rsidRPr="00964249" w:rsidRDefault="00C6158B" w:rsidP="00497F6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0.34</w:t>
            </w:r>
          </w:p>
        </w:tc>
      </w:tr>
      <w:tr w:rsidR="00C6158B" w:rsidRPr="00F1773B" w14:paraId="10047020" w14:textId="77777777" w:rsidTr="00C6158B">
        <w:trPr>
          <w:trHeight w:val="340"/>
          <w:jc w:val="center"/>
        </w:trPr>
        <w:tc>
          <w:tcPr>
            <w:tcW w:w="1939" w:type="dxa"/>
            <w:tcBorders>
              <w:bottom w:val="single" w:sz="18" w:space="0" w:color="auto"/>
            </w:tcBorders>
            <w:vAlign w:val="center"/>
          </w:tcPr>
          <w:p w14:paraId="7710EFD4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H (mIU/L)</w:t>
            </w:r>
          </w:p>
        </w:tc>
        <w:tc>
          <w:tcPr>
            <w:tcW w:w="1407" w:type="dxa"/>
            <w:tcBorders>
              <w:bottom w:val="single" w:sz="18" w:space="0" w:color="auto"/>
            </w:tcBorders>
            <w:vAlign w:val="center"/>
          </w:tcPr>
          <w:p w14:paraId="5FCD7CB8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5" w:name="_Hlk414524489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7 (6.76)</w:t>
            </w:r>
            <w:bookmarkEnd w:id="5"/>
          </w:p>
        </w:tc>
        <w:tc>
          <w:tcPr>
            <w:tcW w:w="911" w:type="dxa"/>
            <w:gridSpan w:val="2"/>
            <w:tcBorders>
              <w:bottom w:val="single" w:sz="18" w:space="0" w:color="auto"/>
            </w:tcBorders>
            <w:vAlign w:val="center"/>
          </w:tcPr>
          <w:p w14:paraId="69367D7A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vAlign w:val="center"/>
          </w:tcPr>
          <w:p w14:paraId="6A789AF8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vAlign w:val="center"/>
          </w:tcPr>
          <w:p w14:paraId="2FDDFA48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896" w:type="dxa"/>
            <w:tcBorders>
              <w:bottom w:val="single" w:sz="18" w:space="0" w:color="auto"/>
            </w:tcBorders>
            <w:vAlign w:val="center"/>
          </w:tcPr>
          <w:p w14:paraId="71D75BFE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.27</w:t>
            </w:r>
          </w:p>
        </w:tc>
        <w:tc>
          <w:tcPr>
            <w:tcW w:w="917" w:type="dxa"/>
            <w:tcBorders>
              <w:bottom w:val="single" w:sz="18" w:space="0" w:color="auto"/>
            </w:tcBorders>
            <w:vAlign w:val="center"/>
          </w:tcPr>
          <w:p w14:paraId="6DF1162F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.07</w:t>
            </w:r>
          </w:p>
        </w:tc>
        <w:tc>
          <w:tcPr>
            <w:tcW w:w="1005" w:type="dxa"/>
            <w:tcBorders>
              <w:bottom w:val="single" w:sz="18" w:space="0" w:color="auto"/>
            </w:tcBorders>
            <w:vAlign w:val="center"/>
          </w:tcPr>
          <w:p w14:paraId="54ECED1A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.17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vAlign w:val="center"/>
          </w:tcPr>
          <w:p w14:paraId="2050EB2B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.32</w:t>
            </w:r>
          </w:p>
        </w:tc>
        <w:tc>
          <w:tcPr>
            <w:tcW w:w="1597" w:type="dxa"/>
            <w:tcBorders>
              <w:bottom w:val="single" w:sz="18" w:space="0" w:color="auto"/>
            </w:tcBorders>
            <w:vAlign w:val="center"/>
          </w:tcPr>
          <w:p w14:paraId="5B5A999A" w14:textId="77777777" w:rsidR="00C6158B" w:rsidRPr="00F1773B" w:rsidRDefault="00C6158B" w:rsidP="00497F6A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91 – 44.93</w:t>
            </w:r>
          </w:p>
        </w:tc>
      </w:tr>
    </w:tbl>
    <w:p w14:paraId="24A7114C" w14:textId="4392B3C3" w:rsidR="004633A0" w:rsidRPr="00F1773B" w:rsidRDefault="004633A0" w:rsidP="00FF459D">
      <w:pPr>
        <w:spacing w:line="240" w:lineRule="exact"/>
        <w:ind w:leftChars="650" w:left="1560" w:right="964" w:firstLineChars="72" w:firstLine="144"/>
        <w:jc w:val="both"/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</w:pPr>
      <w:r w:rsidRPr="00F1773B">
        <w:rPr>
          <w:rFonts w:ascii="Times New Roman" w:hAnsi="Times New Roman" w:cs="Times New Roman"/>
          <w:color w:val="000000" w:themeColor="text1"/>
          <w:sz w:val="20"/>
          <w:szCs w:val="20"/>
        </w:rPr>
        <w:t>FT3, free triiodothyronine; FT4, free thyroxine; TSH, thyroid-stimulating hormone</w:t>
      </w:r>
      <w:r w:rsidR="00633E6E">
        <w:rPr>
          <w:rFonts w:ascii="Times New Roman" w:hAnsi="Times New Roman" w:cs="Times New Roman"/>
          <w:sz w:val="20"/>
          <w:szCs w:val="20"/>
        </w:rPr>
        <w:t>; S</w:t>
      </w:r>
      <w:r w:rsidR="00633E6E">
        <w:rPr>
          <w:rFonts w:ascii="Times New Roman" w:hAnsi="Times New Roman" w:cs="Times New Roman"/>
          <w:sz w:val="20"/>
          <w:szCs w:val="20"/>
        </w:rPr>
        <w:t>D</w:t>
      </w:r>
      <w:r w:rsidR="00633E6E">
        <w:rPr>
          <w:rFonts w:ascii="Times New Roman" w:hAnsi="Times New Roman" w:cs="Times New Roman"/>
          <w:sz w:val="20"/>
          <w:szCs w:val="20"/>
        </w:rPr>
        <w:t xml:space="preserve">: standard </w:t>
      </w:r>
      <w:r w:rsidR="00633E6E">
        <w:rPr>
          <w:rFonts w:ascii="Times New Roman" w:hAnsi="Times New Roman" w:cs="Times New Roman"/>
          <w:sz w:val="20"/>
          <w:szCs w:val="20"/>
        </w:rPr>
        <w:t>deviation</w:t>
      </w:r>
      <w:r w:rsidR="00BA197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D9724B3" w14:textId="5B35C6AE" w:rsidR="004633A0" w:rsidRPr="001F243D" w:rsidRDefault="007A6A70" w:rsidP="00FF459D">
      <w:pPr>
        <w:spacing w:line="240" w:lineRule="exact"/>
        <w:ind w:left="1560" w:firstLineChars="71" w:firstLine="142"/>
        <w:jc w:val="both"/>
        <w:rPr>
          <w:rFonts w:ascii="Times New Roman" w:eastAsia="宋体" w:hAnsi="Times New Roman" w:cs="Times New Roman"/>
          <w:color w:val="000000" w:themeColor="text1"/>
          <w:szCs w:val="21"/>
          <w:lang w:eastAsia="zh-CN"/>
        </w:rPr>
        <w:sectPr w:rsidR="004633A0" w:rsidRPr="001F243D" w:rsidSect="00A700C0">
          <w:headerReference w:type="even" r:id="rId7"/>
          <w:headerReference w:type="default" r:id="rId8"/>
          <w:pgSz w:w="16840" w:h="11900" w:orient="landscape"/>
          <w:pgMar w:top="1440" w:right="1440" w:bottom="567" w:left="567" w:header="851" w:footer="992" w:gutter="0"/>
          <w:lnNumType w:countBy="1" w:restart="continuous"/>
          <w:cols w:space="425"/>
          <w:docGrid w:type="lines" w:linePitch="400"/>
        </w:sectPr>
      </w:pPr>
      <w:r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="004B1C53" w:rsidRPr="00F1773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B0323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</w:t>
      </w:r>
      <w:r w:rsidR="004633A0" w:rsidRPr="00F1773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he </w:t>
      </w:r>
      <w:r w:rsidR="004B1C53" w:rsidRPr="004B1C53">
        <w:rPr>
          <w:rFonts w:ascii="Times New Roman" w:eastAsia="宋体" w:hAnsi="Times New Roman" w:cs="Times New Roman"/>
          <w:color w:val="000000" w:themeColor="text1"/>
          <w:sz w:val="20"/>
          <w:szCs w:val="20"/>
          <w:lang w:eastAsia="zh-CN"/>
        </w:rPr>
        <w:t>limit of detection (LOD)</w:t>
      </w:r>
      <w:r w:rsidR="004633A0" w:rsidRPr="00F1773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f FT3 is 1.54 pmol/L;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="004633A0" w:rsidRPr="00F1773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B0323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</w:t>
      </w:r>
      <w:r w:rsidR="004633A0" w:rsidRPr="00F1773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e LOD of FT4 is 5.15 pmol/L</w:t>
      </w:r>
      <w:r w:rsidR="001F243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lang w:eastAsia="zh-CN"/>
        </w:rPr>
        <w:t>.</w:t>
      </w:r>
    </w:p>
    <w:p w14:paraId="54F05DDD" w14:textId="58CD4D2F" w:rsidR="00994B25" w:rsidRDefault="005022E7" w:rsidP="002414DC">
      <w:pPr>
        <w:spacing w:afterLines="20" w:after="80" w:line="240" w:lineRule="exact"/>
        <w:ind w:leftChars="-60" w:left="-144" w:rightChars="-139" w:right="-334"/>
        <w:rPr>
          <w:rFonts w:ascii="Times New Roman" w:hAnsi="Times New Roman" w:cs="Times New Roman"/>
          <w:color w:val="000000" w:themeColor="text1"/>
          <w:lang w:eastAsia="zh-CN"/>
        </w:rPr>
      </w:pPr>
      <w:r w:rsidRPr="005022E7">
        <w:rPr>
          <w:rFonts w:ascii="Times New Roman" w:eastAsia="Helvetica" w:hAnsi="Times New Roman" w:cs="Times New Roman"/>
          <w:b/>
          <w:lang w:eastAsia="zh-CN"/>
        </w:rPr>
        <w:lastRenderedPageBreak/>
        <w:t>Supplemental table</w:t>
      </w:r>
      <w:r w:rsidRPr="005022E7">
        <w:rPr>
          <w:rFonts w:ascii="Times New Roman" w:eastAsia="宋体" w:hAnsi="Times New Roman" w:cs="Times New Roman"/>
          <w:b/>
        </w:rPr>
        <w:t xml:space="preserve"> S</w:t>
      </w:r>
      <w:r w:rsidR="002414DC">
        <w:rPr>
          <w:rFonts w:ascii="Times New Roman" w:eastAsia="宋体" w:hAnsi="Times New Roman" w:cs="Times New Roman"/>
          <w:b/>
          <w:color w:val="000000" w:themeColor="text1"/>
          <w:lang w:eastAsia="zh-CN"/>
        </w:rPr>
        <w:t>2</w:t>
      </w:r>
      <w:r w:rsidR="00994B25" w:rsidRPr="006D27BA">
        <w:rPr>
          <w:rFonts w:ascii="Times New Roman" w:hAnsi="Times New Roman" w:cs="Times New Roman"/>
          <w:b/>
          <w:bCs/>
        </w:rPr>
        <w:t>.</w:t>
      </w:r>
      <w:r w:rsidR="00994B25" w:rsidRPr="006D27BA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994B25">
        <w:rPr>
          <w:rFonts w:ascii="Times New Roman" w:eastAsia="宋体" w:hAnsi="Times New Roman" w:cs="Times New Roman"/>
          <w:color w:val="000000" w:themeColor="text1"/>
        </w:rPr>
        <w:t>The association</w:t>
      </w:r>
      <w:r w:rsidR="00E91C1D">
        <w:rPr>
          <w:rFonts w:ascii="Times New Roman" w:eastAsia="宋体" w:hAnsi="Times New Roman" w:cs="Times New Roman"/>
          <w:color w:val="000000" w:themeColor="text1"/>
        </w:rPr>
        <w:t>s</w:t>
      </w:r>
      <w:r w:rsidR="00994B25">
        <w:rPr>
          <w:rFonts w:ascii="Times New Roman" w:eastAsia="宋体" w:hAnsi="Times New Roman" w:cs="Times New Roman"/>
          <w:color w:val="000000" w:themeColor="text1"/>
        </w:rPr>
        <w:t xml:space="preserve"> of m</w:t>
      </w:r>
      <w:r w:rsidR="00994B25">
        <w:rPr>
          <w:rFonts w:ascii="Times New Roman" w:eastAsia="宋体" w:hAnsi="Times New Roman" w:cs="Times New Roman" w:hint="eastAsia"/>
          <w:color w:val="000000" w:themeColor="text1"/>
          <w:lang w:eastAsia="zh-CN"/>
        </w:rPr>
        <w:t>at</w:t>
      </w:r>
      <w:r w:rsidR="00994B25">
        <w:rPr>
          <w:rFonts w:ascii="Times New Roman" w:eastAsia="宋体" w:hAnsi="Times New Roman" w:cs="Times New Roman"/>
          <w:color w:val="000000" w:themeColor="text1"/>
        </w:rPr>
        <w:t xml:space="preserve">ernal age </w:t>
      </w:r>
      <w:r w:rsidR="00994B25" w:rsidRPr="006D27BA">
        <w:rPr>
          <w:rFonts w:ascii="Times New Roman" w:eastAsia="宋体" w:hAnsi="Times New Roman" w:cs="Times New Roman"/>
          <w:color w:val="000000" w:themeColor="text1"/>
        </w:rPr>
        <w:t>with cord serum concentrations of</w:t>
      </w:r>
      <w:r w:rsidR="0031610A" w:rsidRPr="0031610A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31610A" w:rsidRPr="00080803">
        <w:rPr>
          <w:rFonts w:ascii="Times New Roman" w:eastAsia="宋体" w:hAnsi="Times New Roman" w:cs="Times New Roman"/>
          <w:color w:val="000000" w:themeColor="text1"/>
        </w:rPr>
        <w:t>FT3, FT4</w:t>
      </w:r>
      <w:r w:rsidR="00B35FA4">
        <w:rPr>
          <w:rFonts w:ascii="Times New Roman" w:eastAsia="宋体" w:hAnsi="Times New Roman" w:cs="Times New Roman"/>
          <w:color w:val="000000" w:themeColor="text1"/>
        </w:rPr>
        <w:t>,</w:t>
      </w:r>
      <w:r w:rsidR="0031610A" w:rsidRPr="00080803">
        <w:rPr>
          <w:rFonts w:ascii="Times New Roman" w:eastAsia="宋体" w:hAnsi="Times New Roman" w:cs="Times New Roman"/>
          <w:color w:val="000000" w:themeColor="text1"/>
        </w:rPr>
        <w:t xml:space="preserve"> and TSH</w:t>
      </w:r>
      <w:r w:rsidR="0031610A" w:rsidRPr="00080803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 w:rsidR="00B35FA4">
        <w:rPr>
          <w:rFonts w:ascii="Times New Roman" w:eastAsia="宋体" w:hAnsi="Times New Roman" w:cs="Times New Roman"/>
          <w:color w:val="000000" w:themeColor="text1"/>
        </w:rPr>
        <w:t xml:space="preserve">and </w:t>
      </w:r>
      <w:r w:rsidR="00B35FA4" w:rsidRPr="00B35FA4">
        <w:rPr>
          <w:rFonts w:ascii="Times New Roman" w:eastAsia="宋体" w:hAnsi="Times New Roman" w:cs="Times New Roman"/>
          <w:color w:val="000000" w:themeColor="text1"/>
        </w:rPr>
        <w:t>FT</w:t>
      </w:r>
      <w:r w:rsidR="00103779">
        <w:rPr>
          <w:rFonts w:ascii="Times New Roman" w:eastAsia="宋体" w:hAnsi="Times New Roman" w:cs="Times New Roman" w:hint="eastAsia"/>
          <w:color w:val="000000" w:themeColor="text1"/>
          <w:lang w:eastAsia="zh-CN"/>
        </w:rPr>
        <w:t>3</w:t>
      </w:r>
      <w:r w:rsidR="00B35FA4" w:rsidRPr="00B35FA4">
        <w:rPr>
          <w:rFonts w:ascii="Times New Roman" w:eastAsia="宋体" w:hAnsi="Times New Roman" w:cs="Times New Roman"/>
          <w:color w:val="000000" w:themeColor="text1"/>
        </w:rPr>
        <w:t>/ FT</w:t>
      </w:r>
      <w:r w:rsidR="00103779">
        <w:rPr>
          <w:rFonts w:ascii="Times New Roman" w:eastAsia="宋体" w:hAnsi="Times New Roman" w:cs="Times New Roman" w:hint="eastAsia"/>
          <w:color w:val="000000" w:themeColor="text1"/>
          <w:lang w:eastAsia="zh-CN"/>
        </w:rPr>
        <w:t>4</w:t>
      </w:r>
      <w:r w:rsidR="00B35FA4" w:rsidRPr="00B35FA4">
        <w:rPr>
          <w:rFonts w:ascii="Times New Roman" w:eastAsia="宋体" w:hAnsi="Times New Roman" w:cs="Times New Roman"/>
          <w:color w:val="000000" w:themeColor="text1"/>
        </w:rPr>
        <w:t xml:space="preserve"> ratio </w:t>
      </w:r>
      <w:r w:rsidR="00994B25">
        <w:rPr>
          <w:rFonts w:ascii="Times New Roman" w:eastAsia="宋体" w:hAnsi="Times New Roman" w:cs="Times New Roman"/>
          <w:color w:val="000000" w:themeColor="text1"/>
        </w:rPr>
        <w:t xml:space="preserve">in </w:t>
      </w:r>
      <w:r w:rsidR="00BF5EE1">
        <w:rPr>
          <w:rFonts w:ascii="Times New Roman" w:eastAsia="宋体" w:hAnsi="Times New Roman" w:cs="Times New Roman" w:hint="eastAsia"/>
          <w:lang w:eastAsia="zh-CN"/>
        </w:rPr>
        <w:t>non-medical-indicated</w:t>
      </w:r>
      <w:r w:rsidR="00BF5EE1">
        <w:rPr>
          <w:rFonts w:ascii="Times New Roman" w:hAnsi="Times New Roman" w:cs="Times New Roman"/>
          <w:color w:val="000000" w:themeColor="text1"/>
        </w:rPr>
        <w:t xml:space="preserve"> </w:t>
      </w:r>
      <w:r w:rsidR="00994B25">
        <w:rPr>
          <w:rFonts w:ascii="Times New Roman" w:hAnsi="Times New Roman" w:cs="Times New Roman"/>
          <w:color w:val="000000" w:themeColor="text1"/>
        </w:rPr>
        <w:t>C-section</w:t>
      </w:r>
      <w:r w:rsidR="00A012C6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deliveries</w:t>
      </w:r>
      <w:r w:rsidR="00BF5EE1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</w:t>
      </w:r>
    </w:p>
    <w:tbl>
      <w:tblPr>
        <w:tblStyle w:val="a3"/>
        <w:tblW w:w="15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2193"/>
        <w:gridCol w:w="1166"/>
        <w:gridCol w:w="1976"/>
        <w:gridCol w:w="1266"/>
        <w:gridCol w:w="1904"/>
        <w:gridCol w:w="1276"/>
        <w:gridCol w:w="2126"/>
      </w:tblGrid>
      <w:tr w:rsidR="00C02BC8" w:rsidRPr="00336AC5" w14:paraId="122565E6" w14:textId="77777777" w:rsidTr="00497F6A">
        <w:trPr>
          <w:trHeight w:val="340"/>
        </w:trPr>
        <w:tc>
          <w:tcPr>
            <w:tcW w:w="2660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DC3B04" w14:textId="77777777" w:rsidR="00C02BC8" w:rsidRPr="008551C6" w:rsidRDefault="00C02BC8" w:rsidP="00497F6A">
            <w:pPr>
              <w:spacing w:line="200" w:lineRule="exact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1C6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32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D0BFC1" w14:textId="77777777" w:rsidR="00C02BC8" w:rsidRPr="00336AC5" w:rsidRDefault="00C02BC8" w:rsidP="00497F6A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3</w:t>
            </w:r>
          </w:p>
        </w:tc>
        <w:tc>
          <w:tcPr>
            <w:tcW w:w="3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590489" w14:textId="77777777" w:rsidR="00C02BC8" w:rsidRPr="00DA05B7" w:rsidRDefault="00C02BC8" w:rsidP="00497F6A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A05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4</w:t>
            </w:r>
          </w:p>
        </w:tc>
        <w:tc>
          <w:tcPr>
            <w:tcW w:w="317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0FE929" w14:textId="77777777" w:rsidR="00C02BC8" w:rsidRPr="00DA05B7" w:rsidRDefault="00C02BC8" w:rsidP="00497F6A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B24E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H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70D197" w14:textId="77777777" w:rsidR="00C02BC8" w:rsidRPr="00DB24E0" w:rsidRDefault="00C02BC8" w:rsidP="00497F6A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01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3/</w:t>
            </w:r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F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C02BC8" w:rsidRPr="00336AC5" w14:paraId="75BAE8FE" w14:textId="77777777" w:rsidTr="00497F6A">
        <w:trPr>
          <w:trHeight w:val="340"/>
        </w:trPr>
        <w:tc>
          <w:tcPr>
            <w:tcW w:w="2660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C2EC71" w14:textId="77777777" w:rsidR="00C02BC8" w:rsidRPr="00182D22" w:rsidRDefault="00C02BC8" w:rsidP="00497F6A">
            <w:pPr>
              <w:spacing w:line="200" w:lineRule="exact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F57442" w14:textId="77777777" w:rsidR="00C02BC8" w:rsidRDefault="00C02BC8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21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79CD35" w14:textId="77777777" w:rsidR="00C02BC8" w:rsidRDefault="00C02BC8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β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C26429" w14:textId="77777777" w:rsidR="00C02BC8" w:rsidRDefault="00C02BC8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9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89670B" w14:textId="77777777" w:rsidR="00C02BC8" w:rsidRDefault="00C02BC8" w:rsidP="00497F6A">
            <w:pPr>
              <w:spacing w:line="20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β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2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42C4ED" w14:textId="77777777" w:rsidR="00C02BC8" w:rsidRDefault="00C02BC8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9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8966DB" w14:textId="77777777" w:rsidR="00C02BC8" w:rsidRDefault="00C02BC8" w:rsidP="00497F6A">
            <w:pPr>
              <w:spacing w:line="20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β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3BA03A" w14:textId="77777777" w:rsidR="00C02BC8" w:rsidRDefault="00C02BC8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7E922F" w14:textId="77777777" w:rsidR="00C02BC8" w:rsidRDefault="00C02BC8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 xml:space="preserve">β </m:t>
              </m:r>
            </m:oMath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95%CI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C02BC8" w:rsidRPr="00336AC5" w14:paraId="378BD520" w14:textId="77777777" w:rsidTr="00497F6A">
        <w:trPr>
          <w:trHeight w:val="329"/>
        </w:trPr>
        <w:tc>
          <w:tcPr>
            <w:tcW w:w="2660" w:type="dxa"/>
            <w:tcBorders>
              <w:top w:val="single" w:sz="18" w:space="0" w:color="auto"/>
            </w:tcBorders>
            <w:vAlign w:val="center"/>
          </w:tcPr>
          <w:p w14:paraId="1E8942E6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-sec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deliveries</w:t>
            </w:r>
            <w:r w:rsidRPr="005836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12D83751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3" w:type="dxa"/>
            <w:tcBorders>
              <w:top w:val="single" w:sz="18" w:space="0" w:color="auto"/>
            </w:tcBorders>
            <w:vAlign w:val="center"/>
          </w:tcPr>
          <w:p w14:paraId="0BCED607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18" w:space="0" w:color="auto"/>
            </w:tcBorders>
            <w:vAlign w:val="center"/>
          </w:tcPr>
          <w:p w14:paraId="18F5757B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18" w:space="0" w:color="auto"/>
            </w:tcBorders>
            <w:vAlign w:val="center"/>
          </w:tcPr>
          <w:p w14:paraId="1BA8A63C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18" w:space="0" w:color="auto"/>
            </w:tcBorders>
            <w:vAlign w:val="center"/>
          </w:tcPr>
          <w:p w14:paraId="2FFE0844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18" w:space="0" w:color="auto"/>
            </w:tcBorders>
            <w:vAlign w:val="center"/>
          </w:tcPr>
          <w:p w14:paraId="3F8FE295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0DF44BB8" w14:textId="77777777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</w:tcPr>
          <w:p w14:paraId="7009804C" w14:textId="77777777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2BC8" w:rsidRPr="00336AC5" w14:paraId="024DD280" w14:textId="77777777" w:rsidTr="00497F6A">
        <w:trPr>
          <w:trHeight w:val="329"/>
        </w:trPr>
        <w:tc>
          <w:tcPr>
            <w:tcW w:w="2660" w:type="dxa"/>
            <w:vAlign w:val="center"/>
          </w:tcPr>
          <w:p w14:paraId="0A7C0DA9" w14:textId="1FE387DB" w:rsidR="00C02BC8" w:rsidRPr="006B006B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01311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Non-medical-indicated</w:t>
            </w:r>
            <w:r w:rsidRPr="006B00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B006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="00F87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6B006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=230)</w:t>
            </w:r>
          </w:p>
        </w:tc>
        <w:tc>
          <w:tcPr>
            <w:tcW w:w="1134" w:type="dxa"/>
            <w:vAlign w:val="center"/>
          </w:tcPr>
          <w:p w14:paraId="5424C87C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89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5</w:t>
            </w:r>
          </w:p>
        </w:tc>
        <w:tc>
          <w:tcPr>
            <w:tcW w:w="2193" w:type="dxa"/>
            <w:vAlign w:val="center"/>
          </w:tcPr>
          <w:p w14:paraId="222C30D0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f </w:t>
            </w:r>
          </w:p>
        </w:tc>
        <w:tc>
          <w:tcPr>
            <w:tcW w:w="1166" w:type="dxa"/>
            <w:vAlign w:val="center"/>
          </w:tcPr>
          <w:p w14:paraId="14596765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5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8</w:t>
            </w:r>
          </w:p>
        </w:tc>
        <w:tc>
          <w:tcPr>
            <w:tcW w:w="1976" w:type="dxa"/>
            <w:vAlign w:val="center"/>
          </w:tcPr>
          <w:p w14:paraId="44E03A46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f </w:t>
            </w:r>
          </w:p>
        </w:tc>
        <w:tc>
          <w:tcPr>
            <w:tcW w:w="1266" w:type="dxa"/>
            <w:vAlign w:val="center"/>
          </w:tcPr>
          <w:p w14:paraId="69286C30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9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6</w:t>
            </w:r>
          </w:p>
        </w:tc>
        <w:tc>
          <w:tcPr>
            <w:tcW w:w="1904" w:type="dxa"/>
            <w:vAlign w:val="center"/>
          </w:tcPr>
          <w:p w14:paraId="4ECB68B2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f </w:t>
            </w:r>
          </w:p>
        </w:tc>
        <w:tc>
          <w:tcPr>
            <w:tcW w:w="1276" w:type="dxa"/>
            <w:vAlign w:val="center"/>
          </w:tcPr>
          <w:p w14:paraId="6C7C46C8" w14:textId="77777777" w:rsidR="00C02BC8" w:rsidRDefault="00C02BC8" w:rsidP="00497F6A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1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4</w:t>
            </w:r>
          </w:p>
        </w:tc>
        <w:tc>
          <w:tcPr>
            <w:tcW w:w="2126" w:type="dxa"/>
            <w:vAlign w:val="center"/>
          </w:tcPr>
          <w:p w14:paraId="76B469DA" w14:textId="77777777" w:rsidR="00C02BC8" w:rsidRDefault="00C02BC8" w:rsidP="00497F6A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ef </w:t>
            </w:r>
          </w:p>
        </w:tc>
      </w:tr>
      <w:tr w:rsidR="00C02BC8" w:rsidRPr="00336AC5" w14:paraId="012671EC" w14:textId="77777777" w:rsidTr="00497F6A">
        <w:trPr>
          <w:trHeight w:val="329"/>
        </w:trPr>
        <w:tc>
          <w:tcPr>
            <w:tcW w:w="2660" w:type="dxa"/>
            <w:vAlign w:val="center"/>
          </w:tcPr>
          <w:p w14:paraId="7E91272D" w14:textId="7A68F225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edical-indicate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F87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=46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198EFC6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91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6</w:t>
            </w:r>
          </w:p>
        </w:tc>
        <w:tc>
          <w:tcPr>
            <w:tcW w:w="2193" w:type="dxa"/>
            <w:vAlign w:val="center"/>
          </w:tcPr>
          <w:p w14:paraId="0333443E" w14:textId="2DD306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4 (-0.15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23)</w:t>
            </w:r>
          </w:p>
        </w:tc>
        <w:tc>
          <w:tcPr>
            <w:tcW w:w="1166" w:type="dxa"/>
            <w:vAlign w:val="center"/>
          </w:tcPr>
          <w:p w14:paraId="60CDB2AC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40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9</w:t>
            </w:r>
          </w:p>
        </w:tc>
        <w:tc>
          <w:tcPr>
            <w:tcW w:w="1976" w:type="dxa"/>
            <w:vAlign w:val="center"/>
          </w:tcPr>
          <w:p w14:paraId="4E4C5A82" w14:textId="3CC9C646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15 (-0.43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13)</w:t>
            </w:r>
          </w:p>
        </w:tc>
        <w:tc>
          <w:tcPr>
            <w:tcW w:w="1266" w:type="dxa"/>
            <w:vAlign w:val="center"/>
          </w:tcPr>
          <w:p w14:paraId="62391EE4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3</w:t>
            </w:r>
          </w:p>
        </w:tc>
        <w:tc>
          <w:tcPr>
            <w:tcW w:w="1904" w:type="dxa"/>
            <w:vAlign w:val="center"/>
          </w:tcPr>
          <w:p w14:paraId="4462FFB9" w14:textId="0FF5B52F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8 (-0.17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72)</w:t>
            </w:r>
          </w:p>
        </w:tc>
        <w:tc>
          <w:tcPr>
            <w:tcW w:w="1276" w:type="dxa"/>
            <w:vAlign w:val="center"/>
          </w:tcPr>
          <w:p w14:paraId="24F92F74" w14:textId="77777777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2</w:t>
            </w:r>
          </w:p>
        </w:tc>
        <w:tc>
          <w:tcPr>
            <w:tcW w:w="2126" w:type="dxa"/>
            <w:vAlign w:val="center"/>
          </w:tcPr>
          <w:p w14:paraId="069E476A" w14:textId="5A375539" w:rsidR="00C02BC8" w:rsidRPr="0081703F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3 (-0.04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10)</w:t>
            </w:r>
          </w:p>
        </w:tc>
      </w:tr>
      <w:tr w:rsidR="00306336" w:rsidRPr="00336AC5" w14:paraId="45D58CFA" w14:textId="77777777" w:rsidTr="00497F6A">
        <w:trPr>
          <w:trHeight w:val="329"/>
        </w:trPr>
        <w:tc>
          <w:tcPr>
            <w:tcW w:w="5987" w:type="dxa"/>
            <w:gridSpan w:val="3"/>
            <w:vAlign w:val="center"/>
          </w:tcPr>
          <w:p w14:paraId="34BE3A06" w14:textId="3B744D96" w:rsidR="00306336" w:rsidRDefault="00306336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D3C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mong </w:t>
            </w:r>
            <w:r w:rsidRPr="00AF66E5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non-medical-indicated</w:t>
            </w:r>
            <w:r w:rsidRPr="00ED3C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-sec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deliver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ies</w:t>
            </w:r>
          </w:p>
        </w:tc>
        <w:tc>
          <w:tcPr>
            <w:tcW w:w="1166" w:type="dxa"/>
            <w:vAlign w:val="center"/>
          </w:tcPr>
          <w:p w14:paraId="00C4D9D1" w14:textId="77777777" w:rsidR="00306336" w:rsidRDefault="00306336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1AE4CE0A" w14:textId="77777777" w:rsidR="00306336" w:rsidRDefault="00306336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14:paraId="56C1286E" w14:textId="77777777" w:rsidR="00306336" w:rsidRDefault="00306336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vAlign w:val="center"/>
          </w:tcPr>
          <w:p w14:paraId="4B38DE49" w14:textId="77777777" w:rsidR="00306336" w:rsidRDefault="00306336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FB48244" w14:textId="77777777" w:rsidR="00306336" w:rsidRDefault="00306336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AF64C30" w14:textId="77777777" w:rsidR="00306336" w:rsidRDefault="00306336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2BC8" w:rsidRPr="00336AC5" w14:paraId="22CE42E1" w14:textId="77777777" w:rsidTr="00497F6A">
        <w:trPr>
          <w:trHeight w:val="329"/>
        </w:trPr>
        <w:tc>
          <w:tcPr>
            <w:tcW w:w="2660" w:type="dxa"/>
            <w:vAlign w:val="center"/>
          </w:tcPr>
          <w:p w14:paraId="2C8E2DDC" w14:textId="77777777" w:rsidR="00C02BC8" w:rsidRPr="00DB24E0" w:rsidRDefault="00C02BC8" w:rsidP="00497F6A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ternal a</w:t>
            </w:r>
            <w:r w:rsidRPr="00D2756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years) </w:t>
            </w:r>
            <w:r w:rsidRPr="00621001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vAlign w:val="center"/>
          </w:tcPr>
          <w:p w14:paraId="65821EFF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3" w:type="dxa"/>
            <w:vAlign w:val="center"/>
          </w:tcPr>
          <w:p w14:paraId="4BEC00D1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37E82625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600C3993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14:paraId="500997F7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vAlign w:val="center"/>
          </w:tcPr>
          <w:p w14:paraId="1B17B739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DCCD09" w14:textId="77777777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CB2CF79" w14:textId="77777777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02BC8" w:rsidRPr="00336AC5" w14:paraId="2AFB7AC7" w14:textId="77777777" w:rsidTr="00497F6A">
        <w:trPr>
          <w:trHeight w:val="329"/>
        </w:trPr>
        <w:tc>
          <w:tcPr>
            <w:tcW w:w="2660" w:type="dxa"/>
            <w:vAlign w:val="center"/>
          </w:tcPr>
          <w:p w14:paraId="5DE87732" w14:textId="54C82161" w:rsidR="00C02BC8" w:rsidRDefault="00C02BC8" w:rsidP="00497F6A">
            <w:pPr>
              <w:spacing w:line="24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F51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&lt;30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5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A31A19D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9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 xml:space="preserve">± 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6</w:t>
            </w:r>
          </w:p>
        </w:tc>
        <w:tc>
          <w:tcPr>
            <w:tcW w:w="2193" w:type="dxa"/>
            <w:vAlign w:val="center"/>
          </w:tcPr>
          <w:p w14:paraId="1D11E5D2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ef </w:t>
            </w:r>
          </w:p>
        </w:tc>
        <w:tc>
          <w:tcPr>
            <w:tcW w:w="1166" w:type="dxa"/>
            <w:vAlign w:val="center"/>
          </w:tcPr>
          <w:p w14:paraId="52AA5E56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5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0</w:t>
            </w:r>
          </w:p>
        </w:tc>
        <w:tc>
          <w:tcPr>
            <w:tcW w:w="1976" w:type="dxa"/>
            <w:vAlign w:val="center"/>
          </w:tcPr>
          <w:p w14:paraId="6CF1FA28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ef </w:t>
            </w:r>
          </w:p>
        </w:tc>
        <w:tc>
          <w:tcPr>
            <w:tcW w:w="1266" w:type="dxa"/>
            <w:vAlign w:val="center"/>
          </w:tcPr>
          <w:p w14:paraId="1A16C679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2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0</w:t>
            </w:r>
          </w:p>
        </w:tc>
        <w:tc>
          <w:tcPr>
            <w:tcW w:w="1904" w:type="dxa"/>
            <w:vAlign w:val="center"/>
          </w:tcPr>
          <w:p w14:paraId="76C8BFD5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ef </w:t>
            </w:r>
          </w:p>
        </w:tc>
        <w:tc>
          <w:tcPr>
            <w:tcW w:w="1276" w:type="dxa"/>
            <w:vAlign w:val="center"/>
          </w:tcPr>
          <w:p w14:paraId="0E745135" w14:textId="77777777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05</w:t>
            </w:r>
          </w:p>
        </w:tc>
        <w:tc>
          <w:tcPr>
            <w:tcW w:w="2126" w:type="dxa"/>
            <w:vAlign w:val="center"/>
          </w:tcPr>
          <w:p w14:paraId="1F5C176D" w14:textId="77777777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ef </w:t>
            </w:r>
          </w:p>
        </w:tc>
      </w:tr>
      <w:tr w:rsidR="00C02BC8" w:rsidRPr="00336AC5" w14:paraId="72122261" w14:textId="77777777" w:rsidTr="00497F6A">
        <w:trPr>
          <w:trHeight w:val="329"/>
        </w:trPr>
        <w:tc>
          <w:tcPr>
            <w:tcW w:w="2660" w:type="dxa"/>
            <w:vAlign w:val="center"/>
          </w:tcPr>
          <w:p w14:paraId="0CA1F764" w14:textId="7741B945" w:rsidR="00C02BC8" w:rsidRPr="00DB24E0" w:rsidRDefault="00C02BC8" w:rsidP="00497F6A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0-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=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C9C7BAA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8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1</w:t>
            </w:r>
          </w:p>
        </w:tc>
        <w:tc>
          <w:tcPr>
            <w:tcW w:w="2193" w:type="dxa"/>
            <w:vAlign w:val="center"/>
          </w:tcPr>
          <w:p w14:paraId="5A40F568" w14:textId="29B54971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12 (-0.35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11)</w:t>
            </w:r>
          </w:p>
        </w:tc>
        <w:tc>
          <w:tcPr>
            <w:tcW w:w="1166" w:type="dxa"/>
            <w:vAlign w:val="center"/>
          </w:tcPr>
          <w:p w14:paraId="09139005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4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6</w:t>
            </w:r>
          </w:p>
        </w:tc>
        <w:tc>
          <w:tcPr>
            <w:tcW w:w="1976" w:type="dxa"/>
            <w:vAlign w:val="center"/>
          </w:tcPr>
          <w:p w14:paraId="4E88BF3F" w14:textId="11A55316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10 (-0.46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26)</w:t>
            </w:r>
          </w:p>
        </w:tc>
        <w:tc>
          <w:tcPr>
            <w:tcW w:w="1266" w:type="dxa"/>
            <w:vAlign w:val="center"/>
          </w:tcPr>
          <w:p w14:paraId="6F1DACE6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9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4</w:t>
            </w:r>
          </w:p>
        </w:tc>
        <w:tc>
          <w:tcPr>
            <w:tcW w:w="1904" w:type="dxa"/>
            <w:vAlign w:val="center"/>
          </w:tcPr>
          <w:p w14:paraId="607EEBAA" w14:textId="723BD977" w:rsidR="00C02BC8" w:rsidRPr="0081703F" w:rsidRDefault="00C02BC8" w:rsidP="00497F6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12 (-0.81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57)</w:t>
            </w:r>
          </w:p>
        </w:tc>
        <w:tc>
          <w:tcPr>
            <w:tcW w:w="1276" w:type="dxa"/>
            <w:vAlign w:val="center"/>
          </w:tcPr>
          <w:p w14:paraId="0023B932" w14:textId="77777777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2126" w:type="dxa"/>
            <w:vAlign w:val="center"/>
          </w:tcPr>
          <w:p w14:paraId="75845DDF" w14:textId="0BB7C4E0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01 (-0.02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01)</w:t>
            </w:r>
          </w:p>
        </w:tc>
      </w:tr>
      <w:tr w:rsidR="00C02BC8" w:rsidRPr="00336AC5" w14:paraId="3DACDB8A" w14:textId="77777777" w:rsidTr="00497F6A">
        <w:trPr>
          <w:trHeight w:val="329"/>
        </w:trPr>
        <w:tc>
          <w:tcPr>
            <w:tcW w:w="2660" w:type="dxa"/>
            <w:vAlign w:val="center"/>
          </w:tcPr>
          <w:p w14:paraId="3CBDE0E5" w14:textId="14D1111A" w:rsidR="00C02BC8" w:rsidRPr="00DB24E0" w:rsidRDefault="00C02BC8" w:rsidP="00497F6A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5 (</w:t>
            </w:r>
            <w:r w:rsidR="00F87F2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B697C31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42</w:t>
            </w:r>
          </w:p>
        </w:tc>
        <w:tc>
          <w:tcPr>
            <w:tcW w:w="2193" w:type="dxa"/>
            <w:vAlign w:val="center"/>
          </w:tcPr>
          <w:p w14:paraId="78CE5D2E" w14:textId="62E3110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89 (-1.50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0.29)**</w:t>
            </w:r>
          </w:p>
        </w:tc>
        <w:tc>
          <w:tcPr>
            <w:tcW w:w="1166" w:type="dxa"/>
            <w:vAlign w:val="center"/>
          </w:tcPr>
          <w:p w14:paraId="1FD9B7CE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9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2</w:t>
            </w:r>
          </w:p>
        </w:tc>
        <w:tc>
          <w:tcPr>
            <w:tcW w:w="1976" w:type="dxa"/>
            <w:vAlign w:val="center"/>
          </w:tcPr>
          <w:p w14:paraId="7E6D2AAE" w14:textId="41B97633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33 (-0.62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1.28)</w:t>
            </w:r>
          </w:p>
        </w:tc>
        <w:tc>
          <w:tcPr>
            <w:tcW w:w="1266" w:type="dxa"/>
            <w:vAlign w:val="center"/>
          </w:tcPr>
          <w:p w14:paraId="3D0B550A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3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65</w:t>
            </w:r>
          </w:p>
        </w:tc>
        <w:tc>
          <w:tcPr>
            <w:tcW w:w="1904" w:type="dxa"/>
            <w:vAlign w:val="center"/>
          </w:tcPr>
          <w:p w14:paraId="76CA35F9" w14:textId="3719216D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58 (-2.41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1.24)</w:t>
            </w:r>
          </w:p>
        </w:tc>
        <w:tc>
          <w:tcPr>
            <w:tcW w:w="1276" w:type="dxa"/>
            <w:vAlign w:val="center"/>
          </w:tcPr>
          <w:p w14:paraId="46858D63" w14:textId="77777777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3</w:t>
            </w:r>
          </w:p>
        </w:tc>
        <w:tc>
          <w:tcPr>
            <w:tcW w:w="2126" w:type="dxa"/>
            <w:vAlign w:val="center"/>
          </w:tcPr>
          <w:p w14:paraId="0C8DF997" w14:textId="3A0F4E42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07 (-0.11</w:t>
            </w:r>
            <w:r w:rsidR="00F87F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0.02)**</w:t>
            </w:r>
          </w:p>
        </w:tc>
      </w:tr>
      <w:tr w:rsidR="00C02BC8" w:rsidRPr="00336AC5" w14:paraId="5FB5901D" w14:textId="77777777" w:rsidTr="00497F6A">
        <w:trPr>
          <w:trHeight w:val="329"/>
        </w:trPr>
        <w:tc>
          <w:tcPr>
            <w:tcW w:w="2660" w:type="dxa"/>
            <w:tcBorders>
              <w:bottom w:val="single" w:sz="18" w:space="0" w:color="auto"/>
            </w:tcBorders>
            <w:vAlign w:val="center"/>
          </w:tcPr>
          <w:p w14:paraId="2B6F1420" w14:textId="77777777" w:rsidR="00C02BC8" w:rsidRDefault="00C02BC8" w:rsidP="00497F6A">
            <w:pPr>
              <w:spacing w:line="240" w:lineRule="exac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P trend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5F63E50B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193" w:type="dxa"/>
            <w:tcBorders>
              <w:bottom w:val="single" w:sz="18" w:space="0" w:color="auto"/>
            </w:tcBorders>
            <w:vAlign w:val="center"/>
          </w:tcPr>
          <w:p w14:paraId="1656B389" w14:textId="77777777" w:rsidR="00C02BC8" w:rsidRPr="00561E93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.02</w:t>
            </w:r>
          </w:p>
        </w:tc>
        <w:tc>
          <w:tcPr>
            <w:tcW w:w="1166" w:type="dxa"/>
            <w:tcBorders>
              <w:bottom w:val="single" w:sz="18" w:space="0" w:color="auto"/>
            </w:tcBorders>
            <w:vAlign w:val="center"/>
          </w:tcPr>
          <w:p w14:paraId="17324EC3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976" w:type="dxa"/>
            <w:tcBorders>
              <w:bottom w:val="single" w:sz="18" w:space="0" w:color="auto"/>
            </w:tcBorders>
            <w:vAlign w:val="center"/>
          </w:tcPr>
          <w:p w14:paraId="000446F7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96</w:t>
            </w:r>
          </w:p>
        </w:tc>
        <w:tc>
          <w:tcPr>
            <w:tcW w:w="1266" w:type="dxa"/>
            <w:tcBorders>
              <w:bottom w:val="single" w:sz="18" w:space="0" w:color="auto"/>
            </w:tcBorders>
            <w:vAlign w:val="center"/>
          </w:tcPr>
          <w:p w14:paraId="3F232714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904" w:type="dxa"/>
            <w:tcBorders>
              <w:bottom w:val="single" w:sz="18" w:space="0" w:color="auto"/>
            </w:tcBorders>
            <w:vAlign w:val="center"/>
          </w:tcPr>
          <w:p w14:paraId="429F10B2" w14:textId="77777777" w:rsidR="00C02BC8" w:rsidRDefault="00C02BC8" w:rsidP="00497F6A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5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B50499D" w14:textId="77777777" w:rsidR="00C02BC8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0224FAC9" w14:textId="77777777" w:rsidR="00C02BC8" w:rsidRPr="00F8367E" w:rsidRDefault="00C02BC8" w:rsidP="00497F6A">
            <w:pPr>
              <w:spacing w:line="240" w:lineRule="exact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F8367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F83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.03</w:t>
            </w:r>
          </w:p>
        </w:tc>
      </w:tr>
    </w:tbl>
    <w:p w14:paraId="42F21D7E" w14:textId="149082FA" w:rsidR="00994B25" w:rsidRPr="007169E3" w:rsidRDefault="00994B25" w:rsidP="001F06D9">
      <w:pPr>
        <w:spacing w:line="240" w:lineRule="exact"/>
        <w:ind w:leftChars="-59" w:left="-142" w:right="-476"/>
        <w:jc w:val="both"/>
        <w:rPr>
          <w:rFonts w:ascii="Times New Roman" w:hAnsi="Times New Roman" w:cs="Times New Roman"/>
          <w:sz w:val="20"/>
          <w:szCs w:val="20"/>
        </w:rPr>
      </w:pPr>
      <w:r w:rsidRPr="007169E3">
        <w:rPr>
          <w:rFonts w:ascii="Times New Roman" w:hAnsi="Times New Roman" w:cs="Times New Roman"/>
          <w:sz w:val="20"/>
          <w:szCs w:val="20"/>
        </w:rPr>
        <w:t>FT3, free triiodothyronine; FT4, free thyroxine;</w:t>
      </w:r>
      <w:r w:rsidR="00741D1F">
        <w:rPr>
          <w:rFonts w:ascii="Times New Roman" w:hAnsi="Times New Roman" w:cs="Times New Roman"/>
          <w:sz w:val="20"/>
          <w:szCs w:val="20"/>
        </w:rPr>
        <w:t xml:space="preserve"> </w:t>
      </w:r>
      <w:r w:rsidRPr="007169E3">
        <w:rPr>
          <w:rFonts w:ascii="Times New Roman" w:hAnsi="Times New Roman" w:cs="Times New Roman"/>
          <w:sz w:val="20"/>
          <w:szCs w:val="20"/>
        </w:rPr>
        <w:t>TSH, thyroid-stimulating hormone</w:t>
      </w:r>
      <w:r w:rsidR="00633E6E">
        <w:rPr>
          <w:rFonts w:ascii="Times New Roman" w:hAnsi="Times New Roman" w:cs="Times New Roman"/>
          <w:sz w:val="20"/>
          <w:szCs w:val="20"/>
        </w:rPr>
        <w:t>; SE: standard error</w:t>
      </w:r>
      <w:r w:rsidRPr="007169E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2941EEF" w14:textId="0DE594AC" w:rsidR="00B96852" w:rsidRPr="00AD4702" w:rsidRDefault="00994B25" w:rsidP="001F06D9">
      <w:pPr>
        <w:spacing w:line="240" w:lineRule="exact"/>
        <w:ind w:leftChars="-59" w:left="-142" w:right="-193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7169E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3949A9">
        <w:rPr>
          <w:rFonts w:ascii="Times New Roman" w:hAnsi="Times New Roman" w:cs="Times New Roman"/>
          <w:sz w:val="20"/>
          <w:szCs w:val="20"/>
        </w:rPr>
        <w:t xml:space="preserve">the </w:t>
      </w:r>
      <w:r w:rsidR="00DB484B">
        <w:rPr>
          <w:rFonts w:ascii="Times New Roman" w:hAnsi="Times New Roman" w:cs="Times New Roman"/>
          <w:sz w:val="20"/>
          <w:szCs w:val="20"/>
        </w:rPr>
        <w:t xml:space="preserve">models were </w:t>
      </w:r>
      <w:r w:rsidRPr="007169E3">
        <w:rPr>
          <w:rFonts w:ascii="Times New Roman" w:hAnsi="Times New Roman" w:cs="Times New Roman"/>
          <w:sz w:val="20"/>
          <w:szCs w:val="20"/>
        </w:rPr>
        <w:t>adjusted for maternal ag</w:t>
      </w:r>
      <w:r w:rsidRPr="00AD4702">
        <w:rPr>
          <w:rFonts w:ascii="Times New Roman" w:hAnsi="Times New Roman" w:cs="Times New Roman"/>
          <w:sz w:val="20"/>
          <w:szCs w:val="20"/>
        </w:rPr>
        <w:t>e</w:t>
      </w:r>
      <w:r w:rsidR="00C46E87" w:rsidRPr="00AD4702">
        <w:rPr>
          <w:rFonts w:ascii="Times New Roman" w:hAnsi="Times New Roman" w:cs="Times New Roman"/>
          <w:sz w:val="20"/>
          <w:szCs w:val="20"/>
        </w:rPr>
        <w:t xml:space="preserve"> </w:t>
      </w:r>
      <w:r w:rsidR="006C3BBE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categories</w:t>
      </w:r>
      <w:r w:rsidRPr="00AD4702">
        <w:rPr>
          <w:rFonts w:ascii="Times New Roman" w:hAnsi="Times New Roman" w:cs="Times New Roman"/>
          <w:sz w:val="20"/>
          <w:szCs w:val="20"/>
        </w:rPr>
        <w:t xml:space="preserve">, </w:t>
      </w:r>
      <w:r w:rsidR="001E7D71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pre</w:t>
      </w:r>
      <w:r w:rsidR="00E23B46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1E7D71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pregnancy BMI</w:t>
      </w:r>
      <w:r w:rsidR="00C46E87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tegories</w:t>
      </w:r>
      <w:r w:rsidR="001E7D71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2418E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</w:t>
      </w:r>
      <w:r w:rsidR="005A704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eastAsia="zh-CN"/>
        </w:rPr>
        <w:t>hypertensive disorders of pregnancy</w:t>
      </w:r>
      <w:r w:rsidR="0072418E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 w:rsidR="00B2030F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gestational diabetes mellitus</w:t>
      </w:r>
      <w:r w:rsidR="00C02BC8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or pre-existed diabetes</w:t>
      </w:r>
      <w:r w:rsidR="0072418E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 w:rsidRPr="00AD4702">
        <w:rPr>
          <w:rFonts w:ascii="Times New Roman" w:hAnsi="Times New Roman" w:cs="Times New Roman"/>
          <w:sz w:val="20"/>
          <w:szCs w:val="20"/>
        </w:rPr>
        <w:t xml:space="preserve">parity, infant sex and </w:t>
      </w:r>
      <w:r w:rsidR="00FE4495" w:rsidRPr="00AD4702">
        <w:rPr>
          <w:rFonts w:ascii="Times New Roman" w:hAnsi="Times New Roman" w:cs="Times New Roman"/>
          <w:sz w:val="20"/>
          <w:szCs w:val="20"/>
        </w:rPr>
        <w:t>gestational age</w:t>
      </w:r>
      <w:r w:rsidR="00B96852" w:rsidRPr="00AD4702">
        <w:rPr>
          <w:rFonts w:ascii="Times New Roman" w:hAnsi="Times New Roman" w:cs="Times New Roman"/>
          <w:sz w:val="20"/>
          <w:szCs w:val="20"/>
        </w:rPr>
        <w:t>.</w:t>
      </w:r>
      <w:r w:rsidRPr="00AD470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5D6249B5" w14:textId="306616FF" w:rsidR="00994B25" w:rsidRPr="007169E3" w:rsidRDefault="00994B25" w:rsidP="001F06D9">
      <w:pPr>
        <w:spacing w:line="240" w:lineRule="exact"/>
        <w:ind w:leftChars="-59" w:left="-142" w:right="-193"/>
        <w:jc w:val="both"/>
        <w:rPr>
          <w:rFonts w:ascii="Times New Roman" w:hAnsi="Times New Roman" w:cs="Times New Roman"/>
          <w:sz w:val="20"/>
          <w:szCs w:val="20"/>
        </w:rPr>
      </w:pPr>
      <w:r w:rsidRPr="00AD470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D4702">
        <w:rPr>
          <w:rFonts w:ascii="Times New Roman" w:hAnsi="Times New Roman" w:cs="Times New Roman"/>
          <w:sz w:val="20"/>
          <w:szCs w:val="20"/>
        </w:rPr>
        <w:t xml:space="preserve"> </w:t>
      </w:r>
      <w:r w:rsidR="003949A9">
        <w:rPr>
          <w:rFonts w:ascii="Times New Roman" w:hAnsi="Times New Roman" w:cs="Times New Roman"/>
          <w:sz w:val="20"/>
          <w:szCs w:val="20"/>
        </w:rPr>
        <w:t xml:space="preserve">the </w:t>
      </w:r>
      <w:bookmarkStart w:id="6" w:name="_GoBack"/>
      <w:bookmarkEnd w:id="6"/>
      <w:r w:rsidR="00DB484B">
        <w:rPr>
          <w:rFonts w:ascii="Times New Roman" w:hAnsi="Times New Roman" w:cs="Times New Roman"/>
          <w:sz w:val="20"/>
          <w:szCs w:val="20"/>
        </w:rPr>
        <w:t xml:space="preserve">models were </w:t>
      </w:r>
      <w:r w:rsidRPr="00AD4702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CD12E7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pre</w:t>
      </w:r>
      <w:r w:rsidR="00E23B46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CD12E7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pregnancy BMI</w:t>
      </w:r>
      <w:r w:rsidR="00C46E87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tegories</w:t>
      </w:r>
      <w:r w:rsidR="00CD12E7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AD47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A704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eastAsia="zh-CN"/>
        </w:rPr>
        <w:t>hypertensive disorders of pregnancy</w:t>
      </w:r>
      <w:r w:rsidR="00526875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, gestational diabetes mellitus</w:t>
      </w:r>
      <w:r w:rsidR="00C02BC8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or pre-existed diabetes</w:t>
      </w:r>
      <w:r w:rsidR="00526875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,</w:t>
      </w:r>
      <w:r w:rsidR="00526875" w:rsidRPr="00AD4702">
        <w:rPr>
          <w:rFonts w:ascii="Times New Roman" w:hAnsi="Times New Roman" w:cs="Times New Roman"/>
          <w:sz w:val="20"/>
          <w:szCs w:val="20"/>
        </w:rPr>
        <w:t xml:space="preserve"> </w:t>
      </w:r>
      <w:r w:rsidRPr="00AD4702">
        <w:rPr>
          <w:rFonts w:ascii="Times New Roman" w:hAnsi="Times New Roman" w:cs="Times New Roman"/>
          <w:sz w:val="20"/>
          <w:szCs w:val="20"/>
        </w:rPr>
        <w:t>infant sex</w:t>
      </w:r>
      <w:r w:rsidRPr="00AD4702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AD4702">
        <w:rPr>
          <w:rFonts w:ascii="Times New Roman" w:hAnsi="Times New Roman" w:cs="Times New Roman"/>
          <w:sz w:val="20"/>
          <w:szCs w:val="20"/>
        </w:rPr>
        <w:t xml:space="preserve"> </w:t>
      </w:r>
      <w:r w:rsidR="00FE4495" w:rsidRPr="00AD4702">
        <w:rPr>
          <w:rFonts w:ascii="Times New Roman" w:hAnsi="Times New Roman" w:cs="Times New Roman"/>
          <w:sz w:val="20"/>
          <w:szCs w:val="20"/>
        </w:rPr>
        <w:t>gestational ag</w:t>
      </w:r>
      <w:r w:rsidR="0061067C">
        <w:rPr>
          <w:rFonts w:ascii="Times New Roman" w:hAnsi="Times New Roman" w:cs="Times New Roman" w:hint="eastAsia"/>
          <w:sz w:val="20"/>
          <w:szCs w:val="20"/>
          <w:lang w:eastAsia="zh-CN"/>
        </w:rPr>
        <w:t>e</w:t>
      </w:r>
      <w:r w:rsidR="0061067C">
        <w:rPr>
          <w:rFonts w:ascii="Times New Roman" w:hAnsi="Times New Roman" w:cs="Times New Roman"/>
          <w:sz w:val="20"/>
          <w:szCs w:val="20"/>
        </w:rPr>
        <w:t>.</w:t>
      </w:r>
      <w:r w:rsidRPr="00AD470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EB283EA" w14:textId="3E1160D3" w:rsidR="00C92305" w:rsidRDefault="002F2B58" w:rsidP="001F06D9">
      <w:pPr>
        <w:spacing w:line="240" w:lineRule="exact"/>
        <w:ind w:leftChars="-58" w:left="423" w:right="1134" w:hangingChars="281" w:hanging="562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7124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57124">
        <w:rPr>
          <w:rFonts w:ascii="Times New Roman" w:hAnsi="Times New Roman" w:cs="Times New Roman"/>
          <w:color w:val="000000" w:themeColor="text1"/>
          <w:sz w:val="20"/>
          <w:szCs w:val="20"/>
        </w:rPr>
        <w:t>p&lt;0.01</w:t>
      </w:r>
    </w:p>
    <w:p w14:paraId="519DB596" w14:textId="139F3E5E" w:rsidR="00741D1F" w:rsidRDefault="00741D1F" w:rsidP="001F06D9">
      <w:pPr>
        <w:spacing w:line="240" w:lineRule="exact"/>
        <w:ind w:leftChars="-58" w:left="423" w:right="1134" w:hangingChars="281" w:hanging="562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F2856BE" w14:textId="2C8CB5E7" w:rsidR="00741D1F" w:rsidRDefault="00741D1F" w:rsidP="001F06D9">
      <w:pPr>
        <w:spacing w:line="240" w:lineRule="exact"/>
        <w:ind w:leftChars="-58" w:left="423" w:right="1134" w:hangingChars="281" w:hanging="562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CABC601" w14:textId="6B11F117" w:rsidR="00F87F2E" w:rsidRDefault="00F87F2E" w:rsidP="00F87F2E">
      <w:pPr>
        <w:widowControl/>
        <w:rPr>
          <w:rFonts w:ascii="Times New Roman" w:hAnsi="Times New Roman" w:cs="Times New Roman"/>
          <w:sz w:val="20"/>
          <w:szCs w:val="20"/>
          <w:lang w:eastAsia="zh-CN"/>
        </w:rPr>
        <w:sectPr w:rsidR="00F87F2E" w:rsidSect="00F87F2E">
          <w:pgSz w:w="16840" w:h="11900" w:orient="landscape"/>
          <w:pgMar w:top="1440" w:right="1440" w:bottom="567" w:left="567" w:header="851" w:footer="992" w:gutter="0"/>
          <w:lnNumType w:countBy="1" w:restart="continuous"/>
          <w:cols w:space="425"/>
          <w:docGrid w:type="lines" w:linePitch="400"/>
        </w:sectPr>
      </w:pPr>
    </w:p>
    <w:p w14:paraId="0FF8040A" w14:textId="5C438195" w:rsidR="00255369" w:rsidRPr="00AD4702" w:rsidRDefault="004633A0" w:rsidP="00AD4702">
      <w:pPr>
        <w:spacing w:afterLines="20" w:after="80" w:line="240" w:lineRule="exact"/>
        <w:ind w:leftChars="294" w:left="706" w:rightChars="282" w:right="677" w:firstLine="2"/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eastAsia="宋体" w:hAnsi="Times New Roman" w:cs="Times New Roman"/>
          <w:b/>
          <w:color w:val="000000" w:themeColor="text1"/>
        </w:rPr>
        <w:lastRenderedPageBreak/>
        <w:t>Supplemental t</w:t>
      </w:r>
      <w:r w:rsidRPr="00F1773B">
        <w:rPr>
          <w:rFonts w:ascii="Times New Roman" w:eastAsia="宋体" w:hAnsi="Times New Roman" w:cs="Times New Roman"/>
          <w:b/>
          <w:color w:val="000000" w:themeColor="text1"/>
        </w:rPr>
        <w:t xml:space="preserve">able </w:t>
      </w:r>
      <w:r>
        <w:rPr>
          <w:rFonts w:ascii="Times New Roman" w:eastAsia="宋体" w:hAnsi="Times New Roman" w:cs="Times New Roman"/>
          <w:b/>
          <w:color w:val="000000" w:themeColor="text1"/>
        </w:rPr>
        <w:t>S</w:t>
      </w:r>
      <w:r w:rsidR="00DE6E91">
        <w:rPr>
          <w:rFonts w:ascii="Times New Roman" w:eastAsia="宋体" w:hAnsi="Times New Roman" w:cs="Times New Roman"/>
          <w:b/>
          <w:color w:val="000000" w:themeColor="text1"/>
          <w:lang w:eastAsia="zh-CN"/>
        </w:rPr>
        <w:t>3</w:t>
      </w:r>
      <w:r w:rsidRPr="00F1773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F1773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0D543C" w:rsidRPr="00F1773B">
        <w:rPr>
          <w:rFonts w:ascii="Times New Roman" w:eastAsia="宋体" w:hAnsi="Times New Roman" w:cs="Times New Roman"/>
          <w:color w:val="000000" w:themeColor="text1"/>
        </w:rPr>
        <w:t xml:space="preserve">The associations </w:t>
      </w:r>
      <w:r w:rsidR="003949A9">
        <w:rPr>
          <w:rFonts w:ascii="Times New Roman" w:eastAsia="宋体" w:hAnsi="Times New Roman" w:cs="Times New Roman"/>
          <w:color w:val="000000" w:themeColor="text1"/>
        </w:rPr>
        <w:t>of</w:t>
      </w:r>
      <w:r w:rsidR="005725E5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F170D1">
        <w:rPr>
          <w:rFonts w:ascii="Times New Roman" w:eastAsia="宋体" w:hAnsi="Times New Roman" w:cs="Times New Roman"/>
          <w:color w:val="000000" w:themeColor="text1"/>
        </w:rPr>
        <w:t>mode of delivery and</w:t>
      </w:r>
      <w:r w:rsidR="005725E5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2E763F">
        <w:rPr>
          <w:rFonts w:ascii="Times New Roman" w:eastAsia="宋体" w:hAnsi="Times New Roman" w:cs="Times New Roman"/>
          <w:color w:val="000000" w:themeColor="text1"/>
        </w:rPr>
        <w:t>maternal age</w:t>
      </w:r>
      <w:r w:rsidR="002E763F" w:rsidRPr="00F1773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2E763F">
        <w:rPr>
          <w:rFonts w:ascii="Times New Roman" w:eastAsia="宋体" w:hAnsi="Times New Roman" w:cs="Times New Roman"/>
          <w:color w:val="000000" w:themeColor="text1"/>
        </w:rPr>
        <w:t xml:space="preserve">with </w:t>
      </w:r>
      <w:r w:rsidR="000D543C" w:rsidRPr="00F1773B">
        <w:rPr>
          <w:rFonts w:ascii="Times New Roman" w:eastAsia="宋体" w:hAnsi="Times New Roman" w:cs="Times New Roman"/>
          <w:color w:val="000000" w:themeColor="text1"/>
        </w:rPr>
        <w:t xml:space="preserve">cord serum </w:t>
      </w:r>
      <w:r w:rsidR="000D543C">
        <w:rPr>
          <w:rFonts w:ascii="Times New Roman" w:eastAsia="宋体" w:hAnsi="Times New Roman" w:cs="Times New Roman"/>
          <w:color w:val="000000" w:themeColor="text1"/>
        </w:rPr>
        <w:t>TPOAb</w:t>
      </w:r>
    </w:p>
    <w:tbl>
      <w:tblPr>
        <w:tblStyle w:val="a3"/>
        <w:tblW w:w="84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5"/>
        <w:gridCol w:w="2313"/>
        <w:gridCol w:w="2465"/>
      </w:tblGrid>
      <w:tr w:rsidR="00255369" w:rsidRPr="00F1773B" w14:paraId="5EF04F86" w14:textId="77777777" w:rsidTr="00497F6A">
        <w:trPr>
          <w:trHeight w:val="19"/>
          <w:jc w:val="center"/>
        </w:trPr>
        <w:tc>
          <w:tcPr>
            <w:tcW w:w="3675" w:type="dxa"/>
            <w:vMerge w:val="restar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8BFBEA3" w14:textId="77777777" w:rsidR="00255369" w:rsidRPr="00F1773B" w:rsidRDefault="00255369" w:rsidP="00497F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4778" w:type="dxa"/>
            <w:gridSpan w:val="2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F01463D" w14:textId="65A153E4" w:rsidR="00255369" w:rsidRDefault="00255369" w:rsidP="00497F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Ab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 w:rsidR="00D256A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.6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U/</w:t>
            </w:r>
            <w:r w:rsidR="009F59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075A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</w:tr>
      <w:tr w:rsidR="00255369" w:rsidRPr="00F1773B" w14:paraId="0750CA7C" w14:textId="77777777" w:rsidTr="00497F6A">
        <w:trPr>
          <w:trHeight w:val="19"/>
          <w:jc w:val="center"/>
        </w:trPr>
        <w:tc>
          <w:tcPr>
            <w:tcW w:w="3675" w:type="dxa"/>
            <w:vMerge/>
            <w:tcBorders>
              <w:bottom w:val="single" w:sz="18" w:space="0" w:color="auto"/>
            </w:tcBorders>
            <w:vAlign w:val="center"/>
          </w:tcPr>
          <w:p w14:paraId="4427BED1" w14:textId="77777777" w:rsidR="00255369" w:rsidRPr="00F1773B" w:rsidRDefault="00255369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D02A6C" w14:textId="24B4B51D" w:rsidR="00255369" w:rsidRDefault="000A2041" w:rsidP="00403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n</w:t>
            </w:r>
            <w:r w:rsidR="0025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24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F84A8D" w14:textId="77777777" w:rsidR="00255369" w:rsidRDefault="00255369" w:rsidP="00403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R (95%CI)</w:t>
            </w:r>
          </w:p>
        </w:tc>
      </w:tr>
      <w:tr w:rsidR="00255369" w:rsidRPr="00F1773B" w14:paraId="6079953F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single" w:sz="18" w:space="0" w:color="auto"/>
            </w:tcBorders>
            <w:vAlign w:val="center"/>
          </w:tcPr>
          <w:p w14:paraId="4174A08F" w14:textId="7C835AF0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 of deliver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13" w:type="dxa"/>
            <w:tcBorders>
              <w:top w:val="single" w:sz="18" w:space="0" w:color="auto"/>
            </w:tcBorders>
            <w:vAlign w:val="center"/>
          </w:tcPr>
          <w:p w14:paraId="3240598E" w14:textId="77777777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single" w:sz="18" w:space="0" w:color="auto"/>
            </w:tcBorders>
            <w:vAlign w:val="center"/>
          </w:tcPr>
          <w:p w14:paraId="69B85AA0" w14:textId="77777777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5369" w:rsidRPr="00F1773B" w14:paraId="72FCAD9F" w14:textId="77777777" w:rsidTr="00497F6A">
        <w:trPr>
          <w:trHeight w:val="357"/>
          <w:jc w:val="center"/>
        </w:trPr>
        <w:tc>
          <w:tcPr>
            <w:tcW w:w="3675" w:type="dxa"/>
            <w:vAlign w:val="center"/>
          </w:tcPr>
          <w:p w14:paraId="335F8C05" w14:textId="6CD6FECB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Vaginal (</w:t>
            </w:r>
            <w:r w:rsidR="000A20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4C7C7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25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3" w:type="dxa"/>
            <w:vAlign w:val="center"/>
          </w:tcPr>
          <w:p w14:paraId="738B7880" w14:textId="76B4447E" w:rsidR="00255369" w:rsidRPr="00F1773B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10.7)</w:t>
            </w:r>
          </w:p>
        </w:tc>
        <w:tc>
          <w:tcPr>
            <w:tcW w:w="2465" w:type="dxa"/>
            <w:vAlign w:val="center"/>
          </w:tcPr>
          <w:p w14:paraId="489ABACA" w14:textId="5644AF29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0 (ref)</w:t>
            </w:r>
            <w:r w:rsidR="003949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949A9" w:rsidRPr="00E65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55369" w:rsidRPr="00F1773B" w14:paraId="65F35F4D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AF96" w14:textId="2937E26D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C-section (</w:t>
            </w:r>
            <w:r w:rsidR="000A20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4C7C7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90</w:t>
            </w:r>
            <w:r w:rsidRPr="00F1773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ED06" w14:textId="2AB35AFD" w:rsidR="00255369" w:rsidRPr="004C7C7D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 (8.8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EFB9" w14:textId="3D5FA574" w:rsidR="00255369" w:rsidRPr="00F1773B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8</w:t>
            </w:r>
            <w:r w:rsidR="00F903C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0.50, 1.40)</w:t>
            </w:r>
          </w:p>
        </w:tc>
      </w:tr>
      <w:tr w:rsidR="00255369" w:rsidRPr="00F1773B" w14:paraId="5D0DBB49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F7AC" w14:textId="77777777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Among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  <w:szCs w:val="20"/>
              </w:rPr>
              <w:t>C-section deliver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ie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4E23" w14:textId="77777777" w:rsidR="00255369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6795" w14:textId="77777777" w:rsidR="00255369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55369" w:rsidRPr="00F1773B" w14:paraId="4B07985E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B89B" w14:textId="60241482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Maternal age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1163" w14:textId="77777777" w:rsidR="00255369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DF33" w14:textId="77777777" w:rsidR="00255369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55369" w:rsidRPr="00F1773B" w14:paraId="042404BA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3D1D" w14:textId="683E4FAC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&lt;30 (</w:t>
            </w:r>
            <w:r w:rsidR="000A20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4C7C7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07</w:t>
            </w: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821C" w14:textId="4AE4CE61" w:rsidR="00255369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 (8.1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60B0" w14:textId="6B6A9CC0" w:rsidR="00255369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0 (ref)</w:t>
            </w:r>
            <w:r w:rsidR="003949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3949A9" w:rsidRPr="00AD470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255369" w:rsidRPr="00F1773B" w14:paraId="0600047B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FD4D" w14:textId="6B3EC4A4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B44B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-34 (</w:t>
            </w:r>
            <w:r w:rsidR="000A20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4C7C7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7</w:t>
            </w: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79D8" w14:textId="7309BE14" w:rsidR="00255369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 (10.6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2B83" w14:textId="4FE424C8" w:rsidR="00255369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3</w:t>
            </w:r>
            <w:r w:rsidR="0007007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0.7</w:t>
            </w:r>
            <w:r w:rsidR="0007007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 2.3</w:t>
            </w:r>
            <w:r w:rsidR="0007007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255369" w:rsidRPr="00F1773B" w14:paraId="4FB5A563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8586" w14:textId="5165CEF6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B44B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 w:rsidRPr="000B44B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 (</w:t>
            </w:r>
            <w:r w:rsidR="000A204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0B44B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4C7C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0B44B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5147" w14:textId="359A55BF" w:rsidR="00255369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6.7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E457" w14:textId="5682FC06" w:rsidR="00255369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8</w:t>
            </w:r>
            <w:r w:rsidR="0007007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0.2</w:t>
            </w:r>
            <w:r w:rsidR="0007007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 2.9</w:t>
            </w:r>
            <w:r w:rsidR="0007007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255369" w:rsidRPr="00F1773B" w14:paraId="6A5330D7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A142" w14:textId="77777777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Among v</w:t>
            </w:r>
            <w:r w:rsidRPr="000602F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aginal deliver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ie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0FBB" w14:textId="77777777" w:rsidR="00255369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5FF6" w14:textId="77777777" w:rsidR="00255369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55369" w:rsidRPr="00F1773B" w14:paraId="0748FDD9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8518" w14:textId="6333A534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ternal ag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years)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AD27" w14:textId="77777777" w:rsidR="00255369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9D4A" w14:textId="77777777" w:rsidR="00255369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55369" w:rsidRPr="00F1773B" w14:paraId="478FE307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nil"/>
              <w:left w:val="nil"/>
              <w:right w:val="nil"/>
            </w:tcBorders>
            <w:vAlign w:val="center"/>
          </w:tcPr>
          <w:p w14:paraId="163F18C5" w14:textId="5113A307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51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&lt;30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0A204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4C7C7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vAlign w:val="center"/>
          </w:tcPr>
          <w:p w14:paraId="0DA5F41E" w14:textId="31F3C019" w:rsidR="00255369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 (9.5)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  <w:vAlign w:val="center"/>
          </w:tcPr>
          <w:p w14:paraId="3292DF5E" w14:textId="185A9EFB" w:rsidR="00255369" w:rsidRDefault="00255369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0 (ref)</w:t>
            </w:r>
            <w:r w:rsidR="003949A9" w:rsidRPr="00AD470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949A9" w:rsidRPr="00AD470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255369" w:rsidRPr="00F1773B" w14:paraId="09EA48A8" w14:textId="77777777" w:rsidTr="00497F6A">
        <w:trPr>
          <w:trHeight w:val="357"/>
          <w:jc w:val="center"/>
        </w:trPr>
        <w:tc>
          <w:tcPr>
            <w:tcW w:w="36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056120" w14:textId="44A3838C" w:rsidR="00255369" w:rsidRPr="00F1773B" w:rsidRDefault="00255369" w:rsidP="00497F6A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0A204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=</w:t>
            </w:r>
            <w:r w:rsidR="004C7C7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8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243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6C03CF" w14:textId="441929F0" w:rsidR="00255369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 (12.8)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DAE75B" w14:textId="1A20C472" w:rsidR="00255369" w:rsidRDefault="004C7C7D" w:rsidP="00497F6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</w:t>
            </w:r>
            <w:r w:rsidR="0091766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0.5</w:t>
            </w:r>
            <w:r w:rsidR="0091766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 3.</w:t>
            </w:r>
            <w:r w:rsidR="0091766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</w:tbl>
    <w:p w14:paraId="0F2D6007" w14:textId="265DE85F" w:rsidR="00721019" w:rsidRPr="00AD4702" w:rsidRDefault="00E659D6" w:rsidP="00AD4702">
      <w:pPr>
        <w:spacing w:line="240" w:lineRule="exact"/>
        <w:ind w:leftChars="295" w:left="708" w:rightChars="282" w:right="677" w:firstLine="1"/>
        <w:jc w:val="both"/>
        <w:rPr>
          <w:rFonts w:ascii="Times New Roman" w:eastAsia="PMingLiU" w:hAnsi="Times New Roman" w:cs="Times New Roman"/>
          <w:color w:val="000000" w:themeColor="text1"/>
          <w:sz w:val="20"/>
          <w:szCs w:val="20"/>
        </w:rPr>
      </w:pPr>
      <w:r w:rsidRPr="002C72E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949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51035F">
        <w:rPr>
          <w:rFonts w:ascii="Times New Roman" w:hAnsi="Times New Roman" w:cs="Times New Roman"/>
          <w:color w:val="000000" w:themeColor="text1"/>
          <w:sz w:val="20"/>
          <w:szCs w:val="20"/>
        </w:rPr>
        <w:t>model w</w:t>
      </w:r>
      <w:r w:rsidR="003949A9">
        <w:rPr>
          <w:rFonts w:ascii="Times New Roman" w:hAnsi="Times New Roman" w:cs="Times New Roman"/>
          <w:color w:val="000000" w:themeColor="text1"/>
          <w:sz w:val="20"/>
          <w:szCs w:val="20"/>
        </w:rPr>
        <w:t>as</w:t>
      </w:r>
      <w:r w:rsidR="005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75075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F2595C" w:rsidRPr="00F177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justed </w:t>
      </w:r>
      <w:r w:rsidR="00F2595C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="00C55384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maternal age</w:t>
      </w:r>
      <w:r w:rsidR="00C46E87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C3BBE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categories</w:t>
      </w:r>
      <w:r w:rsidR="00C55384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63564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pre</w:t>
      </w:r>
      <w:r w:rsidR="00E23B46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763564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pregnancy BMI</w:t>
      </w:r>
      <w:r w:rsidR="00C46E87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tegories</w:t>
      </w:r>
      <w:r w:rsidR="00101DD3" w:rsidRPr="00AD4702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,</w:t>
      </w:r>
      <w:r w:rsidR="00101DD3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</w:t>
      </w:r>
      <w:r w:rsidR="005A704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eastAsia="zh-CN"/>
        </w:rPr>
        <w:t>hypertensive disorders of pregnancy</w:t>
      </w:r>
      <w:r w:rsidR="00101DD3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 w:rsidR="00B2030F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gestational diabetes mellitus</w:t>
      </w:r>
      <w:r w:rsidR="00255369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or pre-existed diabetes</w:t>
      </w:r>
      <w:r w:rsidR="00101DD3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 w:rsidR="00EB50D7" w:rsidRPr="00AD4702">
        <w:rPr>
          <w:rFonts w:ascii="Times New Roman" w:hAnsi="Times New Roman" w:cs="Times New Roman"/>
          <w:sz w:val="20"/>
          <w:szCs w:val="20"/>
        </w:rPr>
        <w:t xml:space="preserve">parity, </w:t>
      </w:r>
      <w:r w:rsidR="00F2595C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infant sex and gestational age.</w:t>
      </w:r>
    </w:p>
    <w:p w14:paraId="065486DD" w14:textId="7067B616" w:rsidR="002E763F" w:rsidRPr="00AD4702" w:rsidRDefault="00E659D6" w:rsidP="008F1186">
      <w:pPr>
        <w:spacing w:line="240" w:lineRule="exact"/>
        <w:ind w:leftChars="295" w:left="708" w:rightChars="282" w:right="677"/>
        <w:jc w:val="both"/>
        <w:rPr>
          <w:rFonts w:ascii="Times New Roman" w:eastAsia="PMingLiU" w:hAnsi="Times New Roman" w:cs="Times New Roman"/>
          <w:color w:val="000000" w:themeColor="text1"/>
          <w:sz w:val="20"/>
          <w:szCs w:val="20"/>
        </w:rPr>
      </w:pPr>
      <w:r w:rsidRPr="00AD4702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949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51035F">
        <w:rPr>
          <w:rFonts w:ascii="Times New Roman" w:hAnsi="Times New Roman" w:cs="Times New Roman"/>
          <w:color w:val="000000" w:themeColor="text1"/>
          <w:sz w:val="20"/>
          <w:szCs w:val="20"/>
        </w:rPr>
        <w:t>model w</w:t>
      </w:r>
      <w:r w:rsidR="003949A9">
        <w:rPr>
          <w:rFonts w:ascii="Times New Roman" w:hAnsi="Times New Roman" w:cs="Times New Roman"/>
          <w:color w:val="000000" w:themeColor="text1"/>
          <w:sz w:val="20"/>
          <w:szCs w:val="20"/>
        </w:rPr>
        <w:t>as</w:t>
      </w:r>
      <w:r w:rsidR="005103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75075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2E763F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djusted for pre-pregnancy BMI</w:t>
      </w:r>
      <w:r w:rsidR="00C46E87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tegories</w:t>
      </w:r>
      <w:r w:rsidR="002E763F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101DD3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</w:t>
      </w:r>
      <w:r w:rsidR="005A704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eastAsia="zh-CN"/>
        </w:rPr>
        <w:t>hypertensive disorders of pregnancy</w:t>
      </w:r>
      <w:r w:rsidR="00101DD3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 w:rsidR="00B2030F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gestational diabetes mellitus</w:t>
      </w:r>
      <w:r w:rsidR="00255369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or pre-existed diabetes</w:t>
      </w:r>
      <w:r w:rsidR="00101DD3" w:rsidRPr="00AD470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 w:rsidR="002E763F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infant sex and gestational age.</w:t>
      </w:r>
    </w:p>
    <w:p w14:paraId="44274637" w14:textId="45D91C5F" w:rsidR="008F1186" w:rsidRDefault="008F1186" w:rsidP="008F1186">
      <w:pPr>
        <w:widowControl/>
        <w:adjustRightInd w:val="0"/>
        <w:snapToGrid w:val="0"/>
        <w:spacing w:line="240" w:lineRule="atLeast"/>
        <w:ind w:leftChars="295" w:left="708" w:rightChars="164" w:right="39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D470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# </w:t>
      </w:r>
      <w:bookmarkStart w:id="7" w:name="_Hlk414777587"/>
      <w:r w:rsidR="00F170D1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sample size of the g</w:t>
      </w:r>
      <w:r w:rsidR="00F170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up of age </w:t>
      </w:r>
      <m:oMath>
        <m:r>
          <m:rPr>
            <m:sty m:val="p"/>
          </m:rPr>
          <w:rPr>
            <w:rFonts w:ascii="Cambria Math" w:eastAsia="等线" w:hAnsi="Cambria Math" w:cs="Times New Roman"/>
            <w:color w:val="000000" w:themeColor="text1"/>
            <w:sz w:val="20"/>
            <w:szCs w:val="20"/>
          </w:rPr>
          <m:t>≥</m:t>
        </m:r>
      </m:oMath>
      <w:r w:rsidR="00F170D1">
        <w:rPr>
          <w:rFonts w:ascii="Times New Roman" w:hAnsi="Times New Roman" w:cs="Times New Roman"/>
          <w:color w:val="000000" w:themeColor="text1"/>
          <w:sz w:val="20"/>
          <w:szCs w:val="20"/>
        </w:rPr>
        <w:t>35 years in vaginal deliveries was too small (n=6)</w:t>
      </w:r>
      <w:r w:rsidR="00F170D1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,</w:t>
      </w:r>
      <w:r w:rsidR="00F170D1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so this group was combined </w:t>
      </w:r>
      <w:r w:rsidR="003B3C2D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in</w:t>
      </w:r>
      <w:r w:rsidR="00F170D1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to a group of </w:t>
      </w:r>
      <m:oMath>
        <m:r>
          <m:rPr>
            <m:sty m:val="p"/>
          </m:rPr>
          <w:rPr>
            <w:rFonts w:ascii="Cambria Math" w:eastAsia="等线" w:hAnsi="Cambria Math" w:cs="Times New Roman"/>
            <w:color w:val="000000" w:themeColor="text1"/>
            <w:sz w:val="20"/>
            <w:szCs w:val="20"/>
          </w:rPr>
          <m:t>≥</m:t>
        </m:r>
      </m:oMath>
      <w:r w:rsidR="00F170D1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30 years</w:t>
      </w:r>
      <w:bookmarkEnd w:id="7"/>
      <w:r w:rsidR="00F170D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8A7CFF2" w14:textId="77777777" w:rsidR="00DE6E91" w:rsidRDefault="00DE6E91" w:rsidP="008F1186">
      <w:pPr>
        <w:widowControl/>
        <w:adjustRightInd w:val="0"/>
        <w:snapToGrid w:val="0"/>
        <w:spacing w:line="240" w:lineRule="atLeast"/>
        <w:ind w:leftChars="295" w:left="708" w:rightChars="164" w:right="394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DE6E91" w:rsidSect="00F87F2E">
          <w:pgSz w:w="11900" w:h="16840"/>
          <w:pgMar w:top="1440" w:right="567" w:bottom="567" w:left="1440" w:header="851" w:footer="992" w:gutter="0"/>
          <w:lnNumType w:countBy="1" w:restart="continuous"/>
          <w:cols w:space="425"/>
          <w:docGrid w:type="lines" w:linePitch="400"/>
        </w:sectPr>
      </w:pPr>
    </w:p>
    <w:p w14:paraId="396F5E5E" w14:textId="3DB205AF" w:rsidR="00DE6E91" w:rsidRDefault="00DE6E91" w:rsidP="00DE6E91">
      <w:pPr>
        <w:spacing w:afterLines="20" w:after="80" w:line="240" w:lineRule="exact"/>
        <w:ind w:leftChars="-60" w:left="-144" w:rightChars="-257" w:right="-617"/>
        <w:rPr>
          <w:rFonts w:ascii="Times New Roman" w:hAnsi="Times New Roman" w:cs="Times New Roman"/>
          <w:color w:val="000000" w:themeColor="text1"/>
          <w:lang w:eastAsia="zh-CN"/>
        </w:rPr>
      </w:pPr>
      <w:r w:rsidRPr="005022E7">
        <w:rPr>
          <w:rFonts w:ascii="Times New Roman" w:eastAsia="Helvetica" w:hAnsi="Times New Roman" w:cs="Times New Roman"/>
          <w:b/>
          <w:lang w:eastAsia="zh-CN"/>
        </w:rPr>
        <w:lastRenderedPageBreak/>
        <w:t>Supplemental table</w:t>
      </w:r>
      <w:r w:rsidRPr="005022E7">
        <w:rPr>
          <w:rFonts w:ascii="Times New Roman" w:eastAsia="宋体" w:hAnsi="Times New Roman" w:cs="Times New Roman"/>
          <w:b/>
        </w:rPr>
        <w:t xml:space="preserve"> S</w:t>
      </w:r>
      <w:r>
        <w:rPr>
          <w:rFonts w:ascii="Times New Roman" w:eastAsia="宋体" w:hAnsi="Times New Roman" w:cs="Times New Roman"/>
          <w:b/>
          <w:color w:val="000000" w:themeColor="text1"/>
          <w:lang w:eastAsia="zh-CN"/>
        </w:rPr>
        <w:t>4</w:t>
      </w:r>
      <w:r w:rsidRPr="006D27BA">
        <w:rPr>
          <w:rFonts w:ascii="Times New Roman" w:hAnsi="Times New Roman" w:cs="Times New Roman"/>
          <w:b/>
          <w:bCs/>
        </w:rPr>
        <w:t>.</w:t>
      </w:r>
      <w:r w:rsidRPr="006D27BA">
        <w:rPr>
          <w:rFonts w:ascii="Times New Roman" w:eastAsia="宋体" w:hAnsi="Times New Roman" w:cs="Times New Roman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</w:rPr>
        <w:t xml:space="preserve">The associations of </w:t>
      </w:r>
      <w:r w:rsidR="005A7040" w:rsidRPr="005A7040">
        <w:rPr>
          <w:rFonts w:ascii="Times New Roman" w:eastAsia="宋体" w:hAnsi="Times New Roman" w:cs="Times New Roman"/>
          <w:color w:val="000000" w:themeColor="text1"/>
        </w:rPr>
        <w:t>hypertensive disorders of pregnancy</w:t>
      </w:r>
      <w:r>
        <w:rPr>
          <w:rFonts w:ascii="Times New Roman" w:eastAsia="宋体" w:hAnsi="Times New Roman" w:cs="Times New Roman"/>
          <w:color w:val="000000" w:themeColor="text1"/>
        </w:rPr>
        <w:t xml:space="preserve"> and diabetes </w:t>
      </w:r>
      <w:r w:rsidRPr="006D27BA">
        <w:rPr>
          <w:rFonts w:ascii="Times New Roman" w:eastAsia="宋体" w:hAnsi="Times New Roman" w:cs="Times New Roman"/>
          <w:color w:val="000000" w:themeColor="text1"/>
        </w:rPr>
        <w:t>with cord serum concentrations of</w:t>
      </w:r>
      <w:r w:rsidRPr="0031610A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080803">
        <w:rPr>
          <w:rFonts w:ascii="Times New Roman" w:eastAsia="宋体" w:hAnsi="Times New Roman" w:cs="Times New Roman"/>
          <w:color w:val="000000" w:themeColor="text1"/>
        </w:rPr>
        <w:t>FT3, FT4</w:t>
      </w:r>
      <w:r>
        <w:rPr>
          <w:rFonts w:ascii="Times New Roman" w:eastAsia="宋体" w:hAnsi="Times New Roman" w:cs="Times New Roman"/>
          <w:color w:val="000000" w:themeColor="text1"/>
        </w:rPr>
        <w:t>,</w:t>
      </w:r>
      <w:r w:rsidRPr="00080803">
        <w:rPr>
          <w:rFonts w:ascii="Times New Roman" w:eastAsia="宋体" w:hAnsi="Times New Roman" w:cs="Times New Roman"/>
          <w:color w:val="000000" w:themeColor="text1"/>
        </w:rPr>
        <w:t xml:space="preserve"> TSH</w:t>
      </w:r>
      <w:r w:rsidRPr="006D27BA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</w:rPr>
        <w:t xml:space="preserve">and </w:t>
      </w:r>
      <w:r w:rsidRPr="00B35FA4">
        <w:rPr>
          <w:rFonts w:ascii="Times New Roman" w:eastAsia="宋体" w:hAnsi="Times New Roman" w:cs="Times New Roman"/>
          <w:color w:val="000000" w:themeColor="text1"/>
        </w:rPr>
        <w:t>FT</w:t>
      </w:r>
      <w:r>
        <w:rPr>
          <w:rFonts w:ascii="Times New Roman" w:eastAsia="宋体" w:hAnsi="Times New Roman" w:cs="Times New Roman" w:hint="eastAsia"/>
          <w:color w:val="000000" w:themeColor="text1"/>
          <w:lang w:eastAsia="zh-CN"/>
        </w:rPr>
        <w:t>3</w:t>
      </w:r>
      <w:r w:rsidRPr="00B35FA4">
        <w:rPr>
          <w:rFonts w:ascii="Times New Roman" w:eastAsia="宋体" w:hAnsi="Times New Roman" w:cs="Times New Roman"/>
          <w:color w:val="000000" w:themeColor="text1"/>
        </w:rPr>
        <w:t>/ FT</w:t>
      </w:r>
      <w:r>
        <w:rPr>
          <w:rFonts w:ascii="Times New Roman" w:eastAsia="宋体" w:hAnsi="Times New Roman" w:cs="Times New Roman" w:hint="eastAsia"/>
          <w:color w:val="000000" w:themeColor="text1"/>
          <w:lang w:eastAsia="zh-CN"/>
        </w:rPr>
        <w:t>4</w:t>
      </w:r>
      <w:r w:rsidRPr="00B35FA4">
        <w:rPr>
          <w:rFonts w:ascii="Times New Roman" w:eastAsia="宋体" w:hAnsi="Times New Roman" w:cs="Times New Roman"/>
          <w:color w:val="000000" w:themeColor="text1"/>
        </w:rPr>
        <w:t xml:space="preserve"> ratio</w:t>
      </w:r>
    </w:p>
    <w:tbl>
      <w:tblPr>
        <w:tblStyle w:val="a3"/>
        <w:tblW w:w="15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1194"/>
        <w:gridCol w:w="2051"/>
        <w:gridCol w:w="1166"/>
        <w:gridCol w:w="1976"/>
        <w:gridCol w:w="1266"/>
        <w:gridCol w:w="2058"/>
        <w:gridCol w:w="1166"/>
        <w:gridCol w:w="2224"/>
      </w:tblGrid>
      <w:tr w:rsidR="00DE6E91" w:rsidRPr="00336AC5" w14:paraId="0331F3EF" w14:textId="77777777" w:rsidTr="00497F6A">
        <w:trPr>
          <w:trHeight w:val="340"/>
        </w:trPr>
        <w:tc>
          <w:tcPr>
            <w:tcW w:w="2742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841B50" w14:textId="77777777" w:rsidR="00DE6E91" w:rsidRPr="008551C6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1C6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24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187366" w14:textId="77777777" w:rsidR="00DE6E91" w:rsidRPr="00336AC5" w:rsidRDefault="00DE6E91" w:rsidP="00497F6A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3</w:t>
            </w:r>
          </w:p>
        </w:tc>
        <w:tc>
          <w:tcPr>
            <w:tcW w:w="3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0FF7C2" w14:textId="77777777" w:rsidR="00DE6E91" w:rsidRPr="00DA05B7" w:rsidRDefault="00DE6E91" w:rsidP="00497F6A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A05B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4</w:t>
            </w:r>
          </w:p>
        </w:tc>
        <w:tc>
          <w:tcPr>
            <w:tcW w:w="332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A09B66" w14:textId="77777777" w:rsidR="00DE6E91" w:rsidRPr="00DA05B7" w:rsidRDefault="00DE6E91" w:rsidP="00497F6A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DB24E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H</w:t>
            </w:r>
          </w:p>
        </w:tc>
        <w:tc>
          <w:tcPr>
            <w:tcW w:w="33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7694A8" w14:textId="77777777" w:rsidR="00DE6E91" w:rsidRPr="00DB24E0" w:rsidRDefault="00DE6E91" w:rsidP="00497F6A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01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/</w:t>
            </w:r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F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 ratio</w:t>
            </w:r>
          </w:p>
        </w:tc>
      </w:tr>
      <w:tr w:rsidR="00DE6E91" w:rsidRPr="00336AC5" w14:paraId="27022372" w14:textId="77777777" w:rsidTr="00497F6A">
        <w:trPr>
          <w:trHeight w:val="340"/>
        </w:trPr>
        <w:tc>
          <w:tcPr>
            <w:tcW w:w="2742" w:type="dxa"/>
            <w:vMerge/>
            <w:tcBorders>
              <w:bottom w:val="single" w:sz="18" w:space="0" w:color="auto"/>
            </w:tcBorders>
            <w:vAlign w:val="center"/>
          </w:tcPr>
          <w:p w14:paraId="2E67D7E4" w14:textId="77777777" w:rsidR="00DE6E91" w:rsidRPr="00182D22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D204EB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20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1399F6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β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067678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9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FB9610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β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2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B8ADB1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20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EC3CE3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β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E8A549" w14:textId="77777777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 w:rsidRPr="001E5C5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22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19ACAC" w14:textId="77777777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 xml:space="preserve">β </m:t>
              </m:r>
            </m:oMath>
            <w:r w:rsidRPr="00336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95%CI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A7040" w:rsidRPr="00336AC5" w14:paraId="0FB9D078" w14:textId="77777777" w:rsidTr="00497F6A">
        <w:trPr>
          <w:trHeight w:val="300"/>
        </w:trPr>
        <w:tc>
          <w:tcPr>
            <w:tcW w:w="3936" w:type="dxa"/>
            <w:gridSpan w:val="2"/>
            <w:tcBorders>
              <w:top w:val="single" w:sz="18" w:space="0" w:color="auto"/>
            </w:tcBorders>
            <w:vAlign w:val="center"/>
          </w:tcPr>
          <w:p w14:paraId="32745CA8" w14:textId="6CC45082" w:rsidR="005A7040" w:rsidRPr="001E5C50" w:rsidRDefault="005A7040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Hypertensive disorders of pregnancy</w:t>
            </w: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51" w:type="dxa"/>
            <w:tcBorders>
              <w:top w:val="single" w:sz="18" w:space="0" w:color="auto"/>
            </w:tcBorders>
            <w:vAlign w:val="center"/>
          </w:tcPr>
          <w:p w14:paraId="3513647C" w14:textId="77777777" w:rsidR="005A7040" w:rsidRDefault="005A7040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18" w:space="0" w:color="auto"/>
            </w:tcBorders>
            <w:vAlign w:val="center"/>
          </w:tcPr>
          <w:p w14:paraId="4402BF84" w14:textId="77777777" w:rsidR="005A7040" w:rsidRPr="001E5C50" w:rsidRDefault="005A7040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18" w:space="0" w:color="auto"/>
            </w:tcBorders>
            <w:vAlign w:val="center"/>
          </w:tcPr>
          <w:p w14:paraId="3879F5F5" w14:textId="77777777" w:rsidR="005A7040" w:rsidRDefault="005A7040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18" w:space="0" w:color="auto"/>
            </w:tcBorders>
            <w:vAlign w:val="center"/>
          </w:tcPr>
          <w:p w14:paraId="39DD8B06" w14:textId="77777777" w:rsidR="005A7040" w:rsidRPr="001E5C50" w:rsidRDefault="005A7040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18" w:space="0" w:color="auto"/>
            </w:tcBorders>
            <w:vAlign w:val="center"/>
          </w:tcPr>
          <w:p w14:paraId="032B48EA" w14:textId="77777777" w:rsidR="005A7040" w:rsidRDefault="005A7040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18" w:space="0" w:color="auto"/>
            </w:tcBorders>
            <w:vAlign w:val="center"/>
          </w:tcPr>
          <w:p w14:paraId="2E98E36B" w14:textId="77777777" w:rsidR="005A7040" w:rsidRPr="001E5C50" w:rsidRDefault="005A7040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single" w:sz="18" w:space="0" w:color="auto"/>
            </w:tcBorders>
            <w:vAlign w:val="center"/>
          </w:tcPr>
          <w:p w14:paraId="3A59525F" w14:textId="77777777" w:rsidR="005A7040" w:rsidRDefault="005A7040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6E91" w:rsidRPr="00336AC5" w14:paraId="6204970E" w14:textId="77777777" w:rsidTr="00497F6A">
        <w:trPr>
          <w:trHeight w:val="300"/>
        </w:trPr>
        <w:tc>
          <w:tcPr>
            <w:tcW w:w="2742" w:type="dxa"/>
            <w:vAlign w:val="center"/>
          </w:tcPr>
          <w:p w14:paraId="667F49C8" w14:textId="5753DE16" w:rsidR="00DE6E91" w:rsidRPr="000B44BF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No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85</w:t>
            </w:r>
            <w:r w:rsidR="000A411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194" w:type="dxa"/>
            <w:vAlign w:val="center"/>
          </w:tcPr>
          <w:p w14:paraId="3C3E74B8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81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4</w:t>
            </w:r>
          </w:p>
        </w:tc>
        <w:tc>
          <w:tcPr>
            <w:tcW w:w="2051" w:type="dxa"/>
            <w:vAlign w:val="center"/>
          </w:tcPr>
          <w:p w14:paraId="4310825F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ef </w:t>
            </w:r>
          </w:p>
        </w:tc>
        <w:tc>
          <w:tcPr>
            <w:tcW w:w="1166" w:type="dxa"/>
            <w:vAlign w:val="center"/>
          </w:tcPr>
          <w:p w14:paraId="6B6653F2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36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5</w:t>
            </w:r>
          </w:p>
        </w:tc>
        <w:tc>
          <w:tcPr>
            <w:tcW w:w="1976" w:type="dxa"/>
            <w:vAlign w:val="center"/>
          </w:tcPr>
          <w:p w14:paraId="4FAF5829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266" w:type="dxa"/>
            <w:vAlign w:val="center"/>
          </w:tcPr>
          <w:p w14:paraId="14D5F071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5</w:t>
            </w:r>
          </w:p>
        </w:tc>
        <w:tc>
          <w:tcPr>
            <w:tcW w:w="2058" w:type="dxa"/>
            <w:vAlign w:val="center"/>
          </w:tcPr>
          <w:p w14:paraId="6E75E6D4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ef </w:t>
            </w:r>
          </w:p>
        </w:tc>
        <w:tc>
          <w:tcPr>
            <w:tcW w:w="1166" w:type="dxa"/>
            <w:vAlign w:val="center"/>
          </w:tcPr>
          <w:p w14:paraId="3C2553AB" w14:textId="77777777" w:rsidR="00DE6E91" w:rsidRPr="001E5C50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2224" w:type="dxa"/>
            <w:vAlign w:val="center"/>
          </w:tcPr>
          <w:p w14:paraId="7F079C50" w14:textId="77777777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ef </w:t>
            </w:r>
          </w:p>
        </w:tc>
      </w:tr>
      <w:tr w:rsidR="00DE6E91" w:rsidRPr="00336AC5" w14:paraId="63DAC74F" w14:textId="77777777" w:rsidTr="00497F6A">
        <w:trPr>
          <w:trHeight w:val="300"/>
        </w:trPr>
        <w:tc>
          <w:tcPr>
            <w:tcW w:w="2742" w:type="dxa"/>
            <w:vAlign w:val="center"/>
          </w:tcPr>
          <w:p w14:paraId="6523E6CD" w14:textId="346D2BFD" w:rsidR="00DE6E91" w:rsidRPr="00182D22" w:rsidRDefault="00DE6E91" w:rsidP="00497F6A">
            <w:pPr>
              <w:spacing w:line="200" w:lineRule="exact"/>
              <w:ind w:left="200" w:hangingChars="100" w:hanging="200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ronic hypertensio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7)</w:t>
            </w:r>
          </w:p>
        </w:tc>
        <w:tc>
          <w:tcPr>
            <w:tcW w:w="1194" w:type="dxa"/>
            <w:vAlign w:val="center"/>
          </w:tcPr>
          <w:p w14:paraId="2D5A23D6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2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83</w:t>
            </w:r>
          </w:p>
        </w:tc>
        <w:tc>
          <w:tcPr>
            <w:tcW w:w="2051" w:type="dxa"/>
            <w:vAlign w:val="center"/>
          </w:tcPr>
          <w:p w14:paraId="761D88A7" w14:textId="5DD8F4E2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35 (1.54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3.16)***</w:t>
            </w:r>
          </w:p>
        </w:tc>
        <w:tc>
          <w:tcPr>
            <w:tcW w:w="1166" w:type="dxa"/>
            <w:vAlign w:val="center"/>
          </w:tcPr>
          <w:p w14:paraId="66106C8C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2.5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73</w:t>
            </w:r>
          </w:p>
        </w:tc>
        <w:tc>
          <w:tcPr>
            <w:tcW w:w="1976" w:type="dxa"/>
            <w:vAlign w:val="center"/>
          </w:tcPr>
          <w:p w14:paraId="1F2116B2" w14:textId="53751041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90 (-2.10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30)</w:t>
            </w:r>
          </w:p>
        </w:tc>
        <w:tc>
          <w:tcPr>
            <w:tcW w:w="1266" w:type="dxa"/>
            <w:vAlign w:val="center"/>
          </w:tcPr>
          <w:p w14:paraId="53706A5A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5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46</w:t>
            </w:r>
          </w:p>
        </w:tc>
        <w:tc>
          <w:tcPr>
            <w:tcW w:w="2058" w:type="dxa"/>
            <w:vAlign w:val="center"/>
          </w:tcPr>
          <w:p w14:paraId="1AACE7AC" w14:textId="39F21911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52 (-2.50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3.54)</w:t>
            </w:r>
          </w:p>
        </w:tc>
        <w:tc>
          <w:tcPr>
            <w:tcW w:w="1166" w:type="dxa"/>
            <w:vAlign w:val="center"/>
          </w:tcPr>
          <w:p w14:paraId="76407751" w14:textId="77777777" w:rsidR="00DE6E91" w:rsidRPr="001E5C50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91</w:t>
            </w:r>
          </w:p>
        </w:tc>
        <w:tc>
          <w:tcPr>
            <w:tcW w:w="2224" w:type="dxa"/>
            <w:vAlign w:val="center"/>
          </w:tcPr>
          <w:p w14:paraId="222E435B" w14:textId="642E456A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92 (0.66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1.19)***</w:t>
            </w:r>
          </w:p>
        </w:tc>
      </w:tr>
      <w:tr w:rsidR="00DE6E91" w:rsidRPr="00336AC5" w14:paraId="0CB16D59" w14:textId="77777777" w:rsidTr="00497F6A">
        <w:trPr>
          <w:trHeight w:val="300"/>
        </w:trPr>
        <w:tc>
          <w:tcPr>
            <w:tcW w:w="2742" w:type="dxa"/>
            <w:vAlign w:val="center"/>
          </w:tcPr>
          <w:p w14:paraId="5B1D05F4" w14:textId="1961834A" w:rsidR="00DE6E91" w:rsidRPr="000B44BF" w:rsidRDefault="00DE6E91" w:rsidP="00497F6A">
            <w:pPr>
              <w:spacing w:line="200" w:lineRule="exact"/>
              <w:ind w:leftChars="100" w:left="24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estational hypertensio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=34) </w:t>
            </w:r>
          </w:p>
        </w:tc>
        <w:tc>
          <w:tcPr>
            <w:tcW w:w="1194" w:type="dxa"/>
            <w:vAlign w:val="center"/>
          </w:tcPr>
          <w:p w14:paraId="037A3CD5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8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5</w:t>
            </w:r>
          </w:p>
        </w:tc>
        <w:tc>
          <w:tcPr>
            <w:tcW w:w="2051" w:type="dxa"/>
            <w:vAlign w:val="center"/>
          </w:tcPr>
          <w:p w14:paraId="037C6D08" w14:textId="220693E8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7 (-0.31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45)</w:t>
            </w:r>
          </w:p>
        </w:tc>
        <w:tc>
          <w:tcPr>
            <w:tcW w:w="1166" w:type="dxa"/>
            <w:vAlign w:val="center"/>
          </w:tcPr>
          <w:p w14:paraId="576F817B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80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5</w:t>
            </w:r>
          </w:p>
        </w:tc>
        <w:tc>
          <w:tcPr>
            <w:tcW w:w="1976" w:type="dxa"/>
            <w:vAlign w:val="center"/>
          </w:tcPr>
          <w:p w14:paraId="6BC720A6" w14:textId="3C10EF9C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36 (-0.19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92)</w:t>
            </w:r>
          </w:p>
        </w:tc>
        <w:tc>
          <w:tcPr>
            <w:tcW w:w="1266" w:type="dxa"/>
            <w:vAlign w:val="center"/>
          </w:tcPr>
          <w:p w14:paraId="513C7FC2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7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80</w:t>
            </w:r>
          </w:p>
        </w:tc>
        <w:tc>
          <w:tcPr>
            <w:tcW w:w="2058" w:type="dxa"/>
            <w:vAlign w:val="center"/>
          </w:tcPr>
          <w:p w14:paraId="18FE0E45" w14:textId="1A3290DA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37 (-1.03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1.76)</w:t>
            </w:r>
          </w:p>
        </w:tc>
        <w:tc>
          <w:tcPr>
            <w:tcW w:w="1166" w:type="dxa"/>
            <w:vAlign w:val="center"/>
          </w:tcPr>
          <w:p w14:paraId="657629E8" w14:textId="77777777" w:rsidR="00DE6E91" w:rsidRPr="001E5C50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2224" w:type="dxa"/>
            <w:vAlign w:val="center"/>
          </w:tcPr>
          <w:p w14:paraId="01329602" w14:textId="39028D09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01 (-0.14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12)</w:t>
            </w:r>
          </w:p>
        </w:tc>
      </w:tr>
      <w:tr w:rsidR="00DE6E91" w:rsidRPr="00336AC5" w14:paraId="0707AC3B" w14:textId="77777777" w:rsidTr="00497F6A">
        <w:trPr>
          <w:trHeight w:val="300"/>
        </w:trPr>
        <w:tc>
          <w:tcPr>
            <w:tcW w:w="2742" w:type="dxa"/>
            <w:vAlign w:val="center"/>
          </w:tcPr>
          <w:p w14:paraId="0DBC9FAA" w14:textId="23C82F2C" w:rsidR="00DE6E91" w:rsidRPr="000B44BF" w:rsidRDefault="00DE6E91" w:rsidP="00497F6A">
            <w:pPr>
              <w:spacing w:line="200" w:lineRule="exact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B44B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eeclamps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=22) </w:t>
            </w:r>
          </w:p>
        </w:tc>
        <w:tc>
          <w:tcPr>
            <w:tcW w:w="1194" w:type="dxa"/>
            <w:vAlign w:val="center"/>
          </w:tcPr>
          <w:p w14:paraId="184601CF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9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7</w:t>
            </w:r>
          </w:p>
        </w:tc>
        <w:tc>
          <w:tcPr>
            <w:tcW w:w="2051" w:type="dxa"/>
            <w:vAlign w:val="center"/>
          </w:tcPr>
          <w:p w14:paraId="50C01124" w14:textId="5E27914C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0 (-0.36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56)</w:t>
            </w:r>
          </w:p>
        </w:tc>
        <w:tc>
          <w:tcPr>
            <w:tcW w:w="1166" w:type="dxa"/>
            <w:vAlign w:val="center"/>
          </w:tcPr>
          <w:p w14:paraId="735E7757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42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1</w:t>
            </w:r>
          </w:p>
        </w:tc>
        <w:tc>
          <w:tcPr>
            <w:tcW w:w="1976" w:type="dxa"/>
            <w:vAlign w:val="center"/>
          </w:tcPr>
          <w:p w14:paraId="0A154449" w14:textId="4E605A08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6 (-0.62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74)</w:t>
            </w:r>
          </w:p>
        </w:tc>
        <w:tc>
          <w:tcPr>
            <w:tcW w:w="1266" w:type="dxa"/>
            <w:vAlign w:val="center"/>
          </w:tcPr>
          <w:p w14:paraId="6CE96BC6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63</w:t>
            </w:r>
          </w:p>
        </w:tc>
        <w:tc>
          <w:tcPr>
            <w:tcW w:w="2058" w:type="dxa"/>
            <w:vAlign w:val="center"/>
          </w:tcPr>
          <w:p w14:paraId="51D8812A" w14:textId="72EF465E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36 (-0.35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3.08)</w:t>
            </w:r>
          </w:p>
        </w:tc>
        <w:tc>
          <w:tcPr>
            <w:tcW w:w="1166" w:type="dxa"/>
            <w:vAlign w:val="center"/>
          </w:tcPr>
          <w:p w14:paraId="79E01A5F" w14:textId="77777777" w:rsidR="00DE6E91" w:rsidRPr="001E5C50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2224" w:type="dxa"/>
            <w:vAlign w:val="center"/>
          </w:tcPr>
          <w:p w14:paraId="2560A0DB" w14:textId="05EF4F39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01 (-0.16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14)</w:t>
            </w:r>
          </w:p>
        </w:tc>
      </w:tr>
      <w:tr w:rsidR="00DE6E91" w:rsidRPr="00336AC5" w14:paraId="2D4895DB" w14:textId="77777777" w:rsidTr="00497F6A">
        <w:trPr>
          <w:trHeight w:val="300"/>
        </w:trPr>
        <w:tc>
          <w:tcPr>
            <w:tcW w:w="2742" w:type="dxa"/>
            <w:vAlign w:val="center"/>
          </w:tcPr>
          <w:p w14:paraId="4C670F87" w14:textId="77777777" w:rsidR="00DE6E91" w:rsidRPr="000B44BF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194" w:type="dxa"/>
            <w:vAlign w:val="center"/>
          </w:tcPr>
          <w:p w14:paraId="28CB7B72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  <w:vAlign w:val="center"/>
          </w:tcPr>
          <w:p w14:paraId="214B903E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6AE96D77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vAlign w:val="center"/>
          </w:tcPr>
          <w:p w14:paraId="1819715C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14:paraId="231E851B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8" w:type="dxa"/>
            <w:vAlign w:val="center"/>
          </w:tcPr>
          <w:p w14:paraId="64E51680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439D2775" w14:textId="77777777" w:rsidR="00DE6E91" w:rsidRPr="001E5C50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4" w:type="dxa"/>
            <w:vAlign w:val="center"/>
          </w:tcPr>
          <w:p w14:paraId="7EFF901D" w14:textId="77777777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6E91" w:rsidRPr="00336AC5" w14:paraId="46C4EDA8" w14:textId="77777777" w:rsidTr="00497F6A">
        <w:trPr>
          <w:trHeight w:val="300"/>
        </w:trPr>
        <w:tc>
          <w:tcPr>
            <w:tcW w:w="2742" w:type="dxa"/>
            <w:vAlign w:val="center"/>
          </w:tcPr>
          <w:p w14:paraId="54A9CCFF" w14:textId="4572A063" w:rsidR="00DE6E91" w:rsidRPr="000B44BF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No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810)</w:t>
            </w:r>
          </w:p>
        </w:tc>
        <w:tc>
          <w:tcPr>
            <w:tcW w:w="1194" w:type="dxa"/>
            <w:vAlign w:val="center"/>
          </w:tcPr>
          <w:p w14:paraId="112A35B2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8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4</w:t>
            </w:r>
          </w:p>
        </w:tc>
        <w:tc>
          <w:tcPr>
            <w:tcW w:w="2051" w:type="dxa"/>
            <w:vAlign w:val="center"/>
          </w:tcPr>
          <w:p w14:paraId="1B5AA616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ef </w:t>
            </w:r>
          </w:p>
        </w:tc>
        <w:tc>
          <w:tcPr>
            <w:tcW w:w="1166" w:type="dxa"/>
            <w:vAlign w:val="center"/>
          </w:tcPr>
          <w:p w14:paraId="7FA26B36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3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6</w:t>
            </w:r>
          </w:p>
        </w:tc>
        <w:tc>
          <w:tcPr>
            <w:tcW w:w="1976" w:type="dxa"/>
            <w:vAlign w:val="center"/>
          </w:tcPr>
          <w:p w14:paraId="14F7F2ED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ef </w:t>
            </w:r>
          </w:p>
        </w:tc>
        <w:tc>
          <w:tcPr>
            <w:tcW w:w="1266" w:type="dxa"/>
            <w:vAlign w:val="center"/>
          </w:tcPr>
          <w:p w14:paraId="072F2EC4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6</w:t>
            </w:r>
          </w:p>
        </w:tc>
        <w:tc>
          <w:tcPr>
            <w:tcW w:w="2058" w:type="dxa"/>
            <w:vAlign w:val="center"/>
          </w:tcPr>
          <w:p w14:paraId="3821BF50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ef </w:t>
            </w:r>
          </w:p>
        </w:tc>
        <w:tc>
          <w:tcPr>
            <w:tcW w:w="1166" w:type="dxa"/>
            <w:vAlign w:val="center"/>
          </w:tcPr>
          <w:p w14:paraId="01B53D0D" w14:textId="77777777" w:rsidR="00DE6E91" w:rsidRPr="001E5C50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2224" w:type="dxa"/>
            <w:vAlign w:val="center"/>
          </w:tcPr>
          <w:p w14:paraId="20F3DF29" w14:textId="77777777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ef </w:t>
            </w:r>
          </w:p>
        </w:tc>
      </w:tr>
      <w:tr w:rsidR="00DE6E91" w:rsidRPr="00336AC5" w14:paraId="46913CFE" w14:textId="77777777" w:rsidTr="00497F6A">
        <w:trPr>
          <w:trHeight w:val="300"/>
        </w:trPr>
        <w:tc>
          <w:tcPr>
            <w:tcW w:w="2742" w:type="dxa"/>
            <w:vAlign w:val="center"/>
          </w:tcPr>
          <w:p w14:paraId="0BDE14A2" w14:textId="190BAFB9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-exis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betes (</w:t>
            </w:r>
            <w:r w:rsidR="00B253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94" w:type="dxa"/>
            <w:vAlign w:val="center"/>
          </w:tcPr>
          <w:p w14:paraId="61CA5315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.2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2051" w:type="dxa"/>
            <w:vAlign w:val="center"/>
          </w:tcPr>
          <w:p w14:paraId="29E22A5E" w14:textId="39EDAE7A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4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-0.77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1.73)</w:t>
            </w:r>
          </w:p>
        </w:tc>
        <w:tc>
          <w:tcPr>
            <w:tcW w:w="1166" w:type="dxa"/>
            <w:vAlign w:val="center"/>
          </w:tcPr>
          <w:p w14:paraId="6480148A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2.1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976" w:type="dxa"/>
            <w:vAlign w:val="center"/>
          </w:tcPr>
          <w:p w14:paraId="20A0DB69" w14:textId="1D25A1CC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1.44 (-3.27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39)</w:t>
            </w:r>
          </w:p>
        </w:tc>
        <w:tc>
          <w:tcPr>
            <w:tcW w:w="1266" w:type="dxa"/>
            <w:vAlign w:val="center"/>
          </w:tcPr>
          <w:p w14:paraId="560E067D" w14:textId="77777777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9.40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.31</w:t>
            </w:r>
          </w:p>
        </w:tc>
        <w:tc>
          <w:tcPr>
            <w:tcW w:w="2058" w:type="dxa"/>
            <w:vAlign w:val="center"/>
          </w:tcPr>
          <w:p w14:paraId="731BBDDA" w14:textId="212C6EA2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29 (-0.31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8.89)</w:t>
            </w:r>
          </w:p>
        </w:tc>
        <w:tc>
          <w:tcPr>
            <w:tcW w:w="1166" w:type="dxa"/>
            <w:vAlign w:val="center"/>
          </w:tcPr>
          <w:p w14:paraId="0A4F493D" w14:textId="77777777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1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24" w:type="dxa"/>
            <w:vAlign w:val="center"/>
          </w:tcPr>
          <w:p w14:paraId="1EB95226" w14:textId="52DF8686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4 (-0.38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46)</w:t>
            </w:r>
          </w:p>
        </w:tc>
      </w:tr>
      <w:tr w:rsidR="00DE6E91" w:rsidRPr="00336AC5" w14:paraId="2CE6B7DA" w14:textId="77777777" w:rsidTr="00497F6A">
        <w:trPr>
          <w:trHeight w:val="300"/>
        </w:trPr>
        <w:tc>
          <w:tcPr>
            <w:tcW w:w="2742" w:type="dxa"/>
            <w:tcBorders>
              <w:bottom w:val="single" w:sz="18" w:space="0" w:color="auto"/>
            </w:tcBorders>
            <w:vAlign w:val="center"/>
          </w:tcPr>
          <w:p w14:paraId="4CDDB729" w14:textId="576B29A5" w:rsidR="00DE6E91" w:rsidRPr="000B44BF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GDM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108)</w:t>
            </w:r>
          </w:p>
        </w:tc>
        <w:tc>
          <w:tcPr>
            <w:tcW w:w="1194" w:type="dxa"/>
            <w:tcBorders>
              <w:bottom w:val="single" w:sz="18" w:space="0" w:color="auto"/>
            </w:tcBorders>
            <w:vAlign w:val="center"/>
          </w:tcPr>
          <w:p w14:paraId="70C88665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85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5</w:t>
            </w:r>
          </w:p>
        </w:tc>
        <w:tc>
          <w:tcPr>
            <w:tcW w:w="2051" w:type="dxa"/>
            <w:tcBorders>
              <w:bottom w:val="single" w:sz="18" w:space="0" w:color="auto"/>
            </w:tcBorders>
            <w:vAlign w:val="center"/>
          </w:tcPr>
          <w:p w14:paraId="57D8BD1D" w14:textId="5B0786AF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3 (-0.20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25)</w:t>
            </w:r>
          </w:p>
        </w:tc>
        <w:tc>
          <w:tcPr>
            <w:tcW w:w="1166" w:type="dxa"/>
            <w:tcBorders>
              <w:bottom w:val="single" w:sz="18" w:space="0" w:color="auto"/>
            </w:tcBorders>
            <w:vAlign w:val="center"/>
          </w:tcPr>
          <w:p w14:paraId="30DBD515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38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1976" w:type="dxa"/>
            <w:tcBorders>
              <w:bottom w:val="single" w:sz="18" w:space="0" w:color="auto"/>
            </w:tcBorders>
            <w:vAlign w:val="center"/>
          </w:tcPr>
          <w:p w14:paraId="7C8A4E68" w14:textId="0CDC7B5F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06 (-0.38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27)</w:t>
            </w:r>
          </w:p>
        </w:tc>
        <w:tc>
          <w:tcPr>
            <w:tcW w:w="1266" w:type="dxa"/>
            <w:tcBorders>
              <w:bottom w:val="single" w:sz="18" w:space="0" w:color="auto"/>
            </w:tcBorders>
            <w:vAlign w:val="center"/>
          </w:tcPr>
          <w:p w14:paraId="60EEEC6E" w14:textId="77777777" w:rsidR="00DE6E91" w:rsidRPr="001E5C50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9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39</w:t>
            </w:r>
          </w:p>
        </w:tc>
        <w:tc>
          <w:tcPr>
            <w:tcW w:w="2058" w:type="dxa"/>
            <w:tcBorders>
              <w:bottom w:val="single" w:sz="18" w:space="0" w:color="auto"/>
            </w:tcBorders>
            <w:vAlign w:val="center"/>
          </w:tcPr>
          <w:p w14:paraId="48F13384" w14:textId="74A89FE4" w:rsidR="00DE6E91" w:rsidRDefault="00DE6E91" w:rsidP="00497F6A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3 (-0.69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95)</w:t>
            </w:r>
          </w:p>
        </w:tc>
        <w:tc>
          <w:tcPr>
            <w:tcW w:w="1166" w:type="dxa"/>
            <w:tcBorders>
              <w:bottom w:val="single" w:sz="18" w:space="0" w:color="auto"/>
            </w:tcBorders>
            <w:vAlign w:val="center"/>
          </w:tcPr>
          <w:p w14:paraId="68523CF2" w14:textId="77777777" w:rsidR="00DE6E91" w:rsidRPr="001E5C50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9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6</w:t>
            </w:r>
          </w:p>
        </w:tc>
        <w:tc>
          <w:tcPr>
            <w:tcW w:w="2224" w:type="dxa"/>
            <w:tcBorders>
              <w:bottom w:val="single" w:sz="18" w:space="0" w:color="auto"/>
            </w:tcBorders>
            <w:vAlign w:val="center"/>
          </w:tcPr>
          <w:p w14:paraId="35F902A1" w14:textId="2C3CD901" w:rsidR="00DE6E91" w:rsidRDefault="00DE6E91" w:rsidP="00497F6A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4 (-0.04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11)</w:t>
            </w:r>
          </w:p>
        </w:tc>
      </w:tr>
    </w:tbl>
    <w:p w14:paraId="2A27E61C" w14:textId="1ED7A5C4" w:rsidR="00DE6E91" w:rsidRDefault="00DE6E91" w:rsidP="00DE6E91">
      <w:pPr>
        <w:spacing w:line="240" w:lineRule="exact"/>
        <w:ind w:leftChars="-59" w:left="-142" w:right="-476"/>
        <w:jc w:val="both"/>
        <w:rPr>
          <w:rFonts w:ascii="Times New Roman" w:hAnsi="Times New Roman" w:cs="Times New Roman"/>
          <w:sz w:val="20"/>
          <w:szCs w:val="20"/>
        </w:rPr>
      </w:pPr>
      <w:r w:rsidRPr="007169E3">
        <w:rPr>
          <w:rFonts w:ascii="Times New Roman" w:hAnsi="Times New Roman" w:cs="Times New Roman"/>
          <w:sz w:val="20"/>
          <w:szCs w:val="20"/>
        </w:rPr>
        <w:t>FT3, free triiodothyronin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169E3">
        <w:rPr>
          <w:rFonts w:ascii="Times New Roman" w:hAnsi="Times New Roman" w:cs="Times New Roman"/>
          <w:sz w:val="20"/>
          <w:szCs w:val="20"/>
        </w:rPr>
        <w:t>FT4, free thyroxine; TSH, thyroid-stimulating hormone</w:t>
      </w:r>
      <w:r>
        <w:rPr>
          <w:rFonts w:ascii="Times New Roman" w:hAnsi="Times New Roman" w:cs="Times New Roman"/>
          <w:sz w:val="20"/>
          <w:szCs w:val="20"/>
        </w:rPr>
        <w:t>; GDM, gestational diabetes mellitus</w:t>
      </w:r>
      <w:r w:rsidR="00633E6E">
        <w:rPr>
          <w:rFonts w:ascii="Times New Roman" w:hAnsi="Times New Roman" w:cs="Times New Roman"/>
          <w:sz w:val="20"/>
          <w:szCs w:val="20"/>
        </w:rPr>
        <w:t>; SE: standard error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7B397B0" w14:textId="6AE4A438" w:rsidR="00DE6E91" w:rsidRDefault="00BC776B" w:rsidP="00DE6E91">
      <w:pPr>
        <w:adjustRightInd w:val="0"/>
        <w:snapToGrid w:val="0"/>
        <w:spacing w:line="240" w:lineRule="exact"/>
        <w:ind w:leftChars="-59" w:left="-142" w:right="-476"/>
        <w:jc w:val="both"/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ll models were a</w:t>
      </w:r>
      <w:r w:rsidR="00DE6E91" w:rsidRPr="00F177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justed for </w:t>
      </w:r>
      <w:r w:rsidR="00DE6E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 of delivery (C-section, vaginal delivery) and maternal age </w:t>
      </w:r>
      <w:r w:rsidR="00DE6E91" w:rsidRPr="00AD4702">
        <w:rPr>
          <w:rFonts w:ascii="Times New Roman" w:hAnsi="Times New Roman" w:cs="Times New Roman"/>
          <w:color w:val="000000" w:themeColor="text1"/>
          <w:sz w:val="20"/>
          <w:szCs w:val="20"/>
        </w:rPr>
        <w:t>categories.</w:t>
      </w:r>
    </w:p>
    <w:p w14:paraId="18F0D00D" w14:textId="12037308" w:rsidR="00DE6E91" w:rsidRDefault="00DE6E91" w:rsidP="00DE6E91">
      <w:pPr>
        <w:adjustRightInd w:val="0"/>
        <w:snapToGrid w:val="0"/>
        <w:spacing w:line="240" w:lineRule="exact"/>
        <w:ind w:leftChars="-59" w:left="-142" w:right="-47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7124">
        <w:rPr>
          <w:rFonts w:ascii="Times New Roman" w:hAnsi="Times New Roman" w:cs="Times New Roman"/>
          <w:color w:val="000000" w:themeColor="text1"/>
          <w:sz w:val="20"/>
          <w:szCs w:val="20"/>
        </w:rPr>
        <w:t>*** p&lt; 0.001</w:t>
      </w:r>
    </w:p>
    <w:p w14:paraId="14DF6A18" w14:textId="77777777" w:rsidR="00B253BD" w:rsidRDefault="00B253BD" w:rsidP="00B253BD">
      <w:pPr>
        <w:adjustRightInd w:val="0"/>
        <w:snapToGrid w:val="0"/>
        <w:spacing w:line="240" w:lineRule="exact"/>
        <w:ind w:right="-476"/>
        <w:jc w:val="both"/>
        <w:rPr>
          <w:rFonts w:ascii="Times New Roman" w:eastAsia="PMingLiU" w:hAnsi="Times New Roman" w:cs="Times New Roman"/>
          <w:sz w:val="20"/>
          <w:szCs w:val="20"/>
        </w:rPr>
      </w:pPr>
    </w:p>
    <w:p w14:paraId="707765AC" w14:textId="47A4B5CE" w:rsidR="00B253BD" w:rsidRDefault="00B253BD" w:rsidP="00B253BD">
      <w:pPr>
        <w:adjustRightInd w:val="0"/>
        <w:snapToGrid w:val="0"/>
        <w:spacing w:line="240" w:lineRule="exact"/>
        <w:ind w:right="-476"/>
        <w:jc w:val="both"/>
        <w:rPr>
          <w:rFonts w:ascii="Times New Roman" w:eastAsia="PMingLiU" w:hAnsi="Times New Roman" w:cs="Times New Roman"/>
          <w:sz w:val="20"/>
          <w:szCs w:val="20"/>
        </w:rPr>
        <w:sectPr w:rsidR="00B253BD" w:rsidSect="008576F0">
          <w:pgSz w:w="16840" w:h="11900" w:orient="landscape"/>
          <w:pgMar w:top="1440" w:right="1440" w:bottom="567" w:left="567" w:header="851" w:footer="992" w:gutter="0"/>
          <w:lnNumType w:countBy="1" w:restart="continuous"/>
          <w:cols w:space="425"/>
          <w:docGrid w:type="lines" w:linePitch="400"/>
        </w:sectPr>
      </w:pPr>
    </w:p>
    <w:p w14:paraId="6A997683" w14:textId="64C577D5" w:rsidR="00867088" w:rsidRPr="006D27BA" w:rsidRDefault="00867088" w:rsidP="000A551A">
      <w:pPr>
        <w:spacing w:afterLines="30" w:after="120" w:line="240" w:lineRule="exact"/>
        <w:ind w:rightChars="282" w:right="677"/>
        <w:rPr>
          <w:rFonts w:ascii="Times New Roman" w:eastAsia="宋体" w:hAnsi="Times New Roman" w:cs="Times New Roman"/>
          <w:color w:val="000000" w:themeColor="text1"/>
          <w:lang w:eastAsia="zh-CN"/>
        </w:rPr>
      </w:pPr>
      <w:r w:rsidRPr="005022E7">
        <w:rPr>
          <w:rFonts w:ascii="Times New Roman" w:eastAsia="Helvetica" w:hAnsi="Times New Roman" w:cs="Times New Roman"/>
          <w:b/>
          <w:lang w:eastAsia="zh-CN"/>
        </w:rPr>
        <w:lastRenderedPageBreak/>
        <w:t>Supplemental table</w:t>
      </w:r>
      <w:r w:rsidRPr="005022E7">
        <w:rPr>
          <w:rFonts w:ascii="Times New Roman" w:eastAsia="宋体" w:hAnsi="Times New Roman" w:cs="Times New Roman"/>
          <w:b/>
        </w:rPr>
        <w:t xml:space="preserve"> S</w:t>
      </w:r>
      <w:r w:rsidR="002A1031">
        <w:rPr>
          <w:rFonts w:ascii="Times New Roman" w:eastAsia="宋体" w:hAnsi="Times New Roman" w:cs="Times New Roman"/>
          <w:b/>
          <w:color w:val="000000" w:themeColor="text1"/>
          <w:lang w:eastAsia="zh-CN"/>
        </w:rPr>
        <w:t>5</w:t>
      </w:r>
      <w:r w:rsidRPr="006D27BA">
        <w:rPr>
          <w:rFonts w:ascii="Times New Roman" w:eastAsia="宋体" w:hAnsi="Times New Roman" w:cs="Times New Roman"/>
          <w:color w:val="000000" w:themeColor="text1"/>
        </w:rPr>
        <w:t xml:space="preserve">. </w:t>
      </w:r>
      <w:r w:rsidR="00CD12E7">
        <w:rPr>
          <w:rFonts w:ascii="Times New Roman" w:hAnsi="Times New Roman" w:cs="Times New Roman"/>
        </w:rPr>
        <w:t>S</w:t>
      </w:r>
      <w:r w:rsidRPr="006D27BA">
        <w:rPr>
          <w:rFonts w:ascii="Times New Roman" w:eastAsia="宋体" w:hAnsi="Times New Roman" w:cs="Times New Roman"/>
          <w:color w:val="000000" w:themeColor="text1"/>
        </w:rPr>
        <w:t xml:space="preserve">erum concentrations of </w:t>
      </w:r>
      <w:r w:rsidRPr="00080803">
        <w:rPr>
          <w:rFonts w:ascii="Times New Roman" w:eastAsia="宋体" w:hAnsi="Times New Roman" w:cs="Times New Roman"/>
          <w:color w:val="000000" w:themeColor="text1"/>
        </w:rPr>
        <w:t>FT3, FT4</w:t>
      </w:r>
      <w:r>
        <w:rPr>
          <w:rFonts w:ascii="Times New Roman" w:eastAsia="宋体" w:hAnsi="Times New Roman" w:cs="Times New Roman"/>
          <w:color w:val="000000" w:themeColor="text1"/>
        </w:rPr>
        <w:t>,</w:t>
      </w:r>
      <w:r>
        <w:rPr>
          <w:rFonts w:ascii="Times New Roman" w:eastAsia="宋体" w:hAnsi="Times New Roman" w:cs="Times New Roman" w:hint="eastAsia"/>
          <w:color w:val="000000" w:themeColor="text1"/>
          <w:lang w:eastAsia="zh-CN"/>
        </w:rPr>
        <w:t xml:space="preserve"> </w:t>
      </w:r>
      <w:r w:rsidRPr="00080803">
        <w:rPr>
          <w:rFonts w:ascii="Times New Roman" w:eastAsia="宋体" w:hAnsi="Times New Roman" w:cs="Times New Roman"/>
          <w:color w:val="000000" w:themeColor="text1"/>
        </w:rPr>
        <w:t>TSH</w:t>
      </w:r>
      <w:r>
        <w:rPr>
          <w:rFonts w:ascii="Times New Roman" w:eastAsia="宋体" w:hAnsi="Times New Roman" w:cs="Times New Roman" w:hint="eastAsia"/>
          <w:color w:val="000000" w:themeColor="text1"/>
          <w:lang w:eastAsia="zh-CN"/>
        </w:rPr>
        <w:t>,</w:t>
      </w:r>
      <w:r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B35FA4">
        <w:rPr>
          <w:rFonts w:ascii="Times New Roman" w:eastAsia="宋体" w:hAnsi="Times New Roman" w:cs="Times New Roman"/>
          <w:color w:val="000000" w:themeColor="text1"/>
        </w:rPr>
        <w:t>FT</w:t>
      </w:r>
      <w:r w:rsidR="00103779">
        <w:rPr>
          <w:rFonts w:ascii="Times New Roman" w:eastAsia="宋体" w:hAnsi="Times New Roman" w:cs="Times New Roman" w:hint="eastAsia"/>
          <w:color w:val="000000" w:themeColor="text1"/>
          <w:lang w:eastAsia="zh-CN"/>
        </w:rPr>
        <w:t>3</w:t>
      </w:r>
      <w:r w:rsidRPr="00B35FA4">
        <w:rPr>
          <w:rFonts w:ascii="Times New Roman" w:eastAsia="宋体" w:hAnsi="Times New Roman" w:cs="Times New Roman"/>
          <w:color w:val="000000" w:themeColor="text1"/>
        </w:rPr>
        <w:t>/ FT</w:t>
      </w:r>
      <w:r w:rsidR="00103779">
        <w:rPr>
          <w:rFonts w:ascii="Times New Roman" w:eastAsia="宋体" w:hAnsi="Times New Roman" w:cs="Times New Roman" w:hint="eastAsia"/>
          <w:color w:val="000000" w:themeColor="text1"/>
          <w:lang w:eastAsia="zh-CN"/>
        </w:rPr>
        <w:t>4</w:t>
      </w:r>
      <w:r w:rsidRPr="00B35FA4">
        <w:rPr>
          <w:rFonts w:ascii="Times New Roman" w:eastAsia="宋体" w:hAnsi="Times New Roman" w:cs="Times New Roman"/>
          <w:color w:val="000000" w:themeColor="text1"/>
        </w:rPr>
        <w:t xml:space="preserve"> ratio</w:t>
      </w:r>
      <w:r w:rsidR="004218C0">
        <w:rPr>
          <w:rFonts w:ascii="Times New Roman" w:eastAsia="宋体" w:hAnsi="Times New Roman" w:cs="Times New Roman"/>
          <w:color w:val="000000" w:themeColor="text1"/>
        </w:rPr>
        <w:t xml:space="preserve"> and </w:t>
      </w:r>
      <w:r w:rsidR="00945F38">
        <w:rPr>
          <w:rFonts w:ascii="Times New Roman" w:eastAsia="宋体" w:hAnsi="Times New Roman" w:cs="Times New Roman"/>
          <w:color w:val="000000" w:themeColor="text1"/>
        </w:rPr>
        <w:t xml:space="preserve">positive </w:t>
      </w:r>
      <w:r w:rsidR="004218C0">
        <w:rPr>
          <w:rFonts w:ascii="Times New Roman" w:eastAsia="宋体" w:hAnsi="Times New Roman" w:cs="Times New Roman"/>
          <w:color w:val="000000" w:themeColor="text1"/>
        </w:rPr>
        <w:t>TPOAb</w:t>
      </w:r>
      <w:r w:rsidRPr="006D27BA">
        <w:rPr>
          <w:rFonts w:ascii="Times New Roman" w:eastAsia="宋体" w:hAnsi="Times New Roman" w:cs="Times New Roman"/>
          <w:color w:val="000000" w:themeColor="text1"/>
        </w:rPr>
        <w:t xml:space="preserve"> in cord blood </w:t>
      </w:r>
      <w:r>
        <w:rPr>
          <w:rFonts w:ascii="Times New Roman" w:eastAsia="宋体" w:hAnsi="Times New Roman" w:cs="Times New Roman" w:hint="eastAsia"/>
          <w:color w:val="000000" w:themeColor="text1"/>
          <w:lang w:eastAsia="zh-CN"/>
        </w:rPr>
        <w:t>of</w:t>
      </w:r>
      <w:r w:rsidRPr="006D27BA">
        <w:rPr>
          <w:rFonts w:ascii="Times New Roman" w:eastAsia="宋体" w:hAnsi="Times New Roman" w:cs="Times New Roman"/>
          <w:color w:val="000000" w:themeColor="text1"/>
        </w:rPr>
        <w:t xml:space="preserve"> newborns by maternal thyroid function</w:t>
      </w:r>
    </w:p>
    <w:tbl>
      <w:tblPr>
        <w:tblStyle w:val="a3"/>
        <w:tblW w:w="9071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17"/>
        <w:gridCol w:w="1275"/>
        <w:gridCol w:w="1127"/>
        <w:gridCol w:w="7"/>
        <w:gridCol w:w="1275"/>
        <w:gridCol w:w="1121"/>
        <w:gridCol w:w="13"/>
      </w:tblGrid>
      <w:tr w:rsidR="000C5182" w:rsidRPr="004A667C" w14:paraId="2135A5CD" w14:textId="77777777" w:rsidTr="00456E47">
        <w:trPr>
          <w:gridAfter w:val="1"/>
          <w:wAfter w:w="13" w:type="dxa"/>
          <w:trHeight w:val="432"/>
        </w:trPr>
        <w:tc>
          <w:tcPr>
            <w:tcW w:w="2836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5C6959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Thyroid parameter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423C12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 xml:space="preserve">Normal </w:t>
            </w:r>
          </w:p>
          <w:p w14:paraId="3A0755FB" w14:textId="51B9EE22" w:rsidR="000C5182" w:rsidRPr="004A667C" w:rsidRDefault="000C5182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922</w:t>
            </w:r>
            <w:r w:rsidRPr="004A667C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7A570C" w14:textId="77777777" w:rsidR="000C5182" w:rsidRPr="004A667C" w:rsidRDefault="000C5182" w:rsidP="00497F6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Hypothyroid</w:t>
            </w:r>
          </w:p>
          <w:p w14:paraId="5E6A5188" w14:textId="1FFE25A6" w:rsidR="000C5182" w:rsidRPr="004A667C" w:rsidRDefault="000C5182" w:rsidP="00497F6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6</w:t>
            </w:r>
            <w:r w:rsidRPr="004A667C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3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C6B702" w14:textId="77777777" w:rsidR="000C5182" w:rsidRPr="004A667C" w:rsidRDefault="000C5182" w:rsidP="00497F6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Hyperthyroid</w:t>
            </w:r>
          </w:p>
          <w:p w14:paraId="75679114" w14:textId="6687DDF0" w:rsidR="000C5182" w:rsidRPr="004A667C" w:rsidRDefault="000C5182" w:rsidP="00497F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="00B253B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0</w:t>
            </w:r>
            <w:r w:rsidRPr="004A667C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0C5182" w:rsidRPr="004A667C" w14:paraId="7546BD66" w14:textId="77777777" w:rsidTr="00456E47">
        <w:trPr>
          <w:trHeight w:val="432"/>
        </w:trPr>
        <w:tc>
          <w:tcPr>
            <w:tcW w:w="2836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2674ED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607E91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 w:rsidRPr="004A667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E44BAD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 w:rsidRPr="004A667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38253C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-Value 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F92C2A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 w:rsidRPr="004A667C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201809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-Value 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C5182" w:rsidRPr="004A667C" w14:paraId="108DB005" w14:textId="77777777" w:rsidTr="00456E47">
        <w:trPr>
          <w:trHeight w:val="432"/>
        </w:trPr>
        <w:tc>
          <w:tcPr>
            <w:tcW w:w="2836" w:type="dxa"/>
            <w:vAlign w:val="center"/>
          </w:tcPr>
          <w:p w14:paraId="35DCF1BC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3 (pmol/L)</w:t>
            </w:r>
          </w:p>
        </w:tc>
        <w:tc>
          <w:tcPr>
            <w:tcW w:w="1417" w:type="dxa"/>
            <w:vAlign w:val="center"/>
          </w:tcPr>
          <w:p w14:paraId="7832808D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8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4</w:t>
            </w:r>
          </w:p>
        </w:tc>
        <w:tc>
          <w:tcPr>
            <w:tcW w:w="1275" w:type="dxa"/>
            <w:vAlign w:val="center"/>
          </w:tcPr>
          <w:p w14:paraId="447A9776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1.71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134" w:type="dxa"/>
            <w:gridSpan w:val="2"/>
            <w:vAlign w:val="center"/>
          </w:tcPr>
          <w:p w14:paraId="2E11559F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275" w:type="dxa"/>
            <w:vAlign w:val="center"/>
          </w:tcPr>
          <w:p w14:paraId="6A0E80BD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1.66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1134" w:type="dxa"/>
            <w:gridSpan w:val="2"/>
            <w:vAlign w:val="center"/>
          </w:tcPr>
          <w:p w14:paraId="496DB38B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62</w:t>
            </w:r>
          </w:p>
        </w:tc>
      </w:tr>
      <w:tr w:rsidR="000C5182" w:rsidRPr="004A667C" w14:paraId="102CA1EC" w14:textId="77777777" w:rsidTr="00456E47">
        <w:trPr>
          <w:trHeight w:val="432"/>
        </w:trPr>
        <w:tc>
          <w:tcPr>
            <w:tcW w:w="2836" w:type="dxa"/>
            <w:vAlign w:val="center"/>
          </w:tcPr>
          <w:p w14:paraId="26A65F19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4 (pmol/L)</w:t>
            </w:r>
          </w:p>
        </w:tc>
        <w:tc>
          <w:tcPr>
            <w:tcW w:w="1417" w:type="dxa"/>
            <w:vAlign w:val="center"/>
          </w:tcPr>
          <w:p w14:paraId="579B0D29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3.37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5</w:t>
            </w:r>
          </w:p>
        </w:tc>
        <w:tc>
          <w:tcPr>
            <w:tcW w:w="1275" w:type="dxa"/>
            <w:vAlign w:val="center"/>
          </w:tcPr>
          <w:p w14:paraId="7254B7E1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13.47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134" w:type="dxa"/>
            <w:gridSpan w:val="2"/>
            <w:vAlign w:val="center"/>
          </w:tcPr>
          <w:p w14:paraId="371F38B6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275" w:type="dxa"/>
            <w:vAlign w:val="center"/>
          </w:tcPr>
          <w:p w14:paraId="43CF6F44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12.8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134" w:type="dxa"/>
            <w:gridSpan w:val="2"/>
            <w:vAlign w:val="center"/>
          </w:tcPr>
          <w:p w14:paraId="07EC52AE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30</w:t>
            </w:r>
          </w:p>
        </w:tc>
      </w:tr>
      <w:tr w:rsidR="000C5182" w:rsidRPr="004A667C" w14:paraId="549A220C" w14:textId="77777777" w:rsidTr="00456E47">
        <w:trPr>
          <w:trHeight w:val="432"/>
        </w:trPr>
        <w:tc>
          <w:tcPr>
            <w:tcW w:w="2836" w:type="dxa"/>
            <w:vAlign w:val="center"/>
          </w:tcPr>
          <w:p w14:paraId="1B4CA3DE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3/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F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ratio</w:t>
            </w:r>
          </w:p>
        </w:tc>
        <w:tc>
          <w:tcPr>
            <w:tcW w:w="1417" w:type="dxa"/>
            <w:vAlign w:val="center"/>
          </w:tcPr>
          <w:p w14:paraId="663739E9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6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1275" w:type="dxa"/>
            <w:vAlign w:val="center"/>
          </w:tcPr>
          <w:p w14:paraId="6FB59DAC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3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1134" w:type="dxa"/>
            <w:gridSpan w:val="2"/>
            <w:vAlign w:val="center"/>
          </w:tcPr>
          <w:p w14:paraId="256EBD42" w14:textId="77777777" w:rsidR="000C5182" w:rsidRPr="00370202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92F2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D92F2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9</w:t>
            </w:r>
          </w:p>
        </w:tc>
        <w:tc>
          <w:tcPr>
            <w:tcW w:w="1275" w:type="dxa"/>
            <w:vAlign w:val="center"/>
          </w:tcPr>
          <w:p w14:paraId="245F4480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2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03</w:t>
            </w:r>
          </w:p>
        </w:tc>
        <w:tc>
          <w:tcPr>
            <w:tcW w:w="1134" w:type="dxa"/>
            <w:gridSpan w:val="2"/>
            <w:vAlign w:val="center"/>
          </w:tcPr>
          <w:p w14:paraId="75D3ACD3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31</w:t>
            </w:r>
          </w:p>
        </w:tc>
      </w:tr>
      <w:tr w:rsidR="000C5182" w:rsidRPr="004A667C" w14:paraId="7A538F24" w14:textId="77777777" w:rsidTr="00456E47">
        <w:trPr>
          <w:trHeight w:val="432"/>
        </w:trPr>
        <w:tc>
          <w:tcPr>
            <w:tcW w:w="2836" w:type="dxa"/>
            <w:vAlign w:val="center"/>
          </w:tcPr>
          <w:p w14:paraId="381908E4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H (mIU/L)</w:t>
            </w:r>
          </w:p>
        </w:tc>
        <w:tc>
          <w:tcPr>
            <w:tcW w:w="1417" w:type="dxa"/>
            <w:vAlign w:val="center"/>
          </w:tcPr>
          <w:p w14:paraId="3376E733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6</w:t>
            </w:r>
            <m:oMath>
              <m: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.15</w:t>
            </w:r>
          </w:p>
        </w:tc>
        <w:tc>
          <w:tcPr>
            <w:tcW w:w="1275" w:type="dxa"/>
            <w:vAlign w:val="center"/>
          </w:tcPr>
          <w:p w14:paraId="7390573B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6.61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34" w:type="dxa"/>
            <w:gridSpan w:val="2"/>
            <w:vAlign w:val="center"/>
          </w:tcPr>
          <w:p w14:paraId="036F6C1F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275" w:type="dxa"/>
            <w:vAlign w:val="center"/>
          </w:tcPr>
          <w:p w14:paraId="64939423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6.24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Times New Roman"/>
                  <w:color w:val="000000" w:themeColor="text1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134" w:type="dxa"/>
            <w:gridSpan w:val="2"/>
            <w:vAlign w:val="center"/>
          </w:tcPr>
          <w:p w14:paraId="0CA6E95F" w14:textId="77777777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0.96</w:t>
            </w:r>
          </w:p>
        </w:tc>
      </w:tr>
      <w:tr w:rsidR="000C5182" w:rsidRPr="004A667C" w14:paraId="59228065" w14:textId="77777777" w:rsidTr="00456E47">
        <w:trPr>
          <w:trHeight w:val="432"/>
        </w:trPr>
        <w:tc>
          <w:tcPr>
            <w:tcW w:w="2836" w:type="dxa"/>
            <w:tcBorders>
              <w:bottom w:val="single" w:sz="18" w:space="0" w:color="auto"/>
            </w:tcBorders>
            <w:vAlign w:val="center"/>
          </w:tcPr>
          <w:p w14:paraId="72A749AB" w14:textId="7A3C0523" w:rsidR="000C5182" w:rsidRPr="004A667C" w:rsidRDefault="000C5182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POAb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Helvetica" w:hAnsi="Cambria Math" w:cs="Helvetica"/>
                  <w:color w:val="000000" w:themeColor="text1"/>
                  <w:sz w:val="20"/>
                  <w:szCs w:val="20"/>
                </w:rPr>
                <m:t>≥</m:t>
              </m:r>
            </m:oMath>
            <w:r w:rsidR="00440A3C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.61</w:t>
            </w:r>
            <w:r w:rsidRPr="008E7EC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IU/m</w:t>
            </w:r>
            <w:r w:rsidR="00075A3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456E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56E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  <w:r w:rsidRPr="004A6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16C20D0D" w14:textId="2B2F9512" w:rsidR="000C5182" w:rsidRPr="004A667C" w:rsidRDefault="00D54ADC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5 (9.3%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2D7B5CCD" w14:textId="13397022" w:rsidR="000C5182" w:rsidRPr="004A667C" w:rsidRDefault="00D54ADC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>2 (46.2%)</w:t>
            </w: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  <w:vAlign w:val="center"/>
          </w:tcPr>
          <w:p w14:paraId="70A3FD56" w14:textId="338DD832" w:rsidR="000C5182" w:rsidRPr="004A667C" w:rsidRDefault="00D54ADC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001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5E3AB66A" w14:textId="01A3F2B3" w:rsidR="000C5182" w:rsidRPr="004A667C" w:rsidRDefault="00D54ADC" w:rsidP="00497F6A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70.0%)</w:t>
            </w: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  <w:vAlign w:val="center"/>
          </w:tcPr>
          <w:p w14:paraId="0D74E930" w14:textId="3D75545E" w:rsidR="000C5182" w:rsidRPr="004A667C" w:rsidRDefault="00D54ADC" w:rsidP="00497F6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001</w:t>
            </w:r>
          </w:p>
        </w:tc>
      </w:tr>
    </w:tbl>
    <w:p w14:paraId="3D2D5078" w14:textId="134C9C45" w:rsidR="00867088" w:rsidRPr="008E7ECB" w:rsidRDefault="00ED6817" w:rsidP="00F31C87">
      <w:pPr>
        <w:spacing w:line="240" w:lineRule="exact"/>
        <w:ind w:rightChars="342" w:right="821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169E3">
        <w:rPr>
          <w:rFonts w:ascii="Times New Roman" w:hAnsi="Times New Roman" w:cs="Times New Roman"/>
          <w:sz w:val="20"/>
          <w:szCs w:val="20"/>
        </w:rPr>
        <w:t xml:space="preserve">FT3, free triiodothyronine; </w:t>
      </w:r>
      <w:r w:rsidRPr="00D86EDA">
        <w:rPr>
          <w:rFonts w:ascii="Times New Roman" w:hAnsi="Times New Roman" w:cs="Times New Roman"/>
          <w:sz w:val="20"/>
          <w:szCs w:val="20"/>
        </w:rPr>
        <w:t>FT4, free thyroxine; TSH, thyroid-stimulating hormone</w:t>
      </w:r>
      <w:r w:rsidR="00456E47">
        <w:rPr>
          <w:rFonts w:ascii="Times New Roman" w:hAnsi="Times New Roman" w:cs="Times New Roman"/>
          <w:sz w:val="20"/>
          <w:szCs w:val="20"/>
        </w:rPr>
        <w:t>; SE: standard error</w:t>
      </w:r>
      <w:r w:rsidRPr="00D86EDA">
        <w:rPr>
          <w:rFonts w:ascii="Times New Roman" w:hAnsi="Times New Roman" w:cs="Times New Roman"/>
          <w:sz w:val="20"/>
          <w:szCs w:val="20"/>
        </w:rPr>
        <w:t>.</w:t>
      </w:r>
    </w:p>
    <w:p w14:paraId="31BE5552" w14:textId="0AEC3ECA" w:rsidR="005D0B41" w:rsidRPr="009D749F" w:rsidRDefault="00867088" w:rsidP="009D749F">
      <w:pPr>
        <w:widowControl/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8E7ECB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8E7EC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ompared with </w:t>
      </w:r>
      <w:r w:rsidR="00CD12E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newborns </w:t>
      </w:r>
      <w:r w:rsidRPr="008E7EC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rom mother with normal thyroid function</w:t>
      </w:r>
      <w:r w:rsidR="009D749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.</w:t>
      </w:r>
    </w:p>
    <w:sectPr w:rsidR="005D0B41" w:rsidRPr="009D749F" w:rsidSect="00955FFE">
      <w:pgSz w:w="11900" w:h="16840"/>
      <w:pgMar w:top="1440" w:right="567" w:bottom="567" w:left="1440" w:header="851" w:footer="992" w:gutter="0"/>
      <w:lnNumType w:countBy="1" w:restart="continuous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A05C4" w14:textId="77777777" w:rsidR="007142E4" w:rsidRDefault="007142E4" w:rsidP="0087208A">
      <w:r>
        <w:separator/>
      </w:r>
    </w:p>
  </w:endnote>
  <w:endnote w:type="continuationSeparator" w:id="0">
    <w:p w14:paraId="46155703" w14:textId="77777777" w:rsidR="007142E4" w:rsidRDefault="007142E4" w:rsidP="00872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EF8BB" w14:textId="77777777" w:rsidR="007142E4" w:rsidRDefault="007142E4" w:rsidP="0087208A">
      <w:r>
        <w:separator/>
      </w:r>
    </w:p>
  </w:footnote>
  <w:footnote w:type="continuationSeparator" w:id="0">
    <w:p w14:paraId="034D77E3" w14:textId="77777777" w:rsidR="007142E4" w:rsidRDefault="007142E4" w:rsidP="008720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23F17" w14:textId="77777777" w:rsidR="00497F6A" w:rsidRDefault="00497F6A" w:rsidP="00B80C53">
    <w:pPr>
      <w:pStyle w:val="a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E8B9CC" w14:textId="77777777" w:rsidR="00497F6A" w:rsidRDefault="00497F6A" w:rsidP="00B504F7">
    <w:pPr>
      <w:pStyle w:val="ae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0B41"/>
    <w:rsid w:val="000021DB"/>
    <w:rsid w:val="00006CD9"/>
    <w:rsid w:val="000106A3"/>
    <w:rsid w:val="00013112"/>
    <w:rsid w:val="000136C3"/>
    <w:rsid w:val="00013D8C"/>
    <w:rsid w:val="00020286"/>
    <w:rsid w:val="00021D90"/>
    <w:rsid w:val="000222AB"/>
    <w:rsid w:val="00023A12"/>
    <w:rsid w:val="00025A6C"/>
    <w:rsid w:val="00025FB4"/>
    <w:rsid w:val="000274D2"/>
    <w:rsid w:val="0003027D"/>
    <w:rsid w:val="00031155"/>
    <w:rsid w:val="00035723"/>
    <w:rsid w:val="0003726D"/>
    <w:rsid w:val="00042043"/>
    <w:rsid w:val="00043C78"/>
    <w:rsid w:val="00044455"/>
    <w:rsid w:val="000446ED"/>
    <w:rsid w:val="000454ED"/>
    <w:rsid w:val="00046DD4"/>
    <w:rsid w:val="00052D18"/>
    <w:rsid w:val="00053600"/>
    <w:rsid w:val="00053EBD"/>
    <w:rsid w:val="00053F5A"/>
    <w:rsid w:val="00054D6B"/>
    <w:rsid w:val="000607D5"/>
    <w:rsid w:val="000631E1"/>
    <w:rsid w:val="00066993"/>
    <w:rsid w:val="00070078"/>
    <w:rsid w:val="0007431D"/>
    <w:rsid w:val="000759AD"/>
    <w:rsid w:val="00075A3F"/>
    <w:rsid w:val="00076AB0"/>
    <w:rsid w:val="000773FC"/>
    <w:rsid w:val="00077820"/>
    <w:rsid w:val="00080D06"/>
    <w:rsid w:val="000811AD"/>
    <w:rsid w:val="00081873"/>
    <w:rsid w:val="00081A50"/>
    <w:rsid w:val="000830E0"/>
    <w:rsid w:val="000831AC"/>
    <w:rsid w:val="00084378"/>
    <w:rsid w:val="00091440"/>
    <w:rsid w:val="00092B51"/>
    <w:rsid w:val="00093C3C"/>
    <w:rsid w:val="000967F5"/>
    <w:rsid w:val="000A0ABB"/>
    <w:rsid w:val="000A18A0"/>
    <w:rsid w:val="000A192F"/>
    <w:rsid w:val="000A2041"/>
    <w:rsid w:val="000A2DA6"/>
    <w:rsid w:val="000A4064"/>
    <w:rsid w:val="000A4113"/>
    <w:rsid w:val="000A551A"/>
    <w:rsid w:val="000A5682"/>
    <w:rsid w:val="000A5A9C"/>
    <w:rsid w:val="000A63FF"/>
    <w:rsid w:val="000A686A"/>
    <w:rsid w:val="000A6A15"/>
    <w:rsid w:val="000B4A59"/>
    <w:rsid w:val="000B6C59"/>
    <w:rsid w:val="000C0F21"/>
    <w:rsid w:val="000C1C2E"/>
    <w:rsid w:val="000C23FF"/>
    <w:rsid w:val="000C4331"/>
    <w:rsid w:val="000C4757"/>
    <w:rsid w:val="000C4AAB"/>
    <w:rsid w:val="000C5182"/>
    <w:rsid w:val="000D128B"/>
    <w:rsid w:val="000D157A"/>
    <w:rsid w:val="000D1B68"/>
    <w:rsid w:val="000D21BA"/>
    <w:rsid w:val="000D22E5"/>
    <w:rsid w:val="000D27AE"/>
    <w:rsid w:val="000D4CBB"/>
    <w:rsid w:val="000D543C"/>
    <w:rsid w:val="000E4234"/>
    <w:rsid w:val="000E50BD"/>
    <w:rsid w:val="000E6F79"/>
    <w:rsid w:val="000F1F0E"/>
    <w:rsid w:val="000F2B30"/>
    <w:rsid w:val="000F5606"/>
    <w:rsid w:val="00101D88"/>
    <w:rsid w:val="00101DD3"/>
    <w:rsid w:val="00102D05"/>
    <w:rsid w:val="00103779"/>
    <w:rsid w:val="0010439F"/>
    <w:rsid w:val="00106D6E"/>
    <w:rsid w:val="0010796D"/>
    <w:rsid w:val="00107E40"/>
    <w:rsid w:val="00112A03"/>
    <w:rsid w:val="0011377B"/>
    <w:rsid w:val="001175CA"/>
    <w:rsid w:val="00117D85"/>
    <w:rsid w:val="00120ACA"/>
    <w:rsid w:val="00121EBD"/>
    <w:rsid w:val="00124499"/>
    <w:rsid w:val="001271B3"/>
    <w:rsid w:val="0013282F"/>
    <w:rsid w:val="0013768D"/>
    <w:rsid w:val="00137CC7"/>
    <w:rsid w:val="00141196"/>
    <w:rsid w:val="00145385"/>
    <w:rsid w:val="00150E6A"/>
    <w:rsid w:val="0015128D"/>
    <w:rsid w:val="001520FB"/>
    <w:rsid w:val="001529D1"/>
    <w:rsid w:val="001554DE"/>
    <w:rsid w:val="001624A4"/>
    <w:rsid w:val="00163700"/>
    <w:rsid w:val="00163E8C"/>
    <w:rsid w:val="00165A2F"/>
    <w:rsid w:val="00166B61"/>
    <w:rsid w:val="00170283"/>
    <w:rsid w:val="00177D57"/>
    <w:rsid w:val="00180524"/>
    <w:rsid w:val="00183BEC"/>
    <w:rsid w:val="001853B5"/>
    <w:rsid w:val="00185B4F"/>
    <w:rsid w:val="00186AD4"/>
    <w:rsid w:val="00187433"/>
    <w:rsid w:val="001915F3"/>
    <w:rsid w:val="00194195"/>
    <w:rsid w:val="0019457F"/>
    <w:rsid w:val="001959E7"/>
    <w:rsid w:val="00197841"/>
    <w:rsid w:val="001A0124"/>
    <w:rsid w:val="001A4955"/>
    <w:rsid w:val="001A6217"/>
    <w:rsid w:val="001A704A"/>
    <w:rsid w:val="001A7E9B"/>
    <w:rsid w:val="001B2F3E"/>
    <w:rsid w:val="001B3FF1"/>
    <w:rsid w:val="001B57C6"/>
    <w:rsid w:val="001C22BC"/>
    <w:rsid w:val="001C328C"/>
    <w:rsid w:val="001C3CF0"/>
    <w:rsid w:val="001C6336"/>
    <w:rsid w:val="001C7B3C"/>
    <w:rsid w:val="001C7D22"/>
    <w:rsid w:val="001C7E05"/>
    <w:rsid w:val="001D2015"/>
    <w:rsid w:val="001D47D6"/>
    <w:rsid w:val="001D4B52"/>
    <w:rsid w:val="001D5517"/>
    <w:rsid w:val="001E06A8"/>
    <w:rsid w:val="001E7D71"/>
    <w:rsid w:val="001F06D9"/>
    <w:rsid w:val="001F21D1"/>
    <w:rsid w:val="001F243D"/>
    <w:rsid w:val="001F2A22"/>
    <w:rsid w:val="001F5982"/>
    <w:rsid w:val="001F5AAF"/>
    <w:rsid w:val="00200347"/>
    <w:rsid w:val="00201EC9"/>
    <w:rsid w:val="00202F40"/>
    <w:rsid w:val="00203E0B"/>
    <w:rsid w:val="002050ED"/>
    <w:rsid w:val="0020636A"/>
    <w:rsid w:val="00206975"/>
    <w:rsid w:val="00211BEA"/>
    <w:rsid w:val="0021216D"/>
    <w:rsid w:val="00212FAA"/>
    <w:rsid w:val="002144BE"/>
    <w:rsid w:val="00217BCD"/>
    <w:rsid w:val="00221B57"/>
    <w:rsid w:val="002229DC"/>
    <w:rsid w:val="002251FC"/>
    <w:rsid w:val="00225907"/>
    <w:rsid w:val="002310B2"/>
    <w:rsid w:val="00233081"/>
    <w:rsid w:val="0023435F"/>
    <w:rsid w:val="00234819"/>
    <w:rsid w:val="00236C92"/>
    <w:rsid w:val="002414C7"/>
    <w:rsid w:val="002414DC"/>
    <w:rsid w:val="00241983"/>
    <w:rsid w:val="00242B5E"/>
    <w:rsid w:val="00244DA0"/>
    <w:rsid w:val="00250211"/>
    <w:rsid w:val="002503D5"/>
    <w:rsid w:val="00252526"/>
    <w:rsid w:val="00253AD2"/>
    <w:rsid w:val="00255004"/>
    <w:rsid w:val="00255369"/>
    <w:rsid w:val="00255C33"/>
    <w:rsid w:val="002562CB"/>
    <w:rsid w:val="002564DA"/>
    <w:rsid w:val="00260824"/>
    <w:rsid w:val="002632EE"/>
    <w:rsid w:val="002648AB"/>
    <w:rsid w:val="002648DE"/>
    <w:rsid w:val="00265012"/>
    <w:rsid w:val="00270058"/>
    <w:rsid w:val="002700E5"/>
    <w:rsid w:val="00270783"/>
    <w:rsid w:val="00270FA6"/>
    <w:rsid w:val="002715BC"/>
    <w:rsid w:val="0027621C"/>
    <w:rsid w:val="002768B5"/>
    <w:rsid w:val="002806BF"/>
    <w:rsid w:val="00286937"/>
    <w:rsid w:val="00286A58"/>
    <w:rsid w:val="00287A74"/>
    <w:rsid w:val="00287C41"/>
    <w:rsid w:val="002958C5"/>
    <w:rsid w:val="002A000C"/>
    <w:rsid w:val="002A1031"/>
    <w:rsid w:val="002A43DE"/>
    <w:rsid w:val="002A5AF8"/>
    <w:rsid w:val="002A6B79"/>
    <w:rsid w:val="002A7775"/>
    <w:rsid w:val="002B11D5"/>
    <w:rsid w:val="002B188E"/>
    <w:rsid w:val="002B7DFB"/>
    <w:rsid w:val="002C27E0"/>
    <w:rsid w:val="002C3688"/>
    <w:rsid w:val="002C543F"/>
    <w:rsid w:val="002C627C"/>
    <w:rsid w:val="002D0651"/>
    <w:rsid w:val="002D0AAD"/>
    <w:rsid w:val="002D5B4F"/>
    <w:rsid w:val="002E0479"/>
    <w:rsid w:val="002E0850"/>
    <w:rsid w:val="002E19AE"/>
    <w:rsid w:val="002E2F78"/>
    <w:rsid w:val="002E3105"/>
    <w:rsid w:val="002E3DD1"/>
    <w:rsid w:val="002E763F"/>
    <w:rsid w:val="002E7EAF"/>
    <w:rsid w:val="002F0759"/>
    <w:rsid w:val="002F2B58"/>
    <w:rsid w:val="002F3226"/>
    <w:rsid w:val="003009C5"/>
    <w:rsid w:val="00300C8C"/>
    <w:rsid w:val="003015CE"/>
    <w:rsid w:val="00306336"/>
    <w:rsid w:val="00311329"/>
    <w:rsid w:val="00311C22"/>
    <w:rsid w:val="00312EEA"/>
    <w:rsid w:val="0031610A"/>
    <w:rsid w:val="00321072"/>
    <w:rsid w:val="00321951"/>
    <w:rsid w:val="00321F34"/>
    <w:rsid w:val="00322E43"/>
    <w:rsid w:val="003303E2"/>
    <w:rsid w:val="00331D6E"/>
    <w:rsid w:val="003329FC"/>
    <w:rsid w:val="00332FC0"/>
    <w:rsid w:val="003347A0"/>
    <w:rsid w:val="003360AE"/>
    <w:rsid w:val="003371B2"/>
    <w:rsid w:val="003404B8"/>
    <w:rsid w:val="00343C1C"/>
    <w:rsid w:val="00344965"/>
    <w:rsid w:val="003465CE"/>
    <w:rsid w:val="003522EA"/>
    <w:rsid w:val="00352EAA"/>
    <w:rsid w:val="00354693"/>
    <w:rsid w:val="00354FF0"/>
    <w:rsid w:val="00360463"/>
    <w:rsid w:val="003610B4"/>
    <w:rsid w:val="00361C14"/>
    <w:rsid w:val="00362FA3"/>
    <w:rsid w:val="00363782"/>
    <w:rsid w:val="0036529C"/>
    <w:rsid w:val="00365618"/>
    <w:rsid w:val="00365899"/>
    <w:rsid w:val="00367FF5"/>
    <w:rsid w:val="00370202"/>
    <w:rsid w:val="003751BA"/>
    <w:rsid w:val="00375E85"/>
    <w:rsid w:val="003822C2"/>
    <w:rsid w:val="003825F4"/>
    <w:rsid w:val="00384B78"/>
    <w:rsid w:val="00384EE4"/>
    <w:rsid w:val="00386E10"/>
    <w:rsid w:val="0039339E"/>
    <w:rsid w:val="003949A9"/>
    <w:rsid w:val="00396935"/>
    <w:rsid w:val="00397553"/>
    <w:rsid w:val="00397B7E"/>
    <w:rsid w:val="003A0AD5"/>
    <w:rsid w:val="003A1174"/>
    <w:rsid w:val="003A1D57"/>
    <w:rsid w:val="003A20C5"/>
    <w:rsid w:val="003A2456"/>
    <w:rsid w:val="003A34FC"/>
    <w:rsid w:val="003A3FAB"/>
    <w:rsid w:val="003A4234"/>
    <w:rsid w:val="003B00F5"/>
    <w:rsid w:val="003B14D6"/>
    <w:rsid w:val="003B14F2"/>
    <w:rsid w:val="003B1A82"/>
    <w:rsid w:val="003B3C2D"/>
    <w:rsid w:val="003C109D"/>
    <w:rsid w:val="003C496E"/>
    <w:rsid w:val="003C6584"/>
    <w:rsid w:val="003D01EF"/>
    <w:rsid w:val="003D08BC"/>
    <w:rsid w:val="003D13CD"/>
    <w:rsid w:val="003D252C"/>
    <w:rsid w:val="003D37A2"/>
    <w:rsid w:val="003D6E93"/>
    <w:rsid w:val="003E0C60"/>
    <w:rsid w:val="003E190D"/>
    <w:rsid w:val="003E37BA"/>
    <w:rsid w:val="003E3A2F"/>
    <w:rsid w:val="003E6AE0"/>
    <w:rsid w:val="003F1104"/>
    <w:rsid w:val="003F481A"/>
    <w:rsid w:val="003F502C"/>
    <w:rsid w:val="003F655A"/>
    <w:rsid w:val="003F6C7F"/>
    <w:rsid w:val="00400C33"/>
    <w:rsid w:val="004012A6"/>
    <w:rsid w:val="00401706"/>
    <w:rsid w:val="00403783"/>
    <w:rsid w:val="00405CAF"/>
    <w:rsid w:val="0041081A"/>
    <w:rsid w:val="004134C7"/>
    <w:rsid w:val="00413F68"/>
    <w:rsid w:val="0042025B"/>
    <w:rsid w:val="00420A19"/>
    <w:rsid w:val="004210B8"/>
    <w:rsid w:val="004218C0"/>
    <w:rsid w:val="00421A42"/>
    <w:rsid w:val="00423DB8"/>
    <w:rsid w:val="00423DFE"/>
    <w:rsid w:val="00427A00"/>
    <w:rsid w:val="0043489C"/>
    <w:rsid w:val="00434A99"/>
    <w:rsid w:val="00440A3C"/>
    <w:rsid w:val="00441341"/>
    <w:rsid w:val="00441479"/>
    <w:rsid w:val="00443A91"/>
    <w:rsid w:val="00444F70"/>
    <w:rsid w:val="00446B12"/>
    <w:rsid w:val="00451077"/>
    <w:rsid w:val="00452D09"/>
    <w:rsid w:val="004566D5"/>
    <w:rsid w:val="00456E47"/>
    <w:rsid w:val="00457623"/>
    <w:rsid w:val="00460732"/>
    <w:rsid w:val="004616A1"/>
    <w:rsid w:val="00462084"/>
    <w:rsid w:val="004625AC"/>
    <w:rsid w:val="004633A0"/>
    <w:rsid w:val="00464B75"/>
    <w:rsid w:val="0047095F"/>
    <w:rsid w:val="004719D5"/>
    <w:rsid w:val="004759CB"/>
    <w:rsid w:val="0048027C"/>
    <w:rsid w:val="00492355"/>
    <w:rsid w:val="004937FA"/>
    <w:rsid w:val="004965C5"/>
    <w:rsid w:val="00497DA7"/>
    <w:rsid w:val="00497F6A"/>
    <w:rsid w:val="004A10E2"/>
    <w:rsid w:val="004A1B55"/>
    <w:rsid w:val="004A6504"/>
    <w:rsid w:val="004A667C"/>
    <w:rsid w:val="004A6EC8"/>
    <w:rsid w:val="004B1C53"/>
    <w:rsid w:val="004B5437"/>
    <w:rsid w:val="004B5659"/>
    <w:rsid w:val="004B56CA"/>
    <w:rsid w:val="004C0D51"/>
    <w:rsid w:val="004C2118"/>
    <w:rsid w:val="004C3B29"/>
    <w:rsid w:val="004C5B6F"/>
    <w:rsid w:val="004C619B"/>
    <w:rsid w:val="004C63E1"/>
    <w:rsid w:val="004C7C7D"/>
    <w:rsid w:val="004D0763"/>
    <w:rsid w:val="004D3CD4"/>
    <w:rsid w:val="004D6E1E"/>
    <w:rsid w:val="004D7006"/>
    <w:rsid w:val="004E0BBA"/>
    <w:rsid w:val="004E5844"/>
    <w:rsid w:val="004E6F19"/>
    <w:rsid w:val="004F08B7"/>
    <w:rsid w:val="004F1C06"/>
    <w:rsid w:val="004F1F0C"/>
    <w:rsid w:val="004F1FCF"/>
    <w:rsid w:val="004F534A"/>
    <w:rsid w:val="004F5364"/>
    <w:rsid w:val="004F5CB6"/>
    <w:rsid w:val="004F637E"/>
    <w:rsid w:val="004F67ED"/>
    <w:rsid w:val="004F6BCD"/>
    <w:rsid w:val="005022E7"/>
    <w:rsid w:val="00504CCE"/>
    <w:rsid w:val="005053A2"/>
    <w:rsid w:val="00505930"/>
    <w:rsid w:val="00506B9A"/>
    <w:rsid w:val="00507795"/>
    <w:rsid w:val="0051035F"/>
    <w:rsid w:val="00511608"/>
    <w:rsid w:val="00515BBA"/>
    <w:rsid w:val="0051666B"/>
    <w:rsid w:val="0051740A"/>
    <w:rsid w:val="0051783A"/>
    <w:rsid w:val="00517A77"/>
    <w:rsid w:val="005227D8"/>
    <w:rsid w:val="005228E1"/>
    <w:rsid w:val="00523BDF"/>
    <w:rsid w:val="00526875"/>
    <w:rsid w:val="00530328"/>
    <w:rsid w:val="00530A0A"/>
    <w:rsid w:val="00533929"/>
    <w:rsid w:val="005345BF"/>
    <w:rsid w:val="00536326"/>
    <w:rsid w:val="005420B5"/>
    <w:rsid w:val="00542325"/>
    <w:rsid w:val="005445D7"/>
    <w:rsid w:val="0055043E"/>
    <w:rsid w:val="005522E0"/>
    <w:rsid w:val="005561F2"/>
    <w:rsid w:val="00561E93"/>
    <w:rsid w:val="00562508"/>
    <w:rsid w:val="00565153"/>
    <w:rsid w:val="00565240"/>
    <w:rsid w:val="00566972"/>
    <w:rsid w:val="00570A22"/>
    <w:rsid w:val="00571875"/>
    <w:rsid w:val="005725E5"/>
    <w:rsid w:val="00574290"/>
    <w:rsid w:val="00574EB3"/>
    <w:rsid w:val="00577FCB"/>
    <w:rsid w:val="00583670"/>
    <w:rsid w:val="005853BD"/>
    <w:rsid w:val="005859C6"/>
    <w:rsid w:val="005866FA"/>
    <w:rsid w:val="0058752E"/>
    <w:rsid w:val="00587DDA"/>
    <w:rsid w:val="00590937"/>
    <w:rsid w:val="005927EB"/>
    <w:rsid w:val="005928FC"/>
    <w:rsid w:val="005943CF"/>
    <w:rsid w:val="0059473D"/>
    <w:rsid w:val="00595179"/>
    <w:rsid w:val="00596EB6"/>
    <w:rsid w:val="005A2787"/>
    <w:rsid w:val="005A4DEA"/>
    <w:rsid w:val="005A7040"/>
    <w:rsid w:val="005B2096"/>
    <w:rsid w:val="005B2191"/>
    <w:rsid w:val="005B4600"/>
    <w:rsid w:val="005B4CE0"/>
    <w:rsid w:val="005B5B88"/>
    <w:rsid w:val="005B6A4E"/>
    <w:rsid w:val="005B71D3"/>
    <w:rsid w:val="005C1A61"/>
    <w:rsid w:val="005C4ACE"/>
    <w:rsid w:val="005D045C"/>
    <w:rsid w:val="005D0B41"/>
    <w:rsid w:val="005D48B4"/>
    <w:rsid w:val="005D4EFB"/>
    <w:rsid w:val="005D5E4E"/>
    <w:rsid w:val="005E2E22"/>
    <w:rsid w:val="005E3072"/>
    <w:rsid w:val="005E4951"/>
    <w:rsid w:val="005E4ADE"/>
    <w:rsid w:val="005E4EA6"/>
    <w:rsid w:val="005E6BB5"/>
    <w:rsid w:val="005E6CE0"/>
    <w:rsid w:val="005E711C"/>
    <w:rsid w:val="005E7483"/>
    <w:rsid w:val="005E7DAC"/>
    <w:rsid w:val="005F2C10"/>
    <w:rsid w:val="005F37A4"/>
    <w:rsid w:val="005F4B68"/>
    <w:rsid w:val="005F5209"/>
    <w:rsid w:val="005F5809"/>
    <w:rsid w:val="0060161F"/>
    <w:rsid w:val="00601F78"/>
    <w:rsid w:val="00605BD4"/>
    <w:rsid w:val="00605FB2"/>
    <w:rsid w:val="0061067C"/>
    <w:rsid w:val="00611F0A"/>
    <w:rsid w:val="00612473"/>
    <w:rsid w:val="00613935"/>
    <w:rsid w:val="00614322"/>
    <w:rsid w:val="00617BC1"/>
    <w:rsid w:val="00621001"/>
    <w:rsid w:val="006231D6"/>
    <w:rsid w:val="0062399C"/>
    <w:rsid w:val="0062408A"/>
    <w:rsid w:val="006244E8"/>
    <w:rsid w:val="00627A34"/>
    <w:rsid w:val="00631720"/>
    <w:rsid w:val="006334EE"/>
    <w:rsid w:val="00633A12"/>
    <w:rsid w:val="00633E6E"/>
    <w:rsid w:val="0063524B"/>
    <w:rsid w:val="00636856"/>
    <w:rsid w:val="00636CB4"/>
    <w:rsid w:val="0064024C"/>
    <w:rsid w:val="00641985"/>
    <w:rsid w:val="00644093"/>
    <w:rsid w:val="00646CA0"/>
    <w:rsid w:val="00647822"/>
    <w:rsid w:val="00650F19"/>
    <w:rsid w:val="00650FF0"/>
    <w:rsid w:val="006513DF"/>
    <w:rsid w:val="00651DD7"/>
    <w:rsid w:val="00652DBC"/>
    <w:rsid w:val="00657AEF"/>
    <w:rsid w:val="00663F1B"/>
    <w:rsid w:val="0066485A"/>
    <w:rsid w:val="00667E88"/>
    <w:rsid w:val="00670459"/>
    <w:rsid w:val="00670700"/>
    <w:rsid w:val="006719BE"/>
    <w:rsid w:val="006720FF"/>
    <w:rsid w:val="00672D64"/>
    <w:rsid w:val="0067304B"/>
    <w:rsid w:val="00674B6F"/>
    <w:rsid w:val="00680638"/>
    <w:rsid w:val="006819C5"/>
    <w:rsid w:val="00684137"/>
    <w:rsid w:val="0068576F"/>
    <w:rsid w:val="00690230"/>
    <w:rsid w:val="00692B8F"/>
    <w:rsid w:val="00692F88"/>
    <w:rsid w:val="0069306D"/>
    <w:rsid w:val="00693B4D"/>
    <w:rsid w:val="00693D63"/>
    <w:rsid w:val="00693D6A"/>
    <w:rsid w:val="00696FB6"/>
    <w:rsid w:val="006A24D1"/>
    <w:rsid w:val="006A3085"/>
    <w:rsid w:val="006A3393"/>
    <w:rsid w:val="006A462A"/>
    <w:rsid w:val="006A77DC"/>
    <w:rsid w:val="006B006B"/>
    <w:rsid w:val="006B4871"/>
    <w:rsid w:val="006B5FF1"/>
    <w:rsid w:val="006B79B2"/>
    <w:rsid w:val="006C045A"/>
    <w:rsid w:val="006C0B2A"/>
    <w:rsid w:val="006C1B2A"/>
    <w:rsid w:val="006C378C"/>
    <w:rsid w:val="006C3BBE"/>
    <w:rsid w:val="006C4CB8"/>
    <w:rsid w:val="006C61C9"/>
    <w:rsid w:val="006C642D"/>
    <w:rsid w:val="006D3A5E"/>
    <w:rsid w:val="006D419E"/>
    <w:rsid w:val="006D56EE"/>
    <w:rsid w:val="006D7641"/>
    <w:rsid w:val="006E019B"/>
    <w:rsid w:val="006E02D2"/>
    <w:rsid w:val="006E2856"/>
    <w:rsid w:val="006F37E7"/>
    <w:rsid w:val="006F4AED"/>
    <w:rsid w:val="006F589F"/>
    <w:rsid w:val="006F7D84"/>
    <w:rsid w:val="007079EE"/>
    <w:rsid w:val="00707DF7"/>
    <w:rsid w:val="00711F2C"/>
    <w:rsid w:val="00714045"/>
    <w:rsid w:val="007142E4"/>
    <w:rsid w:val="00715B1E"/>
    <w:rsid w:val="007164CE"/>
    <w:rsid w:val="007169E3"/>
    <w:rsid w:val="00721019"/>
    <w:rsid w:val="00721480"/>
    <w:rsid w:val="00723077"/>
    <w:rsid w:val="0072418E"/>
    <w:rsid w:val="00725914"/>
    <w:rsid w:val="007305B5"/>
    <w:rsid w:val="0073343E"/>
    <w:rsid w:val="0073546B"/>
    <w:rsid w:val="007362E8"/>
    <w:rsid w:val="00740832"/>
    <w:rsid w:val="00741D1F"/>
    <w:rsid w:val="00743A0D"/>
    <w:rsid w:val="00744ECC"/>
    <w:rsid w:val="00745605"/>
    <w:rsid w:val="00746730"/>
    <w:rsid w:val="0075264D"/>
    <w:rsid w:val="007568ED"/>
    <w:rsid w:val="00757EDC"/>
    <w:rsid w:val="0076296B"/>
    <w:rsid w:val="00763564"/>
    <w:rsid w:val="00763857"/>
    <w:rsid w:val="00764275"/>
    <w:rsid w:val="007658E6"/>
    <w:rsid w:val="00772083"/>
    <w:rsid w:val="0077530A"/>
    <w:rsid w:val="00780A95"/>
    <w:rsid w:val="00780BEA"/>
    <w:rsid w:val="00781280"/>
    <w:rsid w:val="00782D1D"/>
    <w:rsid w:val="00783A71"/>
    <w:rsid w:val="0078441A"/>
    <w:rsid w:val="007921DD"/>
    <w:rsid w:val="00793864"/>
    <w:rsid w:val="007939D3"/>
    <w:rsid w:val="007A0432"/>
    <w:rsid w:val="007A1628"/>
    <w:rsid w:val="007A2BA2"/>
    <w:rsid w:val="007A475E"/>
    <w:rsid w:val="007A506F"/>
    <w:rsid w:val="007A6A70"/>
    <w:rsid w:val="007A71C7"/>
    <w:rsid w:val="007C13C2"/>
    <w:rsid w:val="007C1CCD"/>
    <w:rsid w:val="007C22DF"/>
    <w:rsid w:val="007C3649"/>
    <w:rsid w:val="007C7917"/>
    <w:rsid w:val="007D1BB7"/>
    <w:rsid w:val="007D66E4"/>
    <w:rsid w:val="007E1F8C"/>
    <w:rsid w:val="007E38F8"/>
    <w:rsid w:val="007E5578"/>
    <w:rsid w:val="007F03CB"/>
    <w:rsid w:val="007F50E0"/>
    <w:rsid w:val="007F511D"/>
    <w:rsid w:val="00800C19"/>
    <w:rsid w:val="00800E2C"/>
    <w:rsid w:val="00800E8F"/>
    <w:rsid w:val="0080223C"/>
    <w:rsid w:val="00802C81"/>
    <w:rsid w:val="00805E68"/>
    <w:rsid w:val="00806800"/>
    <w:rsid w:val="0081168F"/>
    <w:rsid w:val="00811AA9"/>
    <w:rsid w:val="00814612"/>
    <w:rsid w:val="0081703F"/>
    <w:rsid w:val="00817173"/>
    <w:rsid w:val="00821042"/>
    <w:rsid w:val="008220AA"/>
    <w:rsid w:val="0082274F"/>
    <w:rsid w:val="00822A76"/>
    <w:rsid w:val="008237BE"/>
    <w:rsid w:val="00830205"/>
    <w:rsid w:val="00834D61"/>
    <w:rsid w:val="00836008"/>
    <w:rsid w:val="00836E6C"/>
    <w:rsid w:val="00841B4E"/>
    <w:rsid w:val="00842AA6"/>
    <w:rsid w:val="0084429C"/>
    <w:rsid w:val="00844CC0"/>
    <w:rsid w:val="00844D75"/>
    <w:rsid w:val="0084650B"/>
    <w:rsid w:val="0085077B"/>
    <w:rsid w:val="00851A75"/>
    <w:rsid w:val="00851ABD"/>
    <w:rsid w:val="00852331"/>
    <w:rsid w:val="00856E69"/>
    <w:rsid w:val="008576F0"/>
    <w:rsid w:val="00863390"/>
    <w:rsid w:val="00863AC3"/>
    <w:rsid w:val="00865095"/>
    <w:rsid w:val="0086598C"/>
    <w:rsid w:val="008664E8"/>
    <w:rsid w:val="00866635"/>
    <w:rsid w:val="00867088"/>
    <w:rsid w:val="00867E8D"/>
    <w:rsid w:val="0087208A"/>
    <w:rsid w:val="008723DF"/>
    <w:rsid w:val="00873616"/>
    <w:rsid w:val="00874AFC"/>
    <w:rsid w:val="00882041"/>
    <w:rsid w:val="00883DAC"/>
    <w:rsid w:val="00883DEE"/>
    <w:rsid w:val="0088563D"/>
    <w:rsid w:val="00886414"/>
    <w:rsid w:val="008901C4"/>
    <w:rsid w:val="008929C3"/>
    <w:rsid w:val="00893223"/>
    <w:rsid w:val="008942EF"/>
    <w:rsid w:val="00895594"/>
    <w:rsid w:val="00895766"/>
    <w:rsid w:val="00895950"/>
    <w:rsid w:val="00896FC2"/>
    <w:rsid w:val="008A0A1C"/>
    <w:rsid w:val="008A36CC"/>
    <w:rsid w:val="008A483F"/>
    <w:rsid w:val="008A4F28"/>
    <w:rsid w:val="008A61D5"/>
    <w:rsid w:val="008A6B8F"/>
    <w:rsid w:val="008A7736"/>
    <w:rsid w:val="008B21B7"/>
    <w:rsid w:val="008B4C89"/>
    <w:rsid w:val="008B52BD"/>
    <w:rsid w:val="008B586F"/>
    <w:rsid w:val="008B5F01"/>
    <w:rsid w:val="008C347E"/>
    <w:rsid w:val="008C54C4"/>
    <w:rsid w:val="008C7D60"/>
    <w:rsid w:val="008D1962"/>
    <w:rsid w:val="008D2C9A"/>
    <w:rsid w:val="008D3FD1"/>
    <w:rsid w:val="008E1367"/>
    <w:rsid w:val="008E166E"/>
    <w:rsid w:val="008E5C73"/>
    <w:rsid w:val="008E7ECB"/>
    <w:rsid w:val="008F03F4"/>
    <w:rsid w:val="008F1186"/>
    <w:rsid w:val="008F3315"/>
    <w:rsid w:val="008F4E0D"/>
    <w:rsid w:val="008F7629"/>
    <w:rsid w:val="00900A39"/>
    <w:rsid w:val="00901856"/>
    <w:rsid w:val="0090579C"/>
    <w:rsid w:val="0091030D"/>
    <w:rsid w:val="00910B96"/>
    <w:rsid w:val="00912C53"/>
    <w:rsid w:val="009140C6"/>
    <w:rsid w:val="00917662"/>
    <w:rsid w:val="00924CD8"/>
    <w:rsid w:val="00926F6C"/>
    <w:rsid w:val="009274CB"/>
    <w:rsid w:val="00937715"/>
    <w:rsid w:val="00941DF0"/>
    <w:rsid w:val="009434D1"/>
    <w:rsid w:val="00943C93"/>
    <w:rsid w:val="009441F7"/>
    <w:rsid w:val="00945364"/>
    <w:rsid w:val="00945661"/>
    <w:rsid w:val="00945B14"/>
    <w:rsid w:val="00945F38"/>
    <w:rsid w:val="00947D94"/>
    <w:rsid w:val="009534AC"/>
    <w:rsid w:val="00954260"/>
    <w:rsid w:val="00955E44"/>
    <w:rsid w:val="00955FFE"/>
    <w:rsid w:val="009577F8"/>
    <w:rsid w:val="00960B3F"/>
    <w:rsid w:val="009610DD"/>
    <w:rsid w:val="0096152F"/>
    <w:rsid w:val="00964DA7"/>
    <w:rsid w:val="00965670"/>
    <w:rsid w:val="0096721E"/>
    <w:rsid w:val="00967359"/>
    <w:rsid w:val="009754DC"/>
    <w:rsid w:val="00976848"/>
    <w:rsid w:val="00980081"/>
    <w:rsid w:val="00981335"/>
    <w:rsid w:val="00982479"/>
    <w:rsid w:val="009904CD"/>
    <w:rsid w:val="009934AB"/>
    <w:rsid w:val="00993FD2"/>
    <w:rsid w:val="009948D0"/>
    <w:rsid w:val="00994B25"/>
    <w:rsid w:val="00994BA2"/>
    <w:rsid w:val="00995419"/>
    <w:rsid w:val="00995B55"/>
    <w:rsid w:val="00997DCC"/>
    <w:rsid w:val="009A0258"/>
    <w:rsid w:val="009A4DBE"/>
    <w:rsid w:val="009A6731"/>
    <w:rsid w:val="009B0669"/>
    <w:rsid w:val="009B23DD"/>
    <w:rsid w:val="009B37F5"/>
    <w:rsid w:val="009B3F77"/>
    <w:rsid w:val="009B48CC"/>
    <w:rsid w:val="009B4F1E"/>
    <w:rsid w:val="009B7104"/>
    <w:rsid w:val="009B7927"/>
    <w:rsid w:val="009C25EE"/>
    <w:rsid w:val="009C3660"/>
    <w:rsid w:val="009C746C"/>
    <w:rsid w:val="009C7DEB"/>
    <w:rsid w:val="009D4728"/>
    <w:rsid w:val="009D4B02"/>
    <w:rsid w:val="009D6148"/>
    <w:rsid w:val="009D749F"/>
    <w:rsid w:val="009E0FB0"/>
    <w:rsid w:val="009E2DCB"/>
    <w:rsid w:val="009F38C8"/>
    <w:rsid w:val="009F4412"/>
    <w:rsid w:val="009F5926"/>
    <w:rsid w:val="009F650E"/>
    <w:rsid w:val="009F6548"/>
    <w:rsid w:val="00A012C6"/>
    <w:rsid w:val="00A0168A"/>
    <w:rsid w:val="00A01792"/>
    <w:rsid w:val="00A03BDF"/>
    <w:rsid w:val="00A04032"/>
    <w:rsid w:val="00A05F5D"/>
    <w:rsid w:val="00A06515"/>
    <w:rsid w:val="00A07F4C"/>
    <w:rsid w:val="00A103E8"/>
    <w:rsid w:val="00A10578"/>
    <w:rsid w:val="00A1213E"/>
    <w:rsid w:val="00A124B4"/>
    <w:rsid w:val="00A1572E"/>
    <w:rsid w:val="00A1649B"/>
    <w:rsid w:val="00A20BDF"/>
    <w:rsid w:val="00A22285"/>
    <w:rsid w:val="00A22388"/>
    <w:rsid w:val="00A31DF7"/>
    <w:rsid w:val="00A37211"/>
    <w:rsid w:val="00A37AC8"/>
    <w:rsid w:val="00A40AA9"/>
    <w:rsid w:val="00A4243B"/>
    <w:rsid w:val="00A44AC6"/>
    <w:rsid w:val="00A50326"/>
    <w:rsid w:val="00A51573"/>
    <w:rsid w:val="00A5533F"/>
    <w:rsid w:val="00A56402"/>
    <w:rsid w:val="00A63B05"/>
    <w:rsid w:val="00A647A8"/>
    <w:rsid w:val="00A67F6A"/>
    <w:rsid w:val="00A700C0"/>
    <w:rsid w:val="00A7205C"/>
    <w:rsid w:val="00A73154"/>
    <w:rsid w:val="00A73761"/>
    <w:rsid w:val="00A75CDE"/>
    <w:rsid w:val="00A80EDA"/>
    <w:rsid w:val="00A81E53"/>
    <w:rsid w:val="00A8228A"/>
    <w:rsid w:val="00A82846"/>
    <w:rsid w:val="00A85FCE"/>
    <w:rsid w:val="00A873DE"/>
    <w:rsid w:val="00A87A2B"/>
    <w:rsid w:val="00A91D42"/>
    <w:rsid w:val="00A9273B"/>
    <w:rsid w:val="00A94B31"/>
    <w:rsid w:val="00AA1B7E"/>
    <w:rsid w:val="00AA32FE"/>
    <w:rsid w:val="00AA73D2"/>
    <w:rsid w:val="00AA78A4"/>
    <w:rsid w:val="00AA78B9"/>
    <w:rsid w:val="00AB0A55"/>
    <w:rsid w:val="00AB4BC6"/>
    <w:rsid w:val="00AB4C4B"/>
    <w:rsid w:val="00AC2D34"/>
    <w:rsid w:val="00AD0101"/>
    <w:rsid w:val="00AD0DDB"/>
    <w:rsid w:val="00AD25D3"/>
    <w:rsid w:val="00AD2DD2"/>
    <w:rsid w:val="00AD39F0"/>
    <w:rsid w:val="00AD4702"/>
    <w:rsid w:val="00AD4A98"/>
    <w:rsid w:val="00AD6AE0"/>
    <w:rsid w:val="00AE1626"/>
    <w:rsid w:val="00AE27AB"/>
    <w:rsid w:val="00AE30AB"/>
    <w:rsid w:val="00AE3653"/>
    <w:rsid w:val="00AE58CC"/>
    <w:rsid w:val="00AE61D9"/>
    <w:rsid w:val="00AE6493"/>
    <w:rsid w:val="00AE7A01"/>
    <w:rsid w:val="00AF1A38"/>
    <w:rsid w:val="00AF1CA7"/>
    <w:rsid w:val="00AF21C5"/>
    <w:rsid w:val="00AF30D6"/>
    <w:rsid w:val="00AF58A5"/>
    <w:rsid w:val="00AF66E5"/>
    <w:rsid w:val="00AF6ED6"/>
    <w:rsid w:val="00AF7CE2"/>
    <w:rsid w:val="00B00965"/>
    <w:rsid w:val="00B00DF3"/>
    <w:rsid w:val="00B03232"/>
    <w:rsid w:val="00B06C8A"/>
    <w:rsid w:val="00B1123A"/>
    <w:rsid w:val="00B127B5"/>
    <w:rsid w:val="00B145F6"/>
    <w:rsid w:val="00B16254"/>
    <w:rsid w:val="00B17A20"/>
    <w:rsid w:val="00B2030F"/>
    <w:rsid w:val="00B20CB4"/>
    <w:rsid w:val="00B24860"/>
    <w:rsid w:val="00B253BD"/>
    <w:rsid w:val="00B25419"/>
    <w:rsid w:val="00B257F9"/>
    <w:rsid w:val="00B26588"/>
    <w:rsid w:val="00B26B86"/>
    <w:rsid w:val="00B30627"/>
    <w:rsid w:val="00B31B9A"/>
    <w:rsid w:val="00B33F81"/>
    <w:rsid w:val="00B35C30"/>
    <w:rsid w:val="00B35FA4"/>
    <w:rsid w:val="00B3719D"/>
    <w:rsid w:val="00B377B2"/>
    <w:rsid w:val="00B412BF"/>
    <w:rsid w:val="00B416BE"/>
    <w:rsid w:val="00B42751"/>
    <w:rsid w:val="00B43ABF"/>
    <w:rsid w:val="00B4476E"/>
    <w:rsid w:val="00B44C0F"/>
    <w:rsid w:val="00B504F7"/>
    <w:rsid w:val="00B50CE7"/>
    <w:rsid w:val="00B52CAB"/>
    <w:rsid w:val="00B54092"/>
    <w:rsid w:val="00B55537"/>
    <w:rsid w:val="00B57559"/>
    <w:rsid w:val="00B6091E"/>
    <w:rsid w:val="00B6180E"/>
    <w:rsid w:val="00B61C6D"/>
    <w:rsid w:val="00B6392E"/>
    <w:rsid w:val="00B63F72"/>
    <w:rsid w:val="00B64379"/>
    <w:rsid w:val="00B64D6C"/>
    <w:rsid w:val="00B65F1C"/>
    <w:rsid w:val="00B661AD"/>
    <w:rsid w:val="00B663FC"/>
    <w:rsid w:val="00B66FF9"/>
    <w:rsid w:val="00B74CCF"/>
    <w:rsid w:val="00B74EDF"/>
    <w:rsid w:val="00B75075"/>
    <w:rsid w:val="00B76F75"/>
    <w:rsid w:val="00B80C53"/>
    <w:rsid w:val="00B84F5E"/>
    <w:rsid w:val="00B86626"/>
    <w:rsid w:val="00B90C18"/>
    <w:rsid w:val="00B92DD3"/>
    <w:rsid w:val="00B9330A"/>
    <w:rsid w:val="00B93555"/>
    <w:rsid w:val="00B94405"/>
    <w:rsid w:val="00B94707"/>
    <w:rsid w:val="00B9541E"/>
    <w:rsid w:val="00B96852"/>
    <w:rsid w:val="00BA197C"/>
    <w:rsid w:val="00BA1D03"/>
    <w:rsid w:val="00BA1F93"/>
    <w:rsid w:val="00BA419F"/>
    <w:rsid w:val="00BA56DF"/>
    <w:rsid w:val="00BA7DFB"/>
    <w:rsid w:val="00BB046C"/>
    <w:rsid w:val="00BB0612"/>
    <w:rsid w:val="00BC1DFA"/>
    <w:rsid w:val="00BC353E"/>
    <w:rsid w:val="00BC3762"/>
    <w:rsid w:val="00BC615C"/>
    <w:rsid w:val="00BC758B"/>
    <w:rsid w:val="00BC776B"/>
    <w:rsid w:val="00BC7861"/>
    <w:rsid w:val="00BD1441"/>
    <w:rsid w:val="00BD3C44"/>
    <w:rsid w:val="00BD4751"/>
    <w:rsid w:val="00BD5BFC"/>
    <w:rsid w:val="00BD5F34"/>
    <w:rsid w:val="00BD6FF8"/>
    <w:rsid w:val="00BD7C33"/>
    <w:rsid w:val="00BE129B"/>
    <w:rsid w:val="00BE1CBF"/>
    <w:rsid w:val="00BE2176"/>
    <w:rsid w:val="00BE2243"/>
    <w:rsid w:val="00BE3C9E"/>
    <w:rsid w:val="00BE3E7C"/>
    <w:rsid w:val="00BE3ED7"/>
    <w:rsid w:val="00BE5A19"/>
    <w:rsid w:val="00BF0A47"/>
    <w:rsid w:val="00BF2321"/>
    <w:rsid w:val="00BF59CC"/>
    <w:rsid w:val="00BF5EE1"/>
    <w:rsid w:val="00BF682F"/>
    <w:rsid w:val="00C004CC"/>
    <w:rsid w:val="00C02BC8"/>
    <w:rsid w:val="00C03964"/>
    <w:rsid w:val="00C060DB"/>
    <w:rsid w:val="00C12FE8"/>
    <w:rsid w:val="00C13702"/>
    <w:rsid w:val="00C14E70"/>
    <w:rsid w:val="00C2373D"/>
    <w:rsid w:val="00C24115"/>
    <w:rsid w:val="00C27023"/>
    <w:rsid w:val="00C273D8"/>
    <w:rsid w:val="00C27530"/>
    <w:rsid w:val="00C3014F"/>
    <w:rsid w:val="00C30EF1"/>
    <w:rsid w:val="00C32002"/>
    <w:rsid w:val="00C32BBF"/>
    <w:rsid w:val="00C417B1"/>
    <w:rsid w:val="00C43C93"/>
    <w:rsid w:val="00C445B8"/>
    <w:rsid w:val="00C451C8"/>
    <w:rsid w:val="00C467FC"/>
    <w:rsid w:val="00C46E87"/>
    <w:rsid w:val="00C472F7"/>
    <w:rsid w:val="00C47733"/>
    <w:rsid w:val="00C50073"/>
    <w:rsid w:val="00C514DD"/>
    <w:rsid w:val="00C52B22"/>
    <w:rsid w:val="00C5364A"/>
    <w:rsid w:val="00C55384"/>
    <w:rsid w:val="00C57860"/>
    <w:rsid w:val="00C57F75"/>
    <w:rsid w:val="00C6158B"/>
    <w:rsid w:val="00C61E0F"/>
    <w:rsid w:val="00C62553"/>
    <w:rsid w:val="00C63073"/>
    <w:rsid w:val="00C74107"/>
    <w:rsid w:val="00C7520D"/>
    <w:rsid w:val="00C7647A"/>
    <w:rsid w:val="00C800A9"/>
    <w:rsid w:val="00C803F8"/>
    <w:rsid w:val="00C81288"/>
    <w:rsid w:val="00C83117"/>
    <w:rsid w:val="00C8507E"/>
    <w:rsid w:val="00C90391"/>
    <w:rsid w:val="00C9120B"/>
    <w:rsid w:val="00C92305"/>
    <w:rsid w:val="00C9483B"/>
    <w:rsid w:val="00C95142"/>
    <w:rsid w:val="00C958C5"/>
    <w:rsid w:val="00C9629A"/>
    <w:rsid w:val="00C96552"/>
    <w:rsid w:val="00CA0BD3"/>
    <w:rsid w:val="00CA75D4"/>
    <w:rsid w:val="00CA7A71"/>
    <w:rsid w:val="00CA7B1B"/>
    <w:rsid w:val="00CB4E12"/>
    <w:rsid w:val="00CB7C56"/>
    <w:rsid w:val="00CC1237"/>
    <w:rsid w:val="00CC1723"/>
    <w:rsid w:val="00CC1AB7"/>
    <w:rsid w:val="00CC1D60"/>
    <w:rsid w:val="00CC27BD"/>
    <w:rsid w:val="00CC46AD"/>
    <w:rsid w:val="00CC64F2"/>
    <w:rsid w:val="00CD0553"/>
    <w:rsid w:val="00CD0FD7"/>
    <w:rsid w:val="00CD12E7"/>
    <w:rsid w:val="00CD181A"/>
    <w:rsid w:val="00CD2246"/>
    <w:rsid w:val="00CD6323"/>
    <w:rsid w:val="00CD7B88"/>
    <w:rsid w:val="00CE141B"/>
    <w:rsid w:val="00CE290F"/>
    <w:rsid w:val="00CE37B2"/>
    <w:rsid w:val="00CE5D41"/>
    <w:rsid w:val="00CF132A"/>
    <w:rsid w:val="00CF2769"/>
    <w:rsid w:val="00CF6C05"/>
    <w:rsid w:val="00CF7241"/>
    <w:rsid w:val="00CF7618"/>
    <w:rsid w:val="00D0040C"/>
    <w:rsid w:val="00D00812"/>
    <w:rsid w:val="00D01EB0"/>
    <w:rsid w:val="00D0268C"/>
    <w:rsid w:val="00D05057"/>
    <w:rsid w:val="00D1195F"/>
    <w:rsid w:val="00D126FF"/>
    <w:rsid w:val="00D1529A"/>
    <w:rsid w:val="00D174D3"/>
    <w:rsid w:val="00D17B18"/>
    <w:rsid w:val="00D256AC"/>
    <w:rsid w:val="00D257A2"/>
    <w:rsid w:val="00D26256"/>
    <w:rsid w:val="00D2671A"/>
    <w:rsid w:val="00D2797A"/>
    <w:rsid w:val="00D333E2"/>
    <w:rsid w:val="00D35A11"/>
    <w:rsid w:val="00D43482"/>
    <w:rsid w:val="00D45FBC"/>
    <w:rsid w:val="00D470F9"/>
    <w:rsid w:val="00D50FCA"/>
    <w:rsid w:val="00D5222C"/>
    <w:rsid w:val="00D526DC"/>
    <w:rsid w:val="00D52EAF"/>
    <w:rsid w:val="00D54ADC"/>
    <w:rsid w:val="00D552B2"/>
    <w:rsid w:val="00D553BF"/>
    <w:rsid w:val="00D557A8"/>
    <w:rsid w:val="00D55DA2"/>
    <w:rsid w:val="00D56CAB"/>
    <w:rsid w:val="00D601E1"/>
    <w:rsid w:val="00D619C8"/>
    <w:rsid w:val="00D625B8"/>
    <w:rsid w:val="00D67E6D"/>
    <w:rsid w:val="00D7088D"/>
    <w:rsid w:val="00D70CBE"/>
    <w:rsid w:val="00D726B7"/>
    <w:rsid w:val="00D72799"/>
    <w:rsid w:val="00D72909"/>
    <w:rsid w:val="00D731F4"/>
    <w:rsid w:val="00D73A3D"/>
    <w:rsid w:val="00D73CDE"/>
    <w:rsid w:val="00D743A8"/>
    <w:rsid w:val="00D82511"/>
    <w:rsid w:val="00D85BA0"/>
    <w:rsid w:val="00D86EDA"/>
    <w:rsid w:val="00D91343"/>
    <w:rsid w:val="00D930A5"/>
    <w:rsid w:val="00D96022"/>
    <w:rsid w:val="00D960E2"/>
    <w:rsid w:val="00D96E77"/>
    <w:rsid w:val="00DA05E0"/>
    <w:rsid w:val="00DA11A7"/>
    <w:rsid w:val="00DA3739"/>
    <w:rsid w:val="00DA37BA"/>
    <w:rsid w:val="00DA476F"/>
    <w:rsid w:val="00DA5F7C"/>
    <w:rsid w:val="00DA6A1C"/>
    <w:rsid w:val="00DB2263"/>
    <w:rsid w:val="00DB29B3"/>
    <w:rsid w:val="00DB2AD0"/>
    <w:rsid w:val="00DB2F3C"/>
    <w:rsid w:val="00DB397F"/>
    <w:rsid w:val="00DB484B"/>
    <w:rsid w:val="00DB4DA4"/>
    <w:rsid w:val="00DB766D"/>
    <w:rsid w:val="00DB7D6C"/>
    <w:rsid w:val="00DC1835"/>
    <w:rsid w:val="00DC2620"/>
    <w:rsid w:val="00DC54B3"/>
    <w:rsid w:val="00DC55D1"/>
    <w:rsid w:val="00DC5B86"/>
    <w:rsid w:val="00DC6E87"/>
    <w:rsid w:val="00DC7684"/>
    <w:rsid w:val="00DD0C4A"/>
    <w:rsid w:val="00DD5C7F"/>
    <w:rsid w:val="00DD5EE2"/>
    <w:rsid w:val="00DD7DDE"/>
    <w:rsid w:val="00DE05F8"/>
    <w:rsid w:val="00DE1A4E"/>
    <w:rsid w:val="00DE1C9E"/>
    <w:rsid w:val="00DE3FCF"/>
    <w:rsid w:val="00DE6E91"/>
    <w:rsid w:val="00DE7521"/>
    <w:rsid w:val="00DF1FAC"/>
    <w:rsid w:val="00DF42AB"/>
    <w:rsid w:val="00DF680D"/>
    <w:rsid w:val="00DF7C40"/>
    <w:rsid w:val="00E01A25"/>
    <w:rsid w:val="00E050BB"/>
    <w:rsid w:val="00E06E3A"/>
    <w:rsid w:val="00E14EC4"/>
    <w:rsid w:val="00E15233"/>
    <w:rsid w:val="00E1682A"/>
    <w:rsid w:val="00E16C7C"/>
    <w:rsid w:val="00E16CCD"/>
    <w:rsid w:val="00E17C22"/>
    <w:rsid w:val="00E203E1"/>
    <w:rsid w:val="00E2160D"/>
    <w:rsid w:val="00E21E87"/>
    <w:rsid w:val="00E2228F"/>
    <w:rsid w:val="00E23B46"/>
    <w:rsid w:val="00E25677"/>
    <w:rsid w:val="00E259F7"/>
    <w:rsid w:val="00E32577"/>
    <w:rsid w:val="00E33B91"/>
    <w:rsid w:val="00E41472"/>
    <w:rsid w:val="00E416CB"/>
    <w:rsid w:val="00E43E97"/>
    <w:rsid w:val="00E455CA"/>
    <w:rsid w:val="00E51863"/>
    <w:rsid w:val="00E52172"/>
    <w:rsid w:val="00E52EA5"/>
    <w:rsid w:val="00E57EFC"/>
    <w:rsid w:val="00E6079F"/>
    <w:rsid w:val="00E613E5"/>
    <w:rsid w:val="00E617EE"/>
    <w:rsid w:val="00E61E8C"/>
    <w:rsid w:val="00E62357"/>
    <w:rsid w:val="00E6351E"/>
    <w:rsid w:val="00E659D6"/>
    <w:rsid w:val="00E7003D"/>
    <w:rsid w:val="00E705F0"/>
    <w:rsid w:val="00E710D8"/>
    <w:rsid w:val="00E74310"/>
    <w:rsid w:val="00E74445"/>
    <w:rsid w:val="00E766B0"/>
    <w:rsid w:val="00E7737B"/>
    <w:rsid w:val="00E832D7"/>
    <w:rsid w:val="00E83462"/>
    <w:rsid w:val="00E84D8F"/>
    <w:rsid w:val="00E86482"/>
    <w:rsid w:val="00E87A11"/>
    <w:rsid w:val="00E90300"/>
    <w:rsid w:val="00E906DB"/>
    <w:rsid w:val="00E916C1"/>
    <w:rsid w:val="00E91C1D"/>
    <w:rsid w:val="00E91FB4"/>
    <w:rsid w:val="00E945D4"/>
    <w:rsid w:val="00E9620F"/>
    <w:rsid w:val="00EA0E78"/>
    <w:rsid w:val="00EA100C"/>
    <w:rsid w:val="00EA2C88"/>
    <w:rsid w:val="00EA4168"/>
    <w:rsid w:val="00EB50D7"/>
    <w:rsid w:val="00EB52AC"/>
    <w:rsid w:val="00EB64CC"/>
    <w:rsid w:val="00EB6BFF"/>
    <w:rsid w:val="00EC13AC"/>
    <w:rsid w:val="00EC408E"/>
    <w:rsid w:val="00EC4604"/>
    <w:rsid w:val="00EC6C3D"/>
    <w:rsid w:val="00EC7731"/>
    <w:rsid w:val="00ED04CF"/>
    <w:rsid w:val="00ED053A"/>
    <w:rsid w:val="00ED08EF"/>
    <w:rsid w:val="00ED164E"/>
    <w:rsid w:val="00ED247C"/>
    <w:rsid w:val="00ED249F"/>
    <w:rsid w:val="00ED27CA"/>
    <w:rsid w:val="00ED2BBA"/>
    <w:rsid w:val="00ED3C59"/>
    <w:rsid w:val="00ED4406"/>
    <w:rsid w:val="00ED6817"/>
    <w:rsid w:val="00ED7CEE"/>
    <w:rsid w:val="00EE2BB5"/>
    <w:rsid w:val="00EE3AE4"/>
    <w:rsid w:val="00EE4597"/>
    <w:rsid w:val="00EE51AA"/>
    <w:rsid w:val="00EE554B"/>
    <w:rsid w:val="00EE5C38"/>
    <w:rsid w:val="00EE61C1"/>
    <w:rsid w:val="00EE6753"/>
    <w:rsid w:val="00EE6C01"/>
    <w:rsid w:val="00EE7921"/>
    <w:rsid w:val="00EF0B14"/>
    <w:rsid w:val="00EF1F4A"/>
    <w:rsid w:val="00EF1F74"/>
    <w:rsid w:val="00EF25F3"/>
    <w:rsid w:val="00EF261B"/>
    <w:rsid w:val="00EF550B"/>
    <w:rsid w:val="00EF5E89"/>
    <w:rsid w:val="00EF70D3"/>
    <w:rsid w:val="00F06291"/>
    <w:rsid w:val="00F10F3F"/>
    <w:rsid w:val="00F12953"/>
    <w:rsid w:val="00F12A7F"/>
    <w:rsid w:val="00F13425"/>
    <w:rsid w:val="00F1381A"/>
    <w:rsid w:val="00F170D1"/>
    <w:rsid w:val="00F22B68"/>
    <w:rsid w:val="00F2595C"/>
    <w:rsid w:val="00F26072"/>
    <w:rsid w:val="00F265F4"/>
    <w:rsid w:val="00F30FF0"/>
    <w:rsid w:val="00F317B9"/>
    <w:rsid w:val="00F31C87"/>
    <w:rsid w:val="00F32E53"/>
    <w:rsid w:val="00F3477B"/>
    <w:rsid w:val="00F3628D"/>
    <w:rsid w:val="00F376CD"/>
    <w:rsid w:val="00F42B1F"/>
    <w:rsid w:val="00F46851"/>
    <w:rsid w:val="00F4779B"/>
    <w:rsid w:val="00F477B8"/>
    <w:rsid w:val="00F47D60"/>
    <w:rsid w:val="00F53564"/>
    <w:rsid w:val="00F54ACA"/>
    <w:rsid w:val="00F55D3B"/>
    <w:rsid w:val="00F609AC"/>
    <w:rsid w:val="00F61066"/>
    <w:rsid w:val="00F611C3"/>
    <w:rsid w:val="00F6193C"/>
    <w:rsid w:val="00F61EC7"/>
    <w:rsid w:val="00F63D0B"/>
    <w:rsid w:val="00F648AB"/>
    <w:rsid w:val="00F67624"/>
    <w:rsid w:val="00F67B72"/>
    <w:rsid w:val="00F73F1C"/>
    <w:rsid w:val="00F8092E"/>
    <w:rsid w:val="00F80B21"/>
    <w:rsid w:val="00F80C98"/>
    <w:rsid w:val="00F8152A"/>
    <w:rsid w:val="00F8367E"/>
    <w:rsid w:val="00F85B02"/>
    <w:rsid w:val="00F87F2E"/>
    <w:rsid w:val="00F903CA"/>
    <w:rsid w:val="00F9064F"/>
    <w:rsid w:val="00F91356"/>
    <w:rsid w:val="00F931F6"/>
    <w:rsid w:val="00F93F92"/>
    <w:rsid w:val="00F9493A"/>
    <w:rsid w:val="00FA1B0B"/>
    <w:rsid w:val="00FA2292"/>
    <w:rsid w:val="00FA27CA"/>
    <w:rsid w:val="00FA2C86"/>
    <w:rsid w:val="00FA2CC0"/>
    <w:rsid w:val="00FA4996"/>
    <w:rsid w:val="00FA4AC3"/>
    <w:rsid w:val="00FA683A"/>
    <w:rsid w:val="00FA698A"/>
    <w:rsid w:val="00FB6AF6"/>
    <w:rsid w:val="00FB7AD4"/>
    <w:rsid w:val="00FB7D13"/>
    <w:rsid w:val="00FC2233"/>
    <w:rsid w:val="00FC5C17"/>
    <w:rsid w:val="00FC67D2"/>
    <w:rsid w:val="00FD1470"/>
    <w:rsid w:val="00FD2532"/>
    <w:rsid w:val="00FE038F"/>
    <w:rsid w:val="00FE2CAF"/>
    <w:rsid w:val="00FE2E8D"/>
    <w:rsid w:val="00FE3A46"/>
    <w:rsid w:val="00FE4495"/>
    <w:rsid w:val="00FE4A4E"/>
    <w:rsid w:val="00FE5324"/>
    <w:rsid w:val="00FE5F62"/>
    <w:rsid w:val="00FF0B1E"/>
    <w:rsid w:val="00FF213F"/>
    <w:rsid w:val="00FF459D"/>
    <w:rsid w:val="00FF5EDC"/>
    <w:rsid w:val="00FF60B3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7619C"/>
  <w15:docId w15:val="{02191679-425D-4C0A-AE5C-AFCBC7E68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7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0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5D0B41"/>
    <w:pPr>
      <w:widowControl/>
    </w:pPr>
    <w:rPr>
      <w:rFonts w:ascii="Helvetica" w:hAnsi="Helvetica" w:cs="Times New Roman"/>
      <w:kern w:val="0"/>
      <w:sz w:val="26"/>
      <w:szCs w:val="26"/>
    </w:rPr>
  </w:style>
  <w:style w:type="paragraph" w:customStyle="1" w:styleId="EndNoteBibliographyTitle">
    <w:name w:val="EndNote Bibliography Title"/>
    <w:basedOn w:val="a"/>
    <w:rsid w:val="00E43E97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a"/>
    <w:rsid w:val="00E43E97"/>
    <w:rPr>
      <w:rFonts w:ascii="Calibri" w:hAnsi="Calibri" w:cs="Calibri"/>
    </w:rPr>
  </w:style>
  <w:style w:type="character" w:styleId="a4">
    <w:name w:val="annotation reference"/>
    <w:basedOn w:val="a0"/>
    <w:uiPriority w:val="99"/>
    <w:semiHidden/>
    <w:unhideWhenUsed/>
    <w:rsid w:val="007C1CCD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7C1CCD"/>
  </w:style>
  <w:style w:type="character" w:customStyle="1" w:styleId="a6">
    <w:name w:val="批注文字 字符"/>
    <w:basedOn w:val="a0"/>
    <w:link w:val="a5"/>
    <w:uiPriority w:val="99"/>
    <w:semiHidden/>
    <w:rsid w:val="007C1CCD"/>
  </w:style>
  <w:style w:type="paragraph" w:styleId="a7">
    <w:name w:val="annotation subject"/>
    <w:basedOn w:val="a5"/>
    <w:next w:val="a5"/>
    <w:link w:val="a8"/>
    <w:uiPriority w:val="99"/>
    <w:semiHidden/>
    <w:unhideWhenUsed/>
    <w:rsid w:val="007C1CC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7C1CCD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C1CCD"/>
    <w:rPr>
      <w:rFonts w:ascii="PMingLiU" w:eastAsia="PMingLiU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C1CCD"/>
    <w:rPr>
      <w:rFonts w:ascii="PMingLiU" w:eastAsia="PMingLiU"/>
      <w:sz w:val="18"/>
      <w:szCs w:val="18"/>
    </w:rPr>
  </w:style>
  <w:style w:type="character" w:styleId="ab">
    <w:name w:val="Placeholder Text"/>
    <w:basedOn w:val="a0"/>
    <w:uiPriority w:val="99"/>
    <w:semiHidden/>
    <w:rsid w:val="002E7EAF"/>
    <w:rPr>
      <w:color w:val="808080"/>
    </w:rPr>
  </w:style>
  <w:style w:type="paragraph" w:styleId="ac">
    <w:name w:val="Revision"/>
    <w:hidden/>
    <w:uiPriority w:val="99"/>
    <w:semiHidden/>
    <w:rsid w:val="002648DE"/>
  </w:style>
  <w:style w:type="paragraph" w:styleId="ad">
    <w:name w:val="List Paragraph"/>
    <w:basedOn w:val="a"/>
    <w:uiPriority w:val="34"/>
    <w:qFormat/>
    <w:rsid w:val="000E4234"/>
    <w:pPr>
      <w:ind w:firstLineChars="200" w:firstLine="420"/>
    </w:pPr>
  </w:style>
  <w:style w:type="paragraph" w:styleId="ae">
    <w:name w:val="header"/>
    <w:basedOn w:val="a"/>
    <w:link w:val="af"/>
    <w:uiPriority w:val="99"/>
    <w:unhideWhenUsed/>
    <w:rsid w:val="00872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20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20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208A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92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2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1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1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1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1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8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5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49BC4-6495-48B0-BB99-421972F19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0145937</TotalTime>
  <Pages>5</Pages>
  <Words>902</Words>
  <Characters>5143</Characters>
  <Application>Microsoft Office Word</Application>
  <DocSecurity>0</DocSecurity>
  <Lines>42</Lines>
  <Paragraphs>12</Paragraphs>
  <ScaleCrop>false</ScaleCrop>
  <Company>Mount Sinai Hospital</Company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npian Fan</dc:creator>
  <cp:keywords/>
  <dc:description/>
  <cp:lastModifiedBy>Fengiu Ouyang</cp:lastModifiedBy>
  <cp:revision>312</cp:revision>
  <dcterms:created xsi:type="dcterms:W3CDTF">2019-03-14T22:18:00Z</dcterms:created>
  <dcterms:modified xsi:type="dcterms:W3CDTF">2019-12-24T08:22:00Z</dcterms:modified>
</cp:coreProperties>
</file>